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1A3BE" w14:textId="79392E8E" w:rsidR="000F1F6F" w:rsidRDefault="00DA6C72" w:rsidP="00DA6C72">
      <w:pPr>
        <w:pStyle w:val="Heading1"/>
      </w:pPr>
      <w:r>
        <w:t>SUPPLEMENT</w:t>
      </w:r>
      <w:r w:rsidR="00C86539">
        <w:t>ARY</w:t>
      </w:r>
      <w:r>
        <w:t xml:space="preserve"> </w:t>
      </w:r>
    </w:p>
    <w:p w14:paraId="21B77ADA" w14:textId="77777777" w:rsidR="00912369" w:rsidRDefault="00912369" w:rsidP="00912369"/>
    <w:p w14:paraId="26677A36" w14:textId="2F3C2D12" w:rsidR="00912369" w:rsidRPr="00912369" w:rsidRDefault="00F84704" w:rsidP="00912369">
      <w:pPr>
        <w:pStyle w:val="Heading2"/>
      </w:pPr>
      <w:r>
        <w:t>Supplementary material</w:t>
      </w:r>
      <w:r w:rsidR="00912369">
        <w:t xml:space="preserve"> 1</w:t>
      </w:r>
    </w:p>
    <w:p w14:paraId="0F6C4A8A" w14:textId="56E5094D" w:rsidR="003310E7" w:rsidRPr="009137FF" w:rsidRDefault="003310E7" w:rsidP="00912369">
      <w:pPr>
        <w:pStyle w:val="Heading3"/>
      </w:pPr>
      <w:r w:rsidRPr="009137FF">
        <w:t>Staff </w:t>
      </w:r>
      <w:r w:rsidR="00FE3DB7">
        <w:t>Questions</w:t>
      </w:r>
    </w:p>
    <w:p w14:paraId="2EA6111B" w14:textId="77777777" w:rsidR="003310E7" w:rsidRPr="00E2661F" w:rsidRDefault="003310E7" w:rsidP="003310E7">
      <w:r w:rsidRPr="00E2661F">
        <w:t>Please provide your email address so that we can include you in future rounds. </w:t>
      </w:r>
    </w:p>
    <w:p w14:paraId="33EAFCEB" w14:textId="77777777" w:rsidR="003310E7" w:rsidRPr="00E2661F" w:rsidRDefault="003310E7" w:rsidP="003310E7">
      <w:r w:rsidRPr="00E2661F">
        <w:t>What is your current job title?  </w:t>
      </w:r>
    </w:p>
    <w:p w14:paraId="58F5A17B" w14:textId="77777777" w:rsidR="003310E7" w:rsidRPr="00E2661F" w:rsidRDefault="003310E7" w:rsidP="003310E7">
      <w:r w:rsidRPr="00E2661F">
        <w:t>What is your ethnicity? (drop-down box)</w:t>
      </w:r>
    </w:p>
    <w:p w14:paraId="6240CAEA" w14:textId="77777777" w:rsidR="003310E7" w:rsidRPr="00E2661F" w:rsidRDefault="003310E7" w:rsidP="003310E7">
      <w:r w:rsidRPr="00E2661F">
        <w:t>What is your age (in years)? (drop-down box)</w:t>
      </w:r>
    </w:p>
    <w:p w14:paraId="6AB56E0A" w14:textId="77777777" w:rsidR="003310E7" w:rsidRPr="00E2661F" w:rsidRDefault="003310E7" w:rsidP="003310E7">
      <w:r w:rsidRPr="00E2661F">
        <w:t>What is your highest level of education achieved (e.g. GCSEs, A-levels, undergraduate degree, master's degree, PhD)? </w:t>
      </w:r>
    </w:p>
    <w:p w14:paraId="4D4B5936" w14:textId="77777777" w:rsidR="003310E7" w:rsidRPr="00E2661F" w:rsidRDefault="003310E7" w:rsidP="003310E7">
      <w:r w:rsidRPr="00E2661F">
        <w:t>How many seasons have you worked in </w:t>
      </w:r>
      <w:r w:rsidRPr="00E2661F">
        <w:rPr>
          <w:b/>
          <w:bCs/>
        </w:rPr>
        <w:t>Premiership Women’s Rugby</w:t>
      </w:r>
      <w:r w:rsidRPr="00E2661F">
        <w:t>?</w:t>
      </w:r>
    </w:p>
    <w:p w14:paraId="5EAA55D1" w14:textId="77777777" w:rsidR="003310E7" w:rsidRPr="00E2661F" w:rsidRDefault="003310E7" w:rsidP="003310E7">
      <w:r w:rsidRPr="00E2661F">
        <w:t xml:space="preserve">How many seasons have you worked in the </w:t>
      </w:r>
      <w:r w:rsidRPr="00E2661F">
        <w:rPr>
          <w:b/>
          <w:bCs/>
        </w:rPr>
        <w:t>Red Roses</w:t>
      </w:r>
      <w:r w:rsidRPr="00E2661F">
        <w:t>?</w:t>
      </w:r>
    </w:p>
    <w:p w14:paraId="47AB0DAA" w14:textId="77777777" w:rsidR="003310E7" w:rsidRPr="00E2661F" w:rsidRDefault="003310E7" w:rsidP="003310E7">
      <w:r w:rsidRPr="00E2661F">
        <w:t>How many seasons have you worked in </w:t>
      </w:r>
      <w:r w:rsidRPr="00E2661F">
        <w:rPr>
          <w:b/>
          <w:bCs/>
        </w:rPr>
        <w:t>another sports league</w:t>
      </w:r>
      <w:r w:rsidRPr="00E2661F">
        <w:t> at an </w:t>
      </w:r>
      <w:r w:rsidRPr="00E2661F">
        <w:rPr>
          <w:b/>
          <w:bCs/>
        </w:rPr>
        <w:t>academy / pathway</w:t>
      </w:r>
      <w:r w:rsidRPr="00E2661F">
        <w:t> level?  </w:t>
      </w:r>
    </w:p>
    <w:p w14:paraId="08380B54" w14:textId="77777777" w:rsidR="003310E7" w:rsidRPr="00E2661F" w:rsidRDefault="003310E7" w:rsidP="003310E7">
      <w:r w:rsidRPr="00E2661F">
        <w:t>How many seasons have you worked in </w:t>
      </w:r>
      <w:r w:rsidRPr="00E2661F">
        <w:rPr>
          <w:b/>
          <w:bCs/>
        </w:rPr>
        <w:t>international rugby union </w:t>
      </w:r>
      <w:r w:rsidRPr="00E2661F">
        <w:t>at an </w:t>
      </w:r>
      <w:r w:rsidRPr="00E2661F">
        <w:rPr>
          <w:b/>
          <w:bCs/>
        </w:rPr>
        <w:t>academy / pathway</w:t>
      </w:r>
      <w:r w:rsidRPr="00E2661F">
        <w:t> level? </w:t>
      </w:r>
    </w:p>
    <w:p w14:paraId="69173D73" w14:textId="77777777" w:rsidR="003310E7" w:rsidRPr="00E2661F" w:rsidRDefault="003310E7" w:rsidP="003310E7">
      <w:r w:rsidRPr="00E2661F">
        <w:t>How many seasons have you worked in </w:t>
      </w:r>
      <w:r w:rsidRPr="00E2661F">
        <w:rPr>
          <w:b/>
          <w:bCs/>
        </w:rPr>
        <w:t>another sports league</w:t>
      </w:r>
      <w:r w:rsidRPr="00E2661F">
        <w:t xml:space="preserve"> at </w:t>
      </w:r>
      <w:r w:rsidRPr="00E2661F">
        <w:rPr>
          <w:b/>
          <w:bCs/>
        </w:rPr>
        <w:t>a senior</w:t>
      </w:r>
      <w:r w:rsidRPr="00E2661F">
        <w:t xml:space="preserve"> </w:t>
      </w:r>
      <w:r w:rsidRPr="00E2661F">
        <w:rPr>
          <w:b/>
          <w:bCs/>
        </w:rPr>
        <w:t>first team </w:t>
      </w:r>
      <w:r w:rsidRPr="00E2661F">
        <w:t>level? </w:t>
      </w:r>
    </w:p>
    <w:p w14:paraId="3B9D5DDD" w14:textId="77777777" w:rsidR="003310E7" w:rsidRPr="00E2661F" w:rsidRDefault="003310E7" w:rsidP="003310E7">
      <w:r w:rsidRPr="00E2661F">
        <w:t>How many seasons have you worked in </w:t>
      </w:r>
      <w:r w:rsidRPr="00E2661F">
        <w:rPr>
          <w:b/>
          <w:bCs/>
        </w:rPr>
        <w:t>international rugby union</w:t>
      </w:r>
      <w:r w:rsidRPr="00E2661F">
        <w:t xml:space="preserve"> at </w:t>
      </w:r>
      <w:r w:rsidRPr="00E2661F">
        <w:rPr>
          <w:b/>
          <w:bCs/>
        </w:rPr>
        <w:t>senior first</w:t>
      </w:r>
      <w:r w:rsidRPr="00E2661F">
        <w:t xml:space="preserve"> </w:t>
      </w:r>
      <w:r w:rsidRPr="00E2661F">
        <w:rPr>
          <w:b/>
          <w:bCs/>
        </w:rPr>
        <w:t>team</w:t>
      </w:r>
      <w:r w:rsidRPr="00E2661F">
        <w:t> level? </w:t>
      </w:r>
    </w:p>
    <w:p w14:paraId="1F26AF25" w14:textId="77777777" w:rsidR="003310E7" w:rsidRPr="009137FF" w:rsidRDefault="003310E7" w:rsidP="003310E7">
      <w:r w:rsidRPr="009137FF">
        <w:t> </w:t>
      </w:r>
    </w:p>
    <w:p w14:paraId="2A19D956" w14:textId="2E061ECC" w:rsidR="003310E7" w:rsidRPr="009137FF" w:rsidRDefault="003310E7" w:rsidP="00912369">
      <w:pPr>
        <w:pStyle w:val="Heading3"/>
      </w:pPr>
      <w:r w:rsidRPr="009137FF">
        <w:t>Players </w:t>
      </w:r>
      <w:r w:rsidR="00FE3DB7">
        <w:t>Questions</w:t>
      </w:r>
    </w:p>
    <w:p w14:paraId="3CB3893D" w14:textId="77777777" w:rsidR="003310E7" w:rsidRPr="009137FF" w:rsidRDefault="003310E7" w:rsidP="003310E7">
      <w:r w:rsidRPr="009137FF">
        <w:t> </w:t>
      </w:r>
    </w:p>
    <w:p w14:paraId="4EA4D090" w14:textId="77777777" w:rsidR="003310E7" w:rsidRPr="009137FF" w:rsidRDefault="003310E7" w:rsidP="003310E7">
      <w:r w:rsidRPr="009137FF">
        <w:t>Please provide your email address so that we can include you in future rounds. </w:t>
      </w:r>
    </w:p>
    <w:p w14:paraId="23E1F144" w14:textId="77777777" w:rsidR="003310E7" w:rsidRPr="009137FF" w:rsidRDefault="003310E7" w:rsidP="003310E7">
      <w:r w:rsidRPr="009137FF">
        <w:t xml:space="preserve">What is your </w:t>
      </w:r>
      <w:r>
        <w:t xml:space="preserve">primary </w:t>
      </w:r>
      <w:r w:rsidRPr="009137FF">
        <w:t>playing position? </w:t>
      </w:r>
      <w:r>
        <w:t>(drop-down box)</w:t>
      </w:r>
    </w:p>
    <w:p w14:paraId="2DF18616" w14:textId="77777777" w:rsidR="003310E7" w:rsidRPr="009137FF" w:rsidRDefault="003310E7" w:rsidP="003310E7">
      <w:r w:rsidRPr="009137FF">
        <w:t>What is your ethnicity?  </w:t>
      </w:r>
      <w:r>
        <w:t>(drop-down box)</w:t>
      </w:r>
    </w:p>
    <w:p w14:paraId="25B1BF4E" w14:textId="77777777" w:rsidR="003310E7" w:rsidRPr="009137FF" w:rsidRDefault="003310E7" w:rsidP="003310E7">
      <w:r w:rsidRPr="009137FF">
        <w:t>What is your age (in years)? </w:t>
      </w:r>
      <w:r>
        <w:t>(drop-down box)</w:t>
      </w:r>
    </w:p>
    <w:p w14:paraId="2F04C77D" w14:textId="77777777" w:rsidR="003310E7" w:rsidRPr="009137FF" w:rsidRDefault="003310E7" w:rsidP="003310E7">
      <w:r w:rsidRPr="009137FF">
        <w:t xml:space="preserve">What is your highest level of education achieved (e.g. GCSEs, A-levels, </w:t>
      </w:r>
      <w:r>
        <w:t xml:space="preserve">undergraduate </w:t>
      </w:r>
      <w:r w:rsidRPr="009137FF">
        <w:t>degree, master's degree, PhD)? </w:t>
      </w:r>
    </w:p>
    <w:p w14:paraId="6565CA12" w14:textId="77777777" w:rsidR="003310E7" w:rsidRPr="009137FF" w:rsidRDefault="003310E7" w:rsidP="003310E7">
      <w:r w:rsidRPr="009137FF">
        <w:t>How many seasons have you played in</w:t>
      </w:r>
      <w:r w:rsidRPr="009137FF">
        <w:rPr>
          <w:rFonts w:ascii="Arial" w:hAnsi="Arial" w:cs="Arial"/>
          <w:b/>
          <w:bCs/>
        </w:rPr>
        <w:t> </w:t>
      </w:r>
      <w:r w:rsidRPr="009137FF">
        <w:rPr>
          <w:b/>
          <w:bCs/>
        </w:rPr>
        <w:t>Premiership</w:t>
      </w:r>
      <w:r w:rsidRPr="001479BA">
        <w:rPr>
          <w:b/>
          <w:bCs/>
        </w:rPr>
        <w:t xml:space="preserve"> Women’s Rugby</w:t>
      </w:r>
      <w:r w:rsidRPr="001479BA">
        <w:rPr>
          <w:rFonts w:cs="Arial"/>
        </w:rPr>
        <w:t>?</w:t>
      </w:r>
      <w:r w:rsidRPr="009137FF">
        <w:t> </w:t>
      </w:r>
    </w:p>
    <w:p w14:paraId="0D05EF35" w14:textId="77777777" w:rsidR="003310E7" w:rsidRPr="009137FF" w:rsidRDefault="003310E7" w:rsidP="003310E7">
      <w:r w:rsidRPr="009137FF">
        <w:t>How many seasons have you played in</w:t>
      </w:r>
      <w:r w:rsidRPr="009137FF">
        <w:rPr>
          <w:rFonts w:ascii="Arial" w:hAnsi="Arial" w:cs="Arial"/>
        </w:rPr>
        <w:t> </w:t>
      </w:r>
      <w:r w:rsidRPr="009137FF">
        <w:rPr>
          <w:b/>
          <w:bCs/>
        </w:rPr>
        <w:t xml:space="preserve">another </w:t>
      </w:r>
      <w:r w:rsidRPr="001479BA">
        <w:rPr>
          <w:b/>
          <w:bCs/>
        </w:rPr>
        <w:t>senior</w:t>
      </w:r>
      <w:r w:rsidRPr="009137FF">
        <w:rPr>
          <w:b/>
          <w:bCs/>
        </w:rPr>
        <w:t xml:space="preserve"> league</w:t>
      </w:r>
      <w:r w:rsidRPr="009137FF">
        <w:t>? </w:t>
      </w:r>
    </w:p>
    <w:p w14:paraId="37B66F7D" w14:textId="77777777" w:rsidR="003310E7" w:rsidRPr="009137FF" w:rsidRDefault="003310E7" w:rsidP="003310E7">
      <w:r w:rsidRPr="009137FF">
        <w:t>How many times have you been selected for an</w:t>
      </w:r>
      <w:r w:rsidRPr="009137FF">
        <w:rPr>
          <w:rFonts w:ascii="Arial" w:hAnsi="Arial" w:cs="Arial"/>
        </w:rPr>
        <w:t> </w:t>
      </w:r>
      <w:r w:rsidRPr="009137FF">
        <w:rPr>
          <w:b/>
          <w:bCs/>
        </w:rPr>
        <w:t>international rugby union</w:t>
      </w:r>
      <w:r w:rsidRPr="009137FF">
        <w:rPr>
          <w:rFonts w:ascii="Arial" w:hAnsi="Arial" w:cs="Arial"/>
          <w:b/>
          <w:bCs/>
        </w:rPr>
        <w:t> </w:t>
      </w:r>
      <w:r w:rsidRPr="009137FF">
        <w:t xml:space="preserve">match-day squad </w:t>
      </w:r>
      <w:r w:rsidRPr="001479BA">
        <w:rPr>
          <w:b/>
          <w:bCs/>
        </w:rPr>
        <w:t>pathway</w:t>
      </w:r>
      <w:r w:rsidRPr="009137FF">
        <w:rPr>
          <w:rFonts w:ascii="Arial" w:hAnsi="Arial" w:cs="Arial"/>
        </w:rPr>
        <w:t> </w:t>
      </w:r>
      <w:r w:rsidRPr="009137FF">
        <w:t>level? </w:t>
      </w:r>
    </w:p>
    <w:p w14:paraId="6CDFE0D4" w14:textId="77777777" w:rsidR="003310E7" w:rsidRPr="00E2661F" w:rsidRDefault="003310E7" w:rsidP="003310E7">
      <w:r w:rsidRPr="00E2661F">
        <w:lastRenderedPageBreak/>
        <w:t>How many times have you been selected for an </w:t>
      </w:r>
      <w:r w:rsidRPr="00E2661F">
        <w:rPr>
          <w:b/>
          <w:bCs/>
        </w:rPr>
        <w:t>international rugby union</w:t>
      </w:r>
      <w:r w:rsidRPr="00E2661F">
        <w:t> match-day squad at a </w:t>
      </w:r>
      <w:r w:rsidRPr="00E2661F">
        <w:rPr>
          <w:b/>
          <w:bCs/>
        </w:rPr>
        <w:t>senior first team</w:t>
      </w:r>
      <w:r w:rsidRPr="00E2661F">
        <w:t> level? </w:t>
      </w:r>
    </w:p>
    <w:p w14:paraId="63C11DB9" w14:textId="77777777" w:rsidR="003310E7" w:rsidRPr="009137FF" w:rsidRDefault="003310E7" w:rsidP="003310E7">
      <w:r w:rsidRPr="009137FF">
        <w:t> </w:t>
      </w:r>
    </w:p>
    <w:p w14:paraId="029E3407" w14:textId="2832454D" w:rsidR="003310E7" w:rsidRDefault="003310E7" w:rsidP="00912369">
      <w:pPr>
        <w:pStyle w:val="Heading3"/>
      </w:pPr>
      <w:r>
        <w:t>Staff and Players</w:t>
      </w:r>
      <w:r w:rsidRPr="00D05B07">
        <w:t xml:space="preserve"> Priority Generation</w:t>
      </w:r>
    </w:p>
    <w:p w14:paraId="0A3EA0A7" w14:textId="77777777" w:rsidR="003310E7" w:rsidRDefault="003310E7" w:rsidP="003310E7">
      <w:pPr>
        <w:rPr>
          <w:b/>
          <w:bCs/>
        </w:rPr>
      </w:pPr>
      <w:r w:rsidRPr="009137FF">
        <w:t>In the following section, you will be asked to provide up to 10 research priorities in the areas of wellbeing and performance. Please provide as much detail as possible for each suggested research priority.</w:t>
      </w:r>
      <w:r w:rsidRPr="009137FF">
        <w:rPr>
          <w:b/>
          <w:bCs/>
        </w:rPr>
        <w:t> </w:t>
      </w:r>
    </w:p>
    <w:p w14:paraId="1FA5CB50" w14:textId="77777777" w:rsidR="003310E7" w:rsidRPr="009137FF" w:rsidRDefault="003310E7" w:rsidP="003310E7">
      <w:pPr>
        <w:rPr>
          <w:b/>
          <w:bCs/>
        </w:rPr>
      </w:pPr>
    </w:p>
    <w:p w14:paraId="36757FB7" w14:textId="77777777" w:rsidR="003310E7" w:rsidRPr="009137FF" w:rsidRDefault="003310E7" w:rsidP="003310E7">
      <w:r w:rsidRPr="009137FF">
        <w:rPr>
          <w:b/>
          <w:bCs/>
        </w:rPr>
        <w:t>WELLBEING RESEARCH PRIORITIES</w:t>
      </w:r>
      <w:r w:rsidRPr="009137FF">
        <w:t> </w:t>
      </w:r>
      <w:r w:rsidRPr="009137FF">
        <w:br/>
        <w:t> </w:t>
      </w:r>
      <w:r w:rsidRPr="009137FF">
        <w:br/>
      </w:r>
      <w:r w:rsidRPr="009137FF">
        <w:rPr>
          <w:b/>
          <w:bCs/>
        </w:rPr>
        <w:t>Please list up to 10 specific player wellbeing research priorities that you feel are important for Premiership</w:t>
      </w:r>
      <w:r>
        <w:rPr>
          <w:b/>
          <w:bCs/>
        </w:rPr>
        <w:t xml:space="preserve"> Women’s Rugby</w:t>
      </w:r>
      <w:r w:rsidRPr="009137FF">
        <w:rPr>
          <w:b/>
          <w:bCs/>
        </w:rPr>
        <w:t xml:space="preserve">. </w:t>
      </w:r>
      <w:r w:rsidRPr="009137FF">
        <w:rPr>
          <w:rFonts w:ascii="Arial" w:hAnsi="Arial" w:cs="Arial"/>
          <w:b/>
          <w:bCs/>
        </w:rPr>
        <w:t> </w:t>
      </w:r>
      <w:r w:rsidRPr="009137FF">
        <w:t> </w:t>
      </w:r>
      <w:r w:rsidRPr="009137FF">
        <w:br/>
        <w:t> </w:t>
      </w:r>
      <w:r w:rsidRPr="009137FF">
        <w:br/>
      </w:r>
      <w:r w:rsidRPr="009137FF">
        <w:rPr>
          <w:b/>
          <w:bCs/>
        </w:rPr>
        <w:t>Research definition:</w:t>
      </w:r>
      <w:r w:rsidRPr="009137FF">
        <w:rPr>
          <w:rFonts w:ascii="Arial" w:hAnsi="Arial" w:cs="Arial"/>
        </w:rPr>
        <w:t> </w:t>
      </w:r>
      <w:r w:rsidRPr="009137FF">
        <w:rPr>
          <w:i/>
          <w:iCs/>
        </w:rPr>
        <w:t>The process of studying something to discover new information or reach a new understanding.</w:t>
      </w:r>
      <w:r w:rsidRPr="009137FF">
        <w:rPr>
          <w:rFonts w:ascii="Arial" w:hAnsi="Arial" w:cs="Arial"/>
        </w:rPr>
        <w:t>  </w:t>
      </w:r>
      <w:r w:rsidRPr="009137FF">
        <w:t> </w:t>
      </w:r>
      <w:r w:rsidRPr="009137FF">
        <w:br/>
        <w:t> </w:t>
      </w:r>
      <w:r w:rsidRPr="009137FF">
        <w:br/>
      </w:r>
      <w:r w:rsidRPr="009137FF">
        <w:rPr>
          <w:b/>
          <w:bCs/>
        </w:rPr>
        <w:t>Wellbeing definition:</w:t>
      </w:r>
      <w:r w:rsidRPr="009137FF">
        <w:rPr>
          <w:rFonts w:ascii="Arial" w:hAnsi="Arial" w:cs="Arial"/>
        </w:rPr>
        <w:t> </w:t>
      </w:r>
      <w:r w:rsidRPr="009137FF">
        <w:rPr>
          <w:i/>
          <w:iCs/>
        </w:rPr>
        <w:t xml:space="preserve">A positive state experienced by individuals. </w:t>
      </w:r>
      <w:proofErr w:type="gramStart"/>
      <w:r w:rsidRPr="009137FF">
        <w:rPr>
          <w:i/>
          <w:iCs/>
        </w:rPr>
        <w:t>Similar to</w:t>
      </w:r>
      <w:proofErr w:type="gramEnd"/>
      <w:r w:rsidRPr="009137FF">
        <w:rPr>
          <w:i/>
          <w:iCs/>
        </w:rPr>
        <w:t xml:space="preserve"> health, it is a resource for daily life and is determined by social, economic and environmental conditions. It encompasses quality of life, as well as the ability of people to contribute to the world in accordance with a sense of meaning and purpose (Adapted from WHO, (2021)). Components of wellbeing include Emotional (positive / negative emotional states e.g. happiness, stress, anxiety), Mental (e.g. purpose, resilience, achievement), Social (e.g. relationships, social integration / acceptance) Physical (e.g. general physical health, injuries, financial and living circumstances) (Adapted from Giles, (2020)).</w:t>
      </w:r>
      <w:r w:rsidRPr="009137FF">
        <w:t> </w:t>
      </w:r>
      <w:r w:rsidRPr="009137FF">
        <w:br/>
        <w:t> </w:t>
      </w:r>
      <w:r w:rsidRPr="009137FF">
        <w:br/>
      </w:r>
      <w:r w:rsidRPr="009137FF">
        <w:rPr>
          <w:b/>
          <w:bCs/>
        </w:rPr>
        <w:t>For example:</w:t>
      </w:r>
      <w:r w:rsidRPr="009137FF">
        <w:rPr>
          <w:rFonts w:ascii="Arial" w:hAnsi="Arial" w:cs="Arial"/>
        </w:rPr>
        <w:t> </w:t>
      </w:r>
      <w:r w:rsidRPr="009137FF">
        <w:t>an investigation into the stressors experienced by players in the Premiership</w:t>
      </w:r>
      <w:r>
        <w:t xml:space="preserve"> Women’s Rugby</w:t>
      </w:r>
      <w:r w:rsidRPr="009137FF">
        <w:t>. </w:t>
      </w:r>
    </w:p>
    <w:p w14:paraId="54B15AE5" w14:textId="77777777" w:rsidR="003310E7" w:rsidRPr="009137FF" w:rsidRDefault="003310E7" w:rsidP="003310E7">
      <w:r w:rsidRPr="009137FF">
        <w:t> </w:t>
      </w:r>
    </w:p>
    <w:p w14:paraId="32F8E965" w14:textId="77777777" w:rsidR="003310E7" w:rsidRPr="009137FF" w:rsidRDefault="003310E7" w:rsidP="003310E7">
      <w:r w:rsidRPr="009137FF">
        <w:rPr>
          <w:b/>
          <w:bCs/>
        </w:rPr>
        <w:t>PERFORMANCE RESEARCH PRIORITIES</w:t>
      </w:r>
      <w:r w:rsidRPr="009137FF">
        <w:t> </w:t>
      </w:r>
      <w:r w:rsidRPr="009137FF">
        <w:br/>
        <w:t> </w:t>
      </w:r>
      <w:r w:rsidRPr="009137FF">
        <w:br/>
      </w:r>
      <w:r w:rsidRPr="009137FF">
        <w:rPr>
          <w:b/>
          <w:bCs/>
        </w:rPr>
        <w:t>Please list up to 10 specific player performance research priorities that you feel are important for Premiership</w:t>
      </w:r>
      <w:r>
        <w:rPr>
          <w:b/>
          <w:bCs/>
        </w:rPr>
        <w:t xml:space="preserve"> Women’s Rugby</w:t>
      </w:r>
      <w:r w:rsidRPr="009137FF">
        <w:rPr>
          <w:b/>
          <w:bCs/>
        </w:rPr>
        <w:t xml:space="preserve">. </w:t>
      </w:r>
      <w:r w:rsidRPr="009137FF">
        <w:rPr>
          <w:rFonts w:ascii="Arial" w:hAnsi="Arial" w:cs="Arial"/>
          <w:b/>
          <w:bCs/>
        </w:rPr>
        <w:t> </w:t>
      </w:r>
      <w:r w:rsidRPr="009137FF">
        <w:t> </w:t>
      </w:r>
      <w:r w:rsidRPr="009137FF">
        <w:br/>
      </w:r>
      <w:r w:rsidRPr="009137FF">
        <w:lastRenderedPageBreak/>
        <w:t> </w:t>
      </w:r>
      <w:r w:rsidRPr="009137FF">
        <w:br/>
      </w:r>
      <w:r w:rsidRPr="009137FF">
        <w:rPr>
          <w:b/>
          <w:bCs/>
        </w:rPr>
        <w:t>Research definition:</w:t>
      </w:r>
      <w:r w:rsidRPr="009137FF">
        <w:rPr>
          <w:rFonts w:ascii="Arial" w:hAnsi="Arial" w:cs="Arial"/>
        </w:rPr>
        <w:t> </w:t>
      </w:r>
      <w:r w:rsidRPr="009137FF">
        <w:rPr>
          <w:i/>
          <w:iCs/>
        </w:rPr>
        <w:t>The process of studying something to discover new information or reach a new understanding.</w:t>
      </w:r>
      <w:r w:rsidRPr="009137FF">
        <w:rPr>
          <w:rFonts w:ascii="Arial" w:hAnsi="Arial" w:cs="Arial"/>
        </w:rPr>
        <w:t>  </w:t>
      </w:r>
      <w:r w:rsidRPr="009137FF">
        <w:t> </w:t>
      </w:r>
      <w:r w:rsidRPr="009137FF">
        <w:br/>
        <w:t> </w:t>
      </w:r>
      <w:r w:rsidRPr="009137FF">
        <w:br/>
      </w:r>
      <w:r w:rsidRPr="009137FF">
        <w:rPr>
          <w:b/>
          <w:bCs/>
        </w:rPr>
        <w:t>Performance definition:</w:t>
      </w:r>
      <w:r w:rsidRPr="009137FF">
        <w:rPr>
          <w:rFonts w:ascii="Arial" w:hAnsi="Arial" w:cs="Arial"/>
        </w:rPr>
        <w:t> </w:t>
      </w:r>
      <w:r w:rsidRPr="009137FF">
        <w:rPr>
          <w:i/>
          <w:iCs/>
        </w:rPr>
        <w:t>Anything that contributes to how well a player or team can compete in match-play.</w:t>
      </w:r>
      <w:r w:rsidRPr="009137FF">
        <w:t> </w:t>
      </w:r>
      <w:r w:rsidRPr="009137FF">
        <w:br/>
        <w:t> </w:t>
      </w:r>
      <w:r w:rsidRPr="009137FF">
        <w:br/>
      </w:r>
      <w:r w:rsidRPr="009137FF">
        <w:rPr>
          <w:b/>
          <w:bCs/>
        </w:rPr>
        <w:t>For example:</w:t>
      </w:r>
      <w:r w:rsidRPr="009137FF">
        <w:rPr>
          <w:rFonts w:ascii="Arial" w:hAnsi="Arial" w:cs="Arial"/>
        </w:rPr>
        <w:t> </w:t>
      </w:r>
      <w:r w:rsidRPr="009137FF">
        <w:t>an investigation into the transfer of tackle technique training to match scenarios.  </w:t>
      </w:r>
    </w:p>
    <w:p w14:paraId="121E983E" w14:textId="77777777" w:rsidR="003310E7" w:rsidRDefault="003310E7" w:rsidP="003310E7"/>
    <w:p w14:paraId="1E2E7B40" w14:textId="305F352D" w:rsidR="00705CB8" w:rsidRDefault="00705CB8">
      <w:pPr>
        <w:spacing w:after="160" w:line="278" w:lineRule="auto"/>
        <w:textAlignment w:val="auto"/>
      </w:pPr>
      <w:r>
        <w:br w:type="page"/>
      </w:r>
    </w:p>
    <w:p w14:paraId="6808418A" w14:textId="3A381DDA" w:rsidR="00F84704" w:rsidRDefault="00F84704" w:rsidP="00F84704">
      <w:pPr>
        <w:pStyle w:val="Heading2"/>
      </w:pPr>
      <w:r>
        <w:lastRenderedPageBreak/>
        <w:t>Supplementary table 1</w:t>
      </w:r>
    </w:p>
    <w:p w14:paraId="11063302" w14:textId="42D59A30" w:rsidR="00705CB8" w:rsidRDefault="00F84704" w:rsidP="00705CB8">
      <w:pPr>
        <w:spacing w:after="160" w:line="278" w:lineRule="auto"/>
        <w:textAlignment w:val="auto"/>
      </w:pPr>
      <w:r w:rsidRPr="003B68F5">
        <w:rPr>
          <w:b/>
          <w:bCs/>
        </w:rPr>
        <w:t>Supplementary t</w:t>
      </w:r>
      <w:r w:rsidR="00705CB8" w:rsidRPr="003B68F5">
        <w:rPr>
          <w:b/>
          <w:bCs/>
        </w:rPr>
        <w:t xml:space="preserve">able </w:t>
      </w:r>
      <w:r w:rsidRPr="003B68F5">
        <w:rPr>
          <w:b/>
          <w:bCs/>
        </w:rPr>
        <w:t>1</w:t>
      </w:r>
      <w:r w:rsidR="00705CB8" w:rsidRPr="003B68F5">
        <w:rPr>
          <w:b/>
          <w:bCs/>
        </w:rPr>
        <w:t>.</w:t>
      </w:r>
      <w:r w:rsidR="00705CB8">
        <w:t xml:space="preserve"> Higher-order r</w:t>
      </w:r>
      <w:r w:rsidR="00705CB8" w:rsidRPr="00B67BF4">
        <w:t xml:space="preserve">esearch priorities that </w:t>
      </w:r>
      <w:r>
        <w:t>did not reach</w:t>
      </w:r>
      <w:r w:rsidR="00705CB8" w:rsidRPr="00B67BF4">
        <w:t xml:space="preserve"> consensus</w:t>
      </w:r>
      <w:r w:rsidR="00705CB8">
        <w:t xml:space="preserve">, </w:t>
      </w:r>
      <w:r w:rsidR="00705CB8" w:rsidRPr="00B67BF4">
        <w:t>distribution of votes for priority across three categories</w:t>
      </w:r>
      <w:r w:rsidR="00705CB8">
        <w:t>, and</w:t>
      </w:r>
      <w:r w:rsidR="00705CB8" w:rsidRPr="00B67BF4">
        <w:t xml:space="preserve"> the median </w:t>
      </w:r>
      <w:r w:rsidR="00705CB8">
        <w:t>priority</w:t>
      </w:r>
      <w:r w:rsidR="00705CB8" w:rsidRPr="00B67BF4">
        <w:t xml:space="preserve"> </w:t>
      </w:r>
      <w:r w:rsidR="00705CB8">
        <w:t>(</w:t>
      </w:r>
      <w:r w:rsidR="00705CB8" w:rsidRPr="00B67BF4">
        <w:t>interquartile range</w:t>
      </w:r>
      <w:r w:rsidR="00705CB8">
        <w:t>,</w:t>
      </w:r>
      <w:r w:rsidR="00705CB8" w:rsidRPr="00B67BF4">
        <w:t xml:space="preserve"> IQR).</w:t>
      </w:r>
    </w:p>
    <w:tbl>
      <w:tblPr>
        <w:tblStyle w:val="TableGrid"/>
        <w:tblW w:w="0" w:type="auto"/>
        <w:tblLook w:val="04A0" w:firstRow="1" w:lastRow="0" w:firstColumn="1" w:lastColumn="0" w:noHBand="0" w:noVBand="1"/>
      </w:tblPr>
      <w:tblGrid>
        <w:gridCol w:w="1379"/>
        <w:gridCol w:w="4030"/>
        <w:gridCol w:w="774"/>
        <w:gridCol w:w="848"/>
        <w:gridCol w:w="774"/>
        <w:gridCol w:w="1211"/>
      </w:tblGrid>
      <w:tr w:rsidR="00F21D14" w:rsidRPr="007B5309" w14:paraId="2156DFDD" w14:textId="77777777" w:rsidTr="00F21D14">
        <w:tc>
          <w:tcPr>
            <w:tcW w:w="279" w:type="dxa"/>
            <w:vAlign w:val="center"/>
          </w:tcPr>
          <w:p w14:paraId="35DF8ED9" w14:textId="77777777" w:rsidR="00705CB8" w:rsidRPr="0047404B" w:rsidRDefault="00705CB8" w:rsidP="00A06B08">
            <w:pPr>
              <w:spacing w:after="160" w:line="278" w:lineRule="auto"/>
              <w:jc w:val="center"/>
              <w:textAlignment w:val="auto"/>
              <w:rPr>
                <w:b/>
                <w:bCs/>
                <w:sz w:val="18"/>
                <w:szCs w:val="18"/>
              </w:rPr>
            </w:pPr>
            <w:r w:rsidRPr="0047404B">
              <w:rPr>
                <w:b/>
                <w:bCs/>
                <w:sz w:val="18"/>
                <w:szCs w:val="18"/>
              </w:rPr>
              <w:t>Category</w:t>
            </w:r>
          </w:p>
        </w:tc>
        <w:tc>
          <w:tcPr>
            <w:tcW w:w="4832" w:type="dxa"/>
            <w:vAlign w:val="center"/>
          </w:tcPr>
          <w:p w14:paraId="5C77DA5F" w14:textId="77777777" w:rsidR="00705CB8" w:rsidRPr="0047404B" w:rsidRDefault="00705CB8" w:rsidP="00A06B08">
            <w:pPr>
              <w:spacing w:after="160" w:line="278" w:lineRule="auto"/>
              <w:jc w:val="center"/>
              <w:textAlignment w:val="auto"/>
              <w:rPr>
                <w:b/>
                <w:bCs/>
                <w:sz w:val="18"/>
                <w:szCs w:val="18"/>
              </w:rPr>
            </w:pPr>
            <w:r w:rsidRPr="0047404B">
              <w:rPr>
                <w:b/>
                <w:bCs/>
                <w:sz w:val="18"/>
                <w:szCs w:val="18"/>
              </w:rPr>
              <w:t>Higher-order research priority</w:t>
            </w:r>
          </w:p>
        </w:tc>
        <w:tc>
          <w:tcPr>
            <w:tcW w:w="774" w:type="dxa"/>
            <w:vAlign w:val="center"/>
          </w:tcPr>
          <w:p w14:paraId="7D01498C" w14:textId="77777777" w:rsidR="00705CB8" w:rsidRPr="0047404B" w:rsidRDefault="00705CB8" w:rsidP="00A06B08">
            <w:pPr>
              <w:spacing w:after="160" w:line="278" w:lineRule="auto"/>
              <w:jc w:val="center"/>
              <w:textAlignment w:val="auto"/>
              <w:rPr>
                <w:b/>
                <w:bCs/>
                <w:sz w:val="18"/>
                <w:szCs w:val="18"/>
              </w:rPr>
            </w:pPr>
            <w:r w:rsidRPr="0047404B">
              <w:rPr>
                <w:b/>
                <w:bCs/>
                <w:sz w:val="18"/>
                <w:szCs w:val="18"/>
              </w:rPr>
              <w:t>Low priority (%)</w:t>
            </w:r>
          </w:p>
        </w:tc>
        <w:tc>
          <w:tcPr>
            <w:tcW w:w="848" w:type="dxa"/>
            <w:vAlign w:val="center"/>
          </w:tcPr>
          <w:p w14:paraId="356F744D" w14:textId="77777777" w:rsidR="00705CB8" w:rsidRPr="0047404B" w:rsidRDefault="00705CB8" w:rsidP="00A06B08">
            <w:pPr>
              <w:spacing w:after="160" w:line="278" w:lineRule="auto"/>
              <w:jc w:val="center"/>
              <w:textAlignment w:val="auto"/>
              <w:rPr>
                <w:b/>
                <w:bCs/>
                <w:sz w:val="18"/>
                <w:szCs w:val="18"/>
              </w:rPr>
            </w:pPr>
            <w:r w:rsidRPr="0047404B">
              <w:rPr>
                <w:b/>
                <w:bCs/>
                <w:sz w:val="18"/>
                <w:szCs w:val="18"/>
              </w:rPr>
              <w:t>Medium priority (%)</w:t>
            </w:r>
          </w:p>
        </w:tc>
        <w:tc>
          <w:tcPr>
            <w:tcW w:w="774" w:type="dxa"/>
            <w:vAlign w:val="center"/>
          </w:tcPr>
          <w:p w14:paraId="0FCD6BF1" w14:textId="77777777" w:rsidR="00705CB8" w:rsidRPr="0047404B" w:rsidRDefault="00705CB8" w:rsidP="00A06B08">
            <w:pPr>
              <w:spacing w:after="160" w:line="278" w:lineRule="auto"/>
              <w:jc w:val="center"/>
              <w:textAlignment w:val="auto"/>
              <w:rPr>
                <w:b/>
                <w:bCs/>
                <w:sz w:val="18"/>
                <w:szCs w:val="18"/>
              </w:rPr>
            </w:pPr>
            <w:r w:rsidRPr="0047404B">
              <w:rPr>
                <w:b/>
                <w:bCs/>
                <w:sz w:val="18"/>
                <w:szCs w:val="18"/>
              </w:rPr>
              <w:t>High priority (%)</w:t>
            </w:r>
          </w:p>
        </w:tc>
        <w:tc>
          <w:tcPr>
            <w:tcW w:w="1342" w:type="dxa"/>
            <w:vAlign w:val="center"/>
          </w:tcPr>
          <w:p w14:paraId="56B2B858" w14:textId="77777777" w:rsidR="00705CB8" w:rsidRPr="0047404B" w:rsidRDefault="00705CB8" w:rsidP="00A06B08">
            <w:pPr>
              <w:spacing w:after="160" w:line="278" w:lineRule="auto"/>
              <w:jc w:val="center"/>
              <w:textAlignment w:val="auto"/>
              <w:rPr>
                <w:b/>
                <w:bCs/>
                <w:sz w:val="18"/>
                <w:szCs w:val="18"/>
              </w:rPr>
            </w:pPr>
            <w:r w:rsidRPr="0047404B">
              <w:rPr>
                <w:b/>
                <w:bCs/>
                <w:sz w:val="18"/>
                <w:szCs w:val="18"/>
              </w:rPr>
              <w:t xml:space="preserve">Median </w:t>
            </w:r>
            <w:r>
              <w:rPr>
                <w:b/>
                <w:bCs/>
                <w:sz w:val="18"/>
                <w:szCs w:val="18"/>
              </w:rPr>
              <w:t>priority</w:t>
            </w:r>
            <w:r w:rsidRPr="0047404B">
              <w:rPr>
                <w:b/>
                <w:bCs/>
                <w:sz w:val="18"/>
                <w:szCs w:val="18"/>
              </w:rPr>
              <w:t xml:space="preserve"> (IQR)</w:t>
            </w:r>
          </w:p>
        </w:tc>
      </w:tr>
      <w:tr w:rsidR="00705CB8" w:rsidRPr="007B5309" w14:paraId="790BEA3E" w14:textId="77777777" w:rsidTr="000E6CB6">
        <w:tc>
          <w:tcPr>
            <w:tcW w:w="8849" w:type="dxa"/>
            <w:gridSpan w:val="6"/>
            <w:vAlign w:val="center"/>
          </w:tcPr>
          <w:p w14:paraId="1CD6D73C" w14:textId="77777777" w:rsidR="00705CB8" w:rsidRPr="0047404B" w:rsidRDefault="00705CB8" w:rsidP="00A06B08">
            <w:pPr>
              <w:spacing w:line="278" w:lineRule="auto"/>
              <w:jc w:val="center"/>
              <w:textAlignment w:val="auto"/>
              <w:rPr>
                <w:b/>
                <w:bCs/>
                <w:sz w:val="18"/>
                <w:szCs w:val="18"/>
              </w:rPr>
            </w:pPr>
            <w:r>
              <w:rPr>
                <w:b/>
                <w:bCs/>
                <w:sz w:val="18"/>
                <w:szCs w:val="18"/>
              </w:rPr>
              <w:t>Wellbeing theme</w:t>
            </w:r>
          </w:p>
        </w:tc>
      </w:tr>
      <w:tr w:rsidR="00F21D14" w:rsidRPr="007B5309" w14:paraId="0877DBE4" w14:textId="77777777" w:rsidTr="00F21D14">
        <w:tc>
          <w:tcPr>
            <w:tcW w:w="279" w:type="dxa"/>
          </w:tcPr>
          <w:p w14:paraId="5926375F" w14:textId="1BFC4C21" w:rsidR="00705CB8" w:rsidRPr="007B5309" w:rsidRDefault="00993EF7" w:rsidP="00F21D14">
            <w:pPr>
              <w:spacing w:line="278" w:lineRule="auto"/>
              <w:textAlignment w:val="auto"/>
              <w:rPr>
                <w:sz w:val="18"/>
                <w:szCs w:val="18"/>
              </w:rPr>
            </w:pPr>
            <w:r>
              <w:rPr>
                <w:sz w:val="18"/>
                <w:szCs w:val="18"/>
              </w:rPr>
              <w:t>Medical</w:t>
            </w:r>
          </w:p>
        </w:tc>
        <w:tc>
          <w:tcPr>
            <w:tcW w:w="4832" w:type="dxa"/>
          </w:tcPr>
          <w:p w14:paraId="2A271240" w14:textId="29FA58E4" w:rsidR="00705CB8" w:rsidRPr="007B5309" w:rsidRDefault="00247283" w:rsidP="00F21D14">
            <w:pPr>
              <w:spacing w:line="278" w:lineRule="auto"/>
              <w:textAlignment w:val="auto"/>
              <w:rPr>
                <w:sz w:val="18"/>
                <w:szCs w:val="18"/>
              </w:rPr>
            </w:pPr>
            <w:r w:rsidRPr="00247283">
              <w:rPr>
                <w:sz w:val="18"/>
                <w:szCs w:val="18"/>
              </w:rPr>
              <w:t>Understand the impact of female-specific factors (e.g., breast health, pregnancy, menstrual cycle phase or irregularity, hormonal contraceptive use) on wellbeing.</w:t>
            </w:r>
          </w:p>
        </w:tc>
        <w:tc>
          <w:tcPr>
            <w:tcW w:w="774" w:type="dxa"/>
            <w:vAlign w:val="center"/>
          </w:tcPr>
          <w:p w14:paraId="37F3F9D1" w14:textId="62E2C458" w:rsidR="00705CB8" w:rsidRPr="007B5309" w:rsidRDefault="00775D20" w:rsidP="00F21D14">
            <w:pPr>
              <w:spacing w:line="278" w:lineRule="auto"/>
              <w:jc w:val="center"/>
              <w:textAlignment w:val="auto"/>
              <w:rPr>
                <w:sz w:val="18"/>
                <w:szCs w:val="18"/>
              </w:rPr>
            </w:pPr>
            <w:r>
              <w:rPr>
                <w:sz w:val="18"/>
                <w:szCs w:val="18"/>
              </w:rPr>
              <w:t>2</w:t>
            </w:r>
          </w:p>
        </w:tc>
        <w:tc>
          <w:tcPr>
            <w:tcW w:w="848" w:type="dxa"/>
            <w:vAlign w:val="center"/>
          </w:tcPr>
          <w:p w14:paraId="25C3953A" w14:textId="1D188FF7" w:rsidR="00705CB8" w:rsidRPr="007B5309" w:rsidRDefault="00775D20" w:rsidP="00F21D14">
            <w:pPr>
              <w:spacing w:line="278" w:lineRule="auto"/>
              <w:jc w:val="center"/>
              <w:textAlignment w:val="auto"/>
              <w:rPr>
                <w:sz w:val="18"/>
                <w:szCs w:val="18"/>
              </w:rPr>
            </w:pPr>
            <w:r>
              <w:rPr>
                <w:sz w:val="18"/>
                <w:szCs w:val="18"/>
              </w:rPr>
              <w:t>30</w:t>
            </w:r>
          </w:p>
        </w:tc>
        <w:tc>
          <w:tcPr>
            <w:tcW w:w="774" w:type="dxa"/>
            <w:vAlign w:val="center"/>
          </w:tcPr>
          <w:p w14:paraId="5B40A4CA" w14:textId="0C9EB196" w:rsidR="00705CB8" w:rsidRPr="007B5309" w:rsidRDefault="00775D20" w:rsidP="00F21D14">
            <w:pPr>
              <w:spacing w:line="278" w:lineRule="auto"/>
              <w:jc w:val="center"/>
              <w:textAlignment w:val="auto"/>
              <w:rPr>
                <w:sz w:val="18"/>
                <w:szCs w:val="18"/>
              </w:rPr>
            </w:pPr>
            <w:r>
              <w:rPr>
                <w:sz w:val="18"/>
                <w:szCs w:val="18"/>
              </w:rPr>
              <w:t>67</w:t>
            </w:r>
          </w:p>
        </w:tc>
        <w:tc>
          <w:tcPr>
            <w:tcW w:w="1342" w:type="dxa"/>
            <w:vAlign w:val="center"/>
          </w:tcPr>
          <w:p w14:paraId="59FEC79A" w14:textId="77777777" w:rsidR="00705CB8" w:rsidRDefault="00705CB8" w:rsidP="00F21D14">
            <w:pPr>
              <w:spacing w:line="278" w:lineRule="auto"/>
              <w:jc w:val="center"/>
              <w:textAlignment w:val="auto"/>
              <w:rPr>
                <w:sz w:val="18"/>
                <w:szCs w:val="18"/>
              </w:rPr>
            </w:pPr>
            <w:r>
              <w:rPr>
                <w:sz w:val="18"/>
                <w:szCs w:val="18"/>
              </w:rPr>
              <w:t>4.0</w:t>
            </w:r>
          </w:p>
          <w:p w14:paraId="1E3C4034" w14:textId="2881C116" w:rsidR="00705CB8" w:rsidRPr="007B5309" w:rsidRDefault="00705CB8" w:rsidP="00F21D14">
            <w:pPr>
              <w:spacing w:line="278" w:lineRule="auto"/>
              <w:jc w:val="center"/>
              <w:textAlignment w:val="auto"/>
              <w:rPr>
                <w:sz w:val="18"/>
                <w:szCs w:val="18"/>
              </w:rPr>
            </w:pPr>
            <w:r>
              <w:rPr>
                <w:sz w:val="18"/>
                <w:szCs w:val="18"/>
              </w:rPr>
              <w:t>(</w:t>
            </w:r>
            <w:r w:rsidR="00E409B0">
              <w:rPr>
                <w:sz w:val="18"/>
                <w:szCs w:val="18"/>
              </w:rPr>
              <w:t>3</w:t>
            </w:r>
            <w:r>
              <w:rPr>
                <w:sz w:val="18"/>
                <w:szCs w:val="18"/>
              </w:rPr>
              <w:t xml:space="preserve">.0 – </w:t>
            </w:r>
            <w:r w:rsidR="00E409B0">
              <w:rPr>
                <w:sz w:val="18"/>
                <w:szCs w:val="18"/>
              </w:rPr>
              <w:t>4.5</w:t>
            </w:r>
            <w:r>
              <w:rPr>
                <w:sz w:val="18"/>
                <w:szCs w:val="18"/>
              </w:rPr>
              <w:t>)</w:t>
            </w:r>
          </w:p>
        </w:tc>
      </w:tr>
      <w:tr w:rsidR="00705CB8" w:rsidRPr="007B5309" w14:paraId="2BF3E471" w14:textId="77777777" w:rsidTr="00F21D14">
        <w:tc>
          <w:tcPr>
            <w:tcW w:w="279" w:type="dxa"/>
          </w:tcPr>
          <w:p w14:paraId="793B7ADD" w14:textId="3B3D1E22" w:rsidR="00705CB8" w:rsidRPr="007B5309" w:rsidRDefault="00993EF7" w:rsidP="00F21D14">
            <w:pPr>
              <w:spacing w:line="278" w:lineRule="auto"/>
              <w:textAlignment w:val="auto"/>
              <w:rPr>
                <w:sz w:val="18"/>
                <w:szCs w:val="18"/>
              </w:rPr>
            </w:pPr>
            <w:r>
              <w:rPr>
                <w:sz w:val="18"/>
                <w:szCs w:val="18"/>
              </w:rPr>
              <w:t>Medical</w:t>
            </w:r>
          </w:p>
        </w:tc>
        <w:tc>
          <w:tcPr>
            <w:tcW w:w="4832" w:type="dxa"/>
          </w:tcPr>
          <w:p w14:paraId="79E56399" w14:textId="02828252" w:rsidR="00705CB8" w:rsidRPr="007B5309" w:rsidRDefault="00247283" w:rsidP="00F21D14">
            <w:pPr>
              <w:spacing w:line="278" w:lineRule="auto"/>
              <w:textAlignment w:val="auto"/>
              <w:rPr>
                <w:sz w:val="18"/>
                <w:szCs w:val="18"/>
              </w:rPr>
            </w:pPr>
            <w:r w:rsidRPr="00247283">
              <w:rPr>
                <w:sz w:val="18"/>
                <w:szCs w:val="18"/>
              </w:rPr>
              <w:t>Investigate the prevalence, severity and management of female health disorders (e.g., PCOS, endometriosis, urinary incontinence, menstrual irregularity).</w:t>
            </w:r>
          </w:p>
        </w:tc>
        <w:tc>
          <w:tcPr>
            <w:tcW w:w="774" w:type="dxa"/>
            <w:vAlign w:val="center"/>
          </w:tcPr>
          <w:p w14:paraId="702AD366" w14:textId="51E45722" w:rsidR="00705CB8" w:rsidRDefault="00775D20" w:rsidP="00F21D14">
            <w:pPr>
              <w:spacing w:line="278" w:lineRule="auto"/>
              <w:jc w:val="center"/>
              <w:textAlignment w:val="auto"/>
              <w:rPr>
                <w:sz w:val="18"/>
                <w:szCs w:val="18"/>
              </w:rPr>
            </w:pPr>
            <w:r>
              <w:rPr>
                <w:sz w:val="18"/>
                <w:szCs w:val="18"/>
              </w:rPr>
              <w:t>12</w:t>
            </w:r>
          </w:p>
        </w:tc>
        <w:tc>
          <w:tcPr>
            <w:tcW w:w="848" w:type="dxa"/>
            <w:vAlign w:val="center"/>
          </w:tcPr>
          <w:p w14:paraId="35FCE2C5" w14:textId="651F35ED" w:rsidR="00705CB8" w:rsidRDefault="00775D20" w:rsidP="00F21D14">
            <w:pPr>
              <w:spacing w:line="278" w:lineRule="auto"/>
              <w:jc w:val="center"/>
              <w:textAlignment w:val="auto"/>
              <w:rPr>
                <w:sz w:val="18"/>
                <w:szCs w:val="18"/>
              </w:rPr>
            </w:pPr>
            <w:r>
              <w:rPr>
                <w:sz w:val="18"/>
                <w:szCs w:val="18"/>
              </w:rPr>
              <w:t>26</w:t>
            </w:r>
          </w:p>
        </w:tc>
        <w:tc>
          <w:tcPr>
            <w:tcW w:w="774" w:type="dxa"/>
            <w:vAlign w:val="center"/>
          </w:tcPr>
          <w:p w14:paraId="41947D01" w14:textId="2776A93A" w:rsidR="00705CB8" w:rsidRDefault="00775D20" w:rsidP="00F21D14">
            <w:pPr>
              <w:spacing w:line="278" w:lineRule="auto"/>
              <w:jc w:val="center"/>
              <w:textAlignment w:val="auto"/>
              <w:rPr>
                <w:sz w:val="18"/>
                <w:szCs w:val="18"/>
              </w:rPr>
            </w:pPr>
            <w:r>
              <w:rPr>
                <w:sz w:val="18"/>
                <w:szCs w:val="18"/>
              </w:rPr>
              <w:t>63</w:t>
            </w:r>
          </w:p>
        </w:tc>
        <w:tc>
          <w:tcPr>
            <w:tcW w:w="1342" w:type="dxa"/>
            <w:vAlign w:val="center"/>
          </w:tcPr>
          <w:p w14:paraId="788C563E" w14:textId="77777777" w:rsidR="00705CB8" w:rsidRDefault="00705CB8" w:rsidP="00F21D14">
            <w:pPr>
              <w:spacing w:line="278" w:lineRule="auto"/>
              <w:jc w:val="center"/>
              <w:textAlignment w:val="auto"/>
              <w:rPr>
                <w:sz w:val="18"/>
                <w:szCs w:val="18"/>
              </w:rPr>
            </w:pPr>
            <w:r>
              <w:rPr>
                <w:sz w:val="18"/>
                <w:szCs w:val="18"/>
              </w:rPr>
              <w:t>4.0</w:t>
            </w:r>
          </w:p>
          <w:p w14:paraId="3AD58248" w14:textId="7073D41E" w:rsidR="00705CB8" w:rsidRDefault="00705CB8" w:rsidP="00F21D14">
            <w:pPr>
              <w:spacing w:line="278" w:lineRule="auto"/>
              <w:jc w:val="center"/>
              <w:textAlignment w:val="auto"/>
              <w:rPr>
                <w:sz w:val="18"/>
                <w:szCs w:val="18"/>
              </w:rPr>
            </w:pPr>
            <w:r>
              <w:rPr>
                <w:sz w:val="18"/>
                <w:szCs w:val="18"/>
              </w:rPr>
              <w:t>(3.0 – 4.</w:t>
            </w:r>
            <w:r w:rsidR="00E409B0">
              <w:rPr>
                <w:sz w:val="18"/>
                <w:szCs w:val="18"/>
              </w:rPr>
              <w:t>0</w:t>
            </w:r>
            <w:r>
              <w:rPr>
                <w:sz w:val="18"/>
                <w:szCs w:val="18"/>
              </w:rPr>
              <w:t>)</w:t>
            </w:r>
          </w:p>
        </w:tc>
      </w:tr>
      <w:tr w:rsidR="00F21D14" w:rsidRPr="007B5309" w14:paraId="170734C9" w14:textId="77777777" w:rsidTr="00F21D14">
        <w:tc>
          <w:tcPr>
            <w:tcW w:w="279" w:type="dxa"/>
          </w:tcPr>
          <w:p w14:paraId="468F8630" w14:textId="73B8D31C" w:rsidR="00705CB8" w:rsidRPr="007B5309" w:rsidRDefault="00993EF7" w:rsidP="00F21D14">
            <w:pPr>
              <w:spacing w:line="278" w:lineRule="auto"/>
              <w:textAlignment w:val="auto"/>
              <w:rPr>
                <w:sz w:val="18"/>
                <w:szCs w:val="18"/>
              </w:rPr>
            </w:pPr>
            <w:r>
              <w:rPr>
                <w:sz w:val="18"/>
                <w:szCs w:val="18"/>
              </w:rPr>
              <w:t>Fatigue and recovery</w:t>
            </w:r>
          </w:p>
        </w:tc>
        <w:tc>
          <w:tcPr>
            <w:tcW w:w="4832" w:type="dxa"/>
          </w:tcPr>
          <w:p w14:paraId="0B1BAFB0" w14:textId="26CD9E8F" w:rsidR="00705CB8" w:rsidRPr="007B5309" w:rsidRDefault="00204B9F" w:rsidP="00F21D14">
            <w:pPr>
              <w:spacing w:line="278" w:lineRule="auto"/>
              <w:textAlignment w:val="auto"/>
              <w:rPr>
                <w:sz w:val="18"/>
                <w:szCs w:val="18"/>
              </w:rPr>
            </w:pPr>
            <w:r w:rsidRPr="00204B9F">
              <w:rPr>
                <w:sz w:val="18"/>
                <w:szCs w:val="18"/>
              </w:rPr>
              <w:t>Investigate nutritional practices and the impact of nutritional interventions on player health and wellbeing.</w:t>
            </w:r>
          </w:p>
        </w:tc>
        <w:tc>
          <w:tcPr>
            <w:tcW w:w="774" w:type="dxa"/>
            <w:vAlign w:val="center"/>
          </w:tcPr>
          <w:p w14:paraId="402FBB05" w14:textId="0553E621" w:rsidR="00705CB8" w:rsidRPr="007B5309" w:rsidRDefault="00E409B0" w:rsidP="00F21D14">
            <w:pPr>
              <w:spacing w:line="278" w:lineRule="auto"/>
              <w:jc w:val="center"/>
              <w:textAlignment w:val="auto"/>
              <w:rPr>
                <w:sz w:val="18"/>
                <w:szCs w:val="18"/>
              </w:rPr>
            </w:pPr>
            <w:r>
              <w:rPr>
                <w:sz w:val="18"/>
                <w:szCs w:val="18"/>
              </w:rPr>
              <w:t>12</w:t>
            </w:r>
          </w:p>
        </w:tc>
        <w:tc>
          <w:tcPr>
            <w:tcW w:w="848" w:type="dxa"/>
            <w:vAlign w:val="center"/>
          </w:tcPr>
          <w:p w14:paraId="02267E9E" w14:textId="2BA62686" w:rsidR="00705CB8" w:rsidRPr="007B5309" w:rsidRDefault="00E409B0" w:rsidP="00F21D14">
            <w:pPr>
              <w:spacing w:line="278" w:lineRule="auto"/>
              <w:jc w:val="center"/>
              <w:textAlignment w:val="auto"/>
              <w:rPr>
                <w:sz w:val="18"/>
                <w:szCs w:val="18"/>
              </w:rPr>
            </w:pPr>
            <w:r>
              <w:rPr>
                <w:sz w:val="18"/>
                <w:szCs w:val="18"/>
              </w:rPr>
              <w:t>33</w:t>
            </w:r>
          </w:p>
        </w:tc>
        <w:tc>
          <w:tcPr>
            <w:tcW w:w="774" w:type="dxa"/>
            <w:vAlign w:val="center"/>
          </w:tcPr>
          <w:p w14:paraId="19D43809" w14:textId="22B66E73" w:rsidR="00705CB8" w:rsidRPr="007B5309" w:rsidRDefault="00E409B0" w:rsidP="00F21D14">
            <w:pPr>
              <w:spacing w:line="278" w:lineRule="auto"/>
              <w:jc w:val="center"/>
              <w:textAlignment w:val="auto"/>
              <w:rPr>
                <w:sz w:val="18"/>
                <w:szCs w:val="18"/>
              </w:rPr>
            </w:pPr>
            <w:r>
              <w:rPr>
                <w:sz w:val="18"/>
                <w:szCs w:val="18"/>
              </w:rPr>
              <w:t>56</w:t>
            </w:r>
          </w:p>
        </w:tc>
        <w:tc>
          <w:tcPr>
            <w:tcW w:w="1342" w:type="dxa"/>
            <w:vAlign w:val="center"/>
          </w:tcPr>
          <w:p w14:paraId="7D76736E" w14:textId="77777777" w:rsidR="00705CB8" w:rsidRDefault="00705CB8" w:rsidP="00F21D14">
            <w:pPr>
              <w:spacing w:line="278" w:lineRule="auto"/>
              <w:jc w:val="center"/>
              <w:textAlignment w:val="auto"/>
              <w:rPr>
                <w:sz w:val="18"/>
                <w:szCs w:val="18"/>
              </w:rPr>
            </w:pPr>
            <w:r>
              <w:rPr>
                <w:sz w:val="18"/>
                <w:szCs w:val="18"/>
              </w:rPr>
              <w:t>4.0</w:t>
            </w:r>
          </w:p>
          <w:p w14:paraId="443742B7" w14:textId="04706620" w:rsidR="00705CB8" w:rsidRPr="007B5309" w:rsidRDefault="00705CB8" w:rsidP="00F21D14">
            <w:pPr>
              <w:spacing w:line="278" w:lineRule="auto"/>
              <w:jc w:val="center"/>
              <w:textAlignment w:val="auto"/>
              <w:rPr>
                <w:sz w:val="18"/>
                <w:szCs w:val="18"/>
              </w:rPr>
            </w:pPr>
            <w:r>
              <w:rPr>
                <w:sz w:val="18"/>
                <w:szCs w:val="18"/>
              </w:rPr>
              <w:t xml:space="preserve">(3.0 – </w:t>
            </w:r>
            <w:r w:rsidR="00E409B0">
              <w:rPr>
                <w:sz w:val="18"/>
                <w:szCs w:val="18"/>
              </w:rPr>
              <w:t>4</w:t>
            </w:r>
            <w:r>
              <w:rPr>
                <w:sz w:val="18"/>
                <w:szCs w:val="18"/>
              </w:rPr>
              <w:t>.0)</w:t>
            </w:r>
          </w:p>
        </w:tc>
      </w:tr>
      <w:tr w:rsidR="00F21D14" w:rsidRPr="007B5309" w14:paraId="2A820B00" w14:textId="77777777" w:rsidTr="00F21D14">
        <w:tc>
          <w:tcPr>
            <w:tcW w:w="279" w:type="dxa"/>
          </w:tcPr>
          <w:p w14:paraId="0A80AF61" w14:textId="154597A3" w:rsidR="00705CB8" w:rsidRPr="007B5309" w:rsidRDefault="00993EF7" w:rsidP="00F21D14">
            <w:pPr>
              <w:spacing w:line="278" w:lineRule="auto"/>
              <w:textAlignment w:val="auto"/>
              <w:rPr>
                <w:sz w:val="18"/>
                <w:szCs w:val="18"/>
              </w:rPr>
            </w:pPr>
            <w:r>
              <w:rPr>
                <w:sz w:val="18"/>
                <w:szCs w:val="18"/>
              </w:rPr>
              <w:t>Psychology</w:t>
            </w:r>
          </w:p>
        </w:tc>
        <w:tc>
          <w:tcPr>
            <w:tcW w:w="4832" w:type="dxa"/>
          </w:tcPr>
          <w:p w14:paraId="05D4E419" w14:textId="44CAE01E" w:rsidR="00705CB8" w:rsidRPr="007B5309" w:rsidRDefault="00204B9F" w:rsidP="00F21D14">
            <w:pPr>
              <w:spacing w:line="278" w:lineRule="auto"/>
              <w:textAlignment w:val="auto"/>
              <w:rPr>
                <w:sz w:val="18"/>
                <w:szCs w:val="18"/>
              </w:rPr>
            </w:pPr>
            <w:r w:rsidRPr="00204B9F">
              <w:rPr>
                <w:sz w:val="18"/>
                <w:szCs w:val="18"/>
              </w:rPr>
              <w:t>Understand the impact of setbacks (e.g., injury, non-selection) on wellbeing, and any support mechanisms required.</w:t>
            </w:r>
          </w:p>
        </w:tc>
        <w:tc>
          <w:tcPr>
            <w:tcW w:w="774" w:type="dxa"/>
            <w:vAlign w:val="center"/>
          </w:tcPr>
          <w:p w14:paraId="533F4DFA" w14:textId="1422D9C8" w:rsidR="00705CB8" w:rsidRPr="007B5309" w:rsidRDefault="00E409B0" w:rsidP="00F21D14">
            <w:pPr>
              <w:spacing w:line="278" w:lineRule="auto"/>
              <w:jc w:val="center"/>
              <w:textAlignment w:val="auto"/>
              <w:rPr>
                <w:sz w:val="18"/>
                <w:szCs w:val="18"/>
              </w:rPr>
            </w:pPr>
            <w:r>
              <w:rPr>
                <w:sz w:val="18"/>
                <w:szCs w:val="18"/>
              </w:rPr>
              <w:t>21</w:t>
            </w:r>
          </w:p>
        </w:tc>
        <w:tc>
          <w:tcPr>
            <w:tcW w:w="848" w:type="dxa"/>
            <w:vAlign w:val="center"/>
          </w:tcPr>
          <w:p w14:paraId="3E9F40D1" w14:textId="3F302C96" w:rsidR="00705CB8" w:rsidRPr="007B5309" w:rsidRDefault="00E409B0" w:rsidP="00F21D14">
            <w:pPr>
              <w:spacing w:line="278" w:lineRule="auto"/>
              <w:jc w:val="center"/>
              <w:textAlignment w:val="auto"/>
              <w:rPr>
                <w:sz w:val="18"/>
                <w:szCs w:val="18"/>
              </w:rPr>
            </w:pPr>
            <w:r>
              <w:rPr>
                <w:sz w:val="18"/>
                <w:szCs w:val="18"/>
              </w:rPr>
              <w:t>37</w:t>
            </w:r>
          </w:p>
        </w:tc>
        <w:tc>
          <w:tcPr>
            <w:tcW w:w="774" w:type="dxa"/>
            <w:vAlign w:val="center"/>
          </w:tcPr>
          <w:p w14:paraId="7E867953" w14:textId="3473D88C" w:rsidR="00705CB8" w:rsidRPr="007B5309" w:rsidRDefault="00E409B0" w:rsidP="00F21D14">
            <w:pPr>
              <w:spacing w:line="278" w:lineRule="auto"/>
              <w:jc w:val="center"/>
              <w:textAlignment w:val="auto"/>
              <w:rPr>
                <w:sz w:val="18"/>
                <w:szCs w:val="18"/>
              </w:rPr>
            </w:pPr>
            <w:r>
              <w:rPr>
                <w:sz w:val="18"/>
                <w:szCs w:val="18"/>
              </w:rPr>
              <w:t>42</w:t>
            </w:r>
          </w:p>
        </w:tc>
        <w:tc>
          <w:tcPr>
            <w:tcW w:w="1342" w:type="dxa"/>
            <w:vAlign w:val="center"/>
          </w:tcPr>
          <w:p w14:paraId="07E95879" w14:textId="3D96AB0D" w:rsidR="00705CB8" w:rsidRDefault="00FF1104" w:rsidP="00F21D14">
            <w:pPr>
              <w:spacing w:line="278" w:lineRule="auto"/>
              <w:jc w:val="center"/>
              <w:textAlignment w:val="auto"/>
              <w:rPr>
                <w:sz w:val="18"/>
                <w:szCs w:val="18"/>
              </w:rPr>
            </w:pPr>
            <w:r>
              <w:rPr>
                <w:sz w:val="18"/>
                <w:szCs w:val="18"/>
              </w:rPr>
              <w:t>3</w:t>
            </w:r>
            <w:r w:rsidR="00705CB8">
              <w:rPr>
                <w:sz w:val="18"/>
                <w:szCs w:val="18"/>
              </w:rPr>
              <w:t>.0</w:t>
            </w:r>
          </w:p>
          <w:p w14:paraId="1DF3BC0D" w14:textId="77777777" w:rsidR="00705CB8" w:rsidRPr="007B5309" w:rsidRDefault="00705CB8" w:rsidP="00F21D14">
            <w:pPr>
              <w:spacing w:line="278" w:lineRule="auto"/>
              <w:jc w:val="center"/>
              <w:textAlignment w:val="auto"/>
              <w:rPr>
                <w:sz w:val="18"/>
                <w:szCs w:val="18"/>
              </w:rPr>
            </w:pPr>
            <w:r>
              <w:rPr>
                <w:sz w:val="18"/>
                <w:szCs w:val="18"/>
              </w:rPr>
              <w:t>(3.0 – 4.0)</w:t>
            </w:r>
          </w:p>
        </w:tc>
      </w:tr>
      <w:tr w:rsidR="00993EF7" w:rsidRPr="007B5309" w14:paraId="44EB9B90" w14:textId="77777777" w:rsidTr="00F21D14">
        <w:tc>
          <w:tcPr>
            <w:tcW w:w="279" w:type="dxa"/>
          </w:tcPr>
          <w:p w14:paraId="2B0B44E5" w14:textId="16C88DE5" w:rsidR="00993EF7" w:rsidRPr="007B5309" w:rsidRDefault="00993EF7" w:rsidP="00F21D14">
            <w:pPr>
              <w:spacing w:line="278" w:lineRule="auto"/>
              <w:textAlignment w:val="auto"/>
              <w:rPr>
                <w:sz w:val="18"/>
                <w:szCs w:val="18"/>
              </w:rPr>
            </w:pPr>
            <w:r>
              <w:rPr>
                <w:sz w:val="18"/>
                <w:szCs w:val="18"/>
              </w:rPr>
              <w:t>Medical</w:t>
            </w:r>
          </w:p>
        </w:tc>
        <w:tc>
          <w:tcPr>
            <w:tcW w:w="4832" w:type="dxa"/>
          </w:tcPr>
          <w:p w14:paraId="6A5ED07E" w14:textId="3F573903" w:rsidR="00993EF7" w:rsidRPr="007B5309" w:rsidRDefault="00204B9F" w:rsidP="00F21D14">
            <w:pPr>
              <w:spacing w:line="278" w:lineRule="auto"/>
              <w:textAlignment w:val="auto"/>
              <w:rPr>
                <w:sz w:val="18"/>
                <w:szCs w:val="18"/>
              </w:rPr>
            </w:pPr>
            <w:r w:rsidRPr="00204B9F">
              <w:rPr>
                <w:sz w:val="18"/>
                <w:szCs w:val="18"/>
              </w:rPr>
              <w:t>Investigate the prevalence, severity and management of general health disorders (e.g., REDs, IBS).</w:t>
            </w:r>
          </w:p>
        </w:tc>
        <w:tc>
          <w:tcPr>
            <w:tcW w:w="774" w:type="dxa"/>
            <w:vAlign w:val="center"/>
          </w:tcPr>
          <w:p w14:paraId="527160AB" w14:textId="56EC3C81" w:rsidR="00993EF7" w:rsidRDefault="00E409B0" w:rsidP="00F21D14">
            <w:pPr>
              <w:spacing w:line="278" w:lineRule="auto"/>
              <w:jc w:val="center"/>
              <w:textAlignment w:val="auto"/>
              <w:rPr>
                <w:sz w:val="18"/>
                <w:szCs w:val="18"/>
              </w:rPr>
            </w:pPr>
            <w:r>
              <w:rPr>
                <w:sz w:val="18"/>
                <w:szCs w:val="18"/>
              </w:rPr>
              <w:t>21</w:t>
            </w:r>
          </w:p>
        </w:tc>
        <w:tc>
          <w:tcPr>
            <w:tcW w:w="848" w:type="dxa"/>
            <w:vAlign w:val="center"/>
          </w:tcPr>
          <w:p w14:paraId="6296535D" w14:textId="28EF3781" w:rsidR="00993EF7" w:rsidRDefault="00E409B0" w:rsidP="00F21D14">
            <w:pPr>
              <w:spacing w:line="278" w:lineRule="auto"/>
              <w:jc w:val="center"/>
              <w:textAlignment w:val="auto"/>
              <w:rPr>
                <w:sz w:val="18"/>
                <w:szCs w:val="18"/>
              </w:rPr>
            </w:pPr>
            <w:r>
              <w:rPr>
                <w:sz w:val="18"/>
                <w:szCs w:val="18"/>
              </w:rPr>
              <w:t>40</w:t>
            </w:r>
          </w:p>
        </w:tc>
        <w:tc>
          <w:tcPr>
            <w:tcW w:w="774" w:type="dxa"/>
            <w:vAlign w:val="center"/>
          </w:tcPr>
          <w:p w14:paraId="3C090F6C" w14:textId="017939D7" w:rsidR="00993EF7" w:rsidRDefault="00E409B0" w:rsidP="00F21D14">
            <w:pPr>
              <w:spacing w:line="278" w:lineRule="auto"/>
              <w:jc w:val="center"/>
              <w:textAlignment w:val="auto"/>
              <w:rPr>
                <w:sz w:val="18"/>
                <w:szCs w:val="18"/>
              </w:rPr>
            </w:pPr>
            <w:r>
              <w:rPr>
                <w:sz w:val="18"/>
                <w:szCs w:val="18"/>
              </w:rPr>
              <w:t>40</w:t>
            </w:r>
          </w:p>
        </w:tc>
        <w:tc>
          <w:tcPr>
            <w:tcW w:w="1342" w:type="dxa"/>
            <w:vAlign w:val="center"/>
          </w:tcPr>
          <w:p w14:paraId="03FD5E60" w14:textId="77777777" w:rsidR="00FF1104" w:rsidRDefault="00FF1104" w:rsidP="00F21D14">
            <w:pPr>
              <w:spacing w:line="278" w:lineRule="auto"/>
              <w:jc w:val="center"/>
              <w:textAlignment w:val="auto"/>
              <w:rPr>
                <w:sz w:val="18"/>
                <w:szCs w:val="18"/>
              </w:rPr>
            </w:pPr>
            <w:r>
              <w:rPr>
                <w:sz w:val="18"/>
                <w:szCs w:val="18"/>
              </w:rPr>
              <w:t>3.0</w:t>
            </w:r>
          </w:p>
          <w:p w14:paraId="42A166A5" w14:textId="2A1A49C4" w:rsidR="00993EF7" w:rsidRDefault="00FF1104" w:rsidP="00F21D14">
            <w:pPr>
              <w:spacing w:line="278" w:lineRule="auto"/>
              <w:jc w:val="center"/>
              <w:textAlignment w:val="auto"/>
              <w:rPr>
                <w:sz w:val="18"/>
                <w:szCs w:val="18"/>
              </w:rPr>
            </w:pPr>
            <w:r>
              <w:rPr>
                <w:sz w:val="18"/>
                <w:szCs w:val="18"/>
              </w:rPr>
              <w:t>(3.0 – 4.0)</w:t>
            </w:r>
          </w:p>
        </w:tc>
      </w:tr>
      <w:tr w:rsidR="00993EF7" w:rsidRPr="007B5309" w14:paraId="4E1C1A58" w14:textId="77777777" w:rsidTr="00F21D14">
        <w:tc>
          <w:tcPr>
            <w:tcW w:w="279" w:type="dxa"/>
          </w:tcPr>
          <w:p w14:paraId="1DBBB211" w14:textId="716EB76D" w:rsidR="00993EF7" w:rsidRPr="007B5309" w:rsidRDefault="00247283" w:rsidP="00F21D14">
            <w:pPr>
              <w:spacing w:line="278" w:lineRule="auto"/>
              <w:textAlignment w:val="auto"/>
              <w:rPr>
                <w:sz w:val="18"/>
                <w:szCs w:val="18"/>
              </w:rPr>
            </w:pPr>
            <w:r>
              <w:rPr>
                <w:sz w:val="18"/>
                <w:szCs w:val="18"/>
              </w:rPr>
              <w:t>Transitions</w:t>
            </w:r>
          </w:p>
        </w:tc>
        <w:tc>
          <w:tcPr>
            <w:tcW w:w="4832" w:type="dxa"/>
          </w:tcPr>
          <w:p w14:paraId="44AAE5FB" w14:textId="3527D412" w:rsidR="00993EF7" w:rsidRPr="007B5309" w:rsidRDefault="00204B9F" w:rsidP="00F21D14">
            <w:pPr>
              <w:spacing w:line="278" w:lineRule="auto"/>
              <w:textAlignment w:val="auto"/>
              <w:rPr>
                <w:sz w:val="18"/>
                <w:szCs w:val="18"/>
              </w:rPr>
            </w:pPr>
            <w:r w:rsidRPr="00204B9F">
              <w:rPr>
                <w:sz w:val="18"/>
                <w:szCs w:val="18"/>
              </w:rPr>
              <w:t>Understand the experiences (e.g., physical, social, financial, mental health) of retired players and the support mechanisms in place.</w:t>
            </w:r>
          </w:p>
        </w:tc>
        <w:tc>
          <w:tcPr>
            <w:tcW w:w="774" w:type="dxa"/>
            <w:vAlign w:val="center"/>
          </w:tcPr>
          <w:p w14:paraId="6B45A3AD" w14:textId="68DB85FC" w:rsidR="00993EF7" w:rsidRDefault="00E409B0" w:rsidP="00F21D14">
            <w:pPr>
              <w:spacing w:line="278" w:lineRule="auto"/>
              <w:jc w:val="center"/>
              <w:textAlignment w:val="auto"/>
              <w:rPr>
                <w:sz w:val="18"/>
                <w:szCs w:val="18"/>
              </w:rPr>
            </w:pPr>
            <w:r>
              <w:rPr>
                <w:sz w:val="18"/>
                <w:szCs w:val="18"/>
              </w:rPr>
              <w:t>19</w:t>
            </w:r>
          </w:p>
        </w:tc>
        <w:tc>
          <w:tcPr>
            <w:tcW w:w="848" w:type="dxa"/>
            <w:vAlign w:val="center"/>
          </w:tcPr>
          <w:p w14:paraId="69A5075A" w14:textId="3938BD3E" w:rsidR="00993EF7" w:rsidRDefault="00E409B0" w:rsidP="00F21D14">
            <w:pPr>
              <w:spacing w:line="278" w:lineRule="auto"/>
              <w:jc w:val="center"/>
              <w:textAlignment w:val="auto"/>
              <w:rPr>
                <w:sz w:val="18"/>
                <w:szCs w:val="18"/>
              </w:rPr>
            </w:pPr>
            <w:r>
              <w:rPr>
                <w:sz w:val="18"/>
                <w:szCs w:val="18"/>
              </w:rPr>
              <w:t>42</w:t>
            </w:r>
          </w:p>
        </w:tc>
        <w:tc>
          <w:tcPr>
            <w:tcW w:w="774" w:type="dxa"/>
            <w:vAlign w:val="center"/>
          </w:tcPr>
          <w:p w14:paraId="7B17E9EC" w14:textId="27CB134F" w:rsidR="00993EF7" w:rsidRDefault="00E409B0" w:rsidP="00F21D14">
            <w:pPr>
              <w:spacing w:line="278" w:lineRule="auto"/>
              <w:jc w:val="center"/>
              <w:textAlignment w:val="auto"/>
              <w:rPr>
                <w:sz w:val="18"/>
                <w:szCs w:val="18"/>
              </w:rPr>
            </w:pPr>
            <w:r>
              <w:rPr>
                <w:sz w:val="18"/>
                <w:szCs w:val="18"/>
              </w:rPr>
              <w:t>40</w:t>
            </w:r>
          </w:p>
        </w:tc>
        <w:tc>
          <w:tcPr>
            <w:tcW w:w="1342" w:type="dxa"/>
            <w:vAlign w:val="center"/>
          </w:tcPr>
          <w:p w14:paraId="6C60CDA7" w14:textId="77777777" w:rsidR="00FF1104" w:rsidRDefault="00FF1104" w:rsidP="00F21D14">
            <w:pPr>
              <w:spacing w:line="278" w:lineRule="auto"/>
              <w:jc w:val="center"/>
              <w:textAlignment w:val="auto"/>
              <w:rPr>
                <w:sz w:val="18"/>
                <w:szCs w:val="18"/>
              </w:rPr>
            </w:pPr>
            <w:r>
              <w:rPr>
                <w:sz w:val="18"/>
                <w:szCs w:val="18"/>
              </w:rPr>
              <w:t>3.0</w:t>
            </w:r>
          </w:p>
          <w:p w14:paraId="5F7607F5" w14:textId="58BE6139" w:rsidR="00993EF7" w:rsidRDefault="00FF1104" w:rsidP="00F21D14">
            <w:pPr>
              <w:spacing w:line="278" w:lineRule="auto"/>
              <w:jc w:val="center"/>
              <w:textAlignment w:val="auto"/>
              <w:rPr>
                <w:sz w:val="18"/>
                <w:szCs w:val="18"/>
              </w:rPr>
            </w:pPr>
            <w:r>
              <w:rPr>
                <w:sz w:val="18"/>
                <w:szCs w:val="18"/>
              </w:rPr>
              <w:t>(3.0 – 4.0)</w:t>
            </w:r>
          </w:p>
        </w:tc>
      </w:tr>
      <w:tr w:rsidR="00993EF7" w:rsidRPr="007B5309" w14:paraId="159C9BBE" w14:textId="77777777" w:rsidTr="00F21D14">
        <w:tc>
          <w:tcPr>
            <w:tcW w:w="279" w:type="dxa"/>
          </w:tcPr>
          <w:p w14:paraId="272B81BB" w14:textId="60B57436" w:rsidR="00993EF7" w:rsidRPr="007B5309" w:rsidRDefault="00247283" w:rsidP="00F21D14">
            <w:pPr>
              <w:spacing w:line="278" w:lineRule="auto"/>
              <w:textAlignment w:val="auto"/>
              <w:rPr>
                <w:sz w:val="18"/>
                <w:szCs w:val="18"/>
              </w:rPr>
            </w:pPr>
            <w:r>
              <w:rPr>
                <w:sz w:val="18"/>
                <w:szCs w:val="18"/>
              </w:rPr>
              <w:t>Transitions</w:t>
            </w:r>
          </w:p>
        </w:tc>
        <w:tc>
          <w:tcPr>
            <w:tcW w:w="4832" w:type="dxa"/>
          </w:tcPr>
          <w:p w14:paraId="4B1C9BA7" w14:textId="38CC3296" w:rsidR="00993EF7" w:rsidRPr="007B5309" w:rsidRDefault="00204B9F" w:rsidP="00F21D14">
            <w:pPr>
              <w:spacing w:line="278" w:lineRule="auto"/>
              <w:textAlignment w:val="auto"/>
              <w:rPr>
                <w:sz w:val="18"/>
                <w:szCs w:val="18"/>
              </w:rPr>
            </w:pPr>
            <w:r w:rsidRPr="00204B9F">
              <w:rPr>
                <w:sz w:val="18"/>
                <w:szCs w:val="18"/>
              </w:rPr>
              <w:t>Understanding the effect of transitioning between environments (e.g., university to PWR, PWR to international, PWR to retirement).</w:t>
            </w:r>
          </w:p>
        </w:tc>
        <w:tc>
          <w:tcPr>
            <w:tcW w:w="774" w:type="dxa"/>
            <w:vAlign w:val="center"/>
          </w:tcPr>
          <w:p w14:paraId="238C42C4" w14:textId="21FCCAC2" w:rsidR="00993EF7" w:rsidRDefault="00E409B0" w:rsidP="00F21D14">
            <w:pPr>
              <w:spacing w:line="278" w:lineRule="auto"/>
              <w:jc w:val="center"/>
              <w:textAlignment w:val="auto"/>
              <w:rPr>
                <w:sz w:val="18"/>
                <w:szCs w:val="18"/>
              </w:rPr>
            </w:pPr>
            <w:r>
              <w:rPr>
                <w:sz w:val="18"/>
                <w:szCs w:val="18"/>
              </w:rPr>
              <w:t>19</w:t>
            </w:r>
          </w:p>
        </w:tc>
        <w:tc>
          <w:tcPr>
            <w:tcW w:w="848" w:type="dxa"/>
            <w:vAlign w:val="center"/>
          </w:tcPr>
          <w:p w14:paraId="56EA1EA9" w14:textId="0E76A743" w:rsidR="00993EF7" w:rsidRDefault="00E409B0" w:rsidP="00F21D14">
            <w:pPr>
              <w:spacing w:line="278" w:lineRule="auto"/>
              <w:jc w:val="center"/>
              <w:textAlignment w:val="auto"/>
              <w:rPr>
                <w:sz w:val="18"/>
                <w:szCs w:val="18"/>
              </w:rPr>
            </w:pPr>
            <w:r>
              <w:rPr>
                <w:sz w:val="18"/>
                <w:szCs w:val="18"/>
              </w:rPr>
              <w:t>42</w:t>
            </w:r>
          </w:p>
        </w:tc>
        <w:tc>
          <w:tcPr>
            <w:tcW w:w="774" w:type="dxa"/>
            <w:vAlign w:val="center"/>
          </w:tcPr>
          <w:p w14:paraId="6EA721D8" w14:textId="0E5702EE" w:rsidR="00993EF7" w:rsidRDefault="00E409B0" w:rsidP="00F21D14">
            <w:pPr>
              <w:spacing w:line="278" w:lineRule="auto"/>
              <w:jc w:val="center"/>
              <w:textAlignment w:val="auto"/>
              <w:rPr>
                <w:sz w:val="18"/>
                <w:szCs w:val="18"/>
              </w:rPr>
            </w:pPr>
            <w:r>
              <w:rPr>
                <w:sz w:val="18"/>
                <w:szCs w:val="18"/>
              </w:rPr>
              <w:t>40</w:t>
            </w:r>
          </w:p>
        </w:tc>
        <w:tc>
          <w:tcPr>
            <w:tcW w:w="1342" w:type="dxa"/>
            <w:vAlign w:val="center"/>
          </w:tcPr>
          <w:p w14:paraId="5639A3CE" w14:textId="77777777" w:rsidR="00FF1104" w:rsidRDefault="00FF1104" w:rsidP="00F21D14">
            <w:pPr>
              <w:spacing w:line="278" w:lineRule="auto"/>
              <w:jc w:val="center"/>
              <w:textAlignment w:val="auto"/>
              <w:rPr>
                <w:sz w:val="18"/>
                <w:szCs w:val="18"/>
              </w:rPr>
            </w:pPr>
            <w:r>
              <w:rPr>
                <w:sz w:val="18"/>
                <w:szCs w:val="18"/>
              </w:rPr>
              <w:t>3.0</w:t>
            </w:r>
          </w:p>
          <w:p w14:paraId="1CCA3D41" w14:textId="7C4DF73D" w:rsidR="00993EF7" w:rsidRDefault="00FF1104" w:rsidP="00F21D14">
            <w:pPr>
              <w:spacing w:line="278" w:lineRule="auto"/>
              <w:jc w:val="center"/>
              <w:textAlignment w:val="auto"/>
              <w:rPr>
                <w:sz w:val="18"/>
                <w:szCs w:val="18"/>
              </w:rPr>
            </w:pPr>
            <w:r>
              <w:rPr>
                <w:sz w:val="18"/>
                <w:szCs w:val="18"/>
              </w:rPr>
              <w:t>(3.0 – 4.0)</w:t>
            </w:r>
          </w:p>
        </w:tc>
      </w:tr>
      <w:tr w:rsidR="00993EF7" w:rsidRPr="007B5309" w14:paraId="0F75307F" w14:textId="77777777" w:rsidTr="00F21D14">
        <w:tc>
          <w:tcPr>
            <w:tcW w:w="279" w:type="dxa"/>
          </w:tcPr>
          <w:p w14:paraId="340F732F" w14:textId="7C82BA47" w:rsidR="00993EF7" w:rsidRPr="007B5309" w:rsidRDefault="00247283" w:rsidP="00F21D14">
            <w:pPr>
              <w:spacing w:line="278" w:lineRule="auto"/>
              <w:textAlignment w:val="auto"/>
              <w:rPr>
                <w:sz w:val="18"/>
                <w:szCs w:val="18"/>
              </w:rPr>
            </w:pPr>
            <w:r>
              <w:rPr>
                <w:sz w:val="18"/>
                <w:szCs w:val="18"/>
              </w:rPr>
              <w:t>Psychology</w:t>
            </w:r>
          </w:p>
        </w:tc>
        <w:tc>
          <w:tcPr>
            <w:tcW w:w="4832" w:type="dxa"/>
          </w:tcPr>
          <w:p w14:paraId="4FC29D87" w14:textId="0B73BF5C" w:rsidR="00993EF7" w:rsidRPr="007B5309" w:rsidRDefault="009229FD" w:rsidP="00F21D14">
            <w:pPr>
              <w:spacing w:line="278" w:lineRule="auto"/>
              <w:textAlignment w:val="auto"/>
              <w:rPr>
                <w:sz w:val="18"/>
                <w:szCs w:val="18"/>
              </w:rPr>
            </w:pPr>
            <w:r>
              <w:rPr>
                <w:sz w:val="18"/>
                <w:szCs w:val="18"/>
              </w:rPr>
              <w:t>*</w:t>
            </w:r>
            <w:r w:rsidR="00FF1104" w:rsidRPr="00FF1104">
              <w:rPr>
                <w:sz w:val="18"/>
                <w:szCs w:val="18"/>
              </w:rPr>
              <w:t>Understand the impact of performance profiling (e.g., aerobic capacity, body composition) on wellbeing.</w:t>
            </w:r>
          </w:p>
        </w:tc>
        <w:tc>
          <w:tcPr>
            <w:tcW w:w="774" w:type="dxa"/>
            <w:vAlign w:val="center"/>
          </w:tcPr>
          <w:p w14:paraId="78221A82" w14:textId="34F8F923" w:rsidR="00993EF7" w:rsidRDefault="00E409B0" w:rsidP="00F21D14">
            <w:pPr>
              <w:spacing w:line="278" w:lineRule="auto"/>
              <w:jc w:val="center"/>
              <w:textAlignment w:val="auto"/>
              <w:rPr>
                <w:sz w:val="18"/>
                <w:szCs w:val="18"/>
              </w:rPr>
            </w:pPr>
            <w:r>
              <w:rPr>
                <w:sz w:val="18"/>
                <w:szCs w:val="18"/>
              </w:rPr>
              <w:t>23</w:t>
            </w:r>
          </w:p>
        </w:tc>
        <w:tc>
          <w:tcPr>
            <w:tcW w:w="848" w:type="dxa"/>
            <w:vAlign w:val="center"/>
          </w:tcPr>
          <w:p w14:paraId="4F5FDE98" w14:textId="6385E257" w:rsidR="00993EF7" w:rsidRDefault="00E409B0" w:rsidP="00F21D14">
            <w:pPr>
              <w:spacing w:line="278" w:lineRule="auto"/>
              <w:jc w:val="center"/>
              <w:textAlignment w:val="auto"/>
              <w:rPr>
                <w:sz w:val="18"/>
                <w:szCs w:val="18"/>
              </w:rPr>
            </w:pPr>
            <w:r>
              <w:rPr>
                <w:sz w:val="18"/>
                <w:szCs w:val="18"/>
              </w:rPr>
              <w:t>42</w:t>
            </w:r>
          </w:p>
        </w:tc>
        <w:tc>
          <w:tcPr>
            <w:tcW w:w="774" w:type="dxa"/>
            <w:vAlign w:val="center"/>
          </w:tcPr>
          <w:p w14:paraId="2BEB4051" w14:textId="08DD29DB" w:rsidR="00993EF7" w:rsidRDefault="00E409B0" w:rsidP="00F21D14">
            <w:pPr>
              <w:spacing w:line="278" w:lineRule="auto"/>
              <w:jc w:val="center"/>
              <w:textAlignment w:val="auto"/>
              <w:rPr>
                <w:sz w:val="18"/>
                <w:szCs w:val="18"/>
              </w:rPr>
            </w:pPr>
            <w:r>
              <w:rPr>
                <w:sz w:val="18"/>
                <w:szCs w:val="18"/>
              </w:rPr>
              <w:t>35</w:t>
            </w:r>
          </w:p>
        </w:tc>
        <w:tc>
          <w:tcPr>
            <w:tcW w:w="1342" w:type="dxa"/>
            <w:vAlign w:val="center"/>
          </w:tcPr>
          <w:p w14:paraId="1BA79655" w14:textId="77777777" w:rsidR="00FF1104" w:rsidRDefault="00FF1104" w:rsidP="00F21D14">
            <w:pPr>
              <w:spacing w:line="278" w:lineRule="auto"/>
              <w:jc w:val="center"/>
              <w:textAlignment w:val="auto"/>
              <w:rPr>
                <w:sz w:val="18"/>
                <w:szCs w:val="18"/>
              </w:rPr>
            </w:pPr>
            <w:r>
              <w:rPr>
                <w:sz w:val="18"/>
                <w:szCs w:val="18"/>
              </w:rPr>
              <w:t>3.0</w:t>
            </w:r>
          </w:p>
          <w:p w14:paraId="7B0F27C2" w14:textId="073EF819" w:rsidR="00993EF7" w:rsidRDefault="00FF1104" w:rsidP="00F21D14">
            <w:pPr>
              <w:spacing w:line="278" w:lineRule="auto"/>
              <w:jc w:val="center"/>
              <w:textAlignment w:val="auto"/>
              <w:rPr>
                <w:sz w:val="18"/>
                <w:szCs w:val="18"/>
              </w:rPr>
            </w:pPr>
            <w:r>
              <w:rPr>
                <w:sz w:val="18"/>
                <w:szCs w:val="18"/>
              </w:rPr>
              <w:t>(3.0 – 4.0)</w:t>
            </w:r>
          </w:p>
        </w:tc>
      </w:tr>
      <w:tr w:rsidR="00993EF7" w:rsidRPr="007B5309" w14:paraId="6AB212A3" w14:textId="77777777" w:rsidTr="00F21D14">
        <w:tc>
          <w:tcPr>
            <w:tcW w:w="279" w:type="dxa"/>
          </w:tcPr>
          <w:p w14:paraId="4ADA2B4F" w14:textId="2D680C82" w:rsidR="00993EF7" w:rsidRPr="007B5309" w:rsidRDefault="00247283" w:rsidP="00F21D14">
            <w:pPr>
              <w:spacing w:line="278" w:lineRule="auto"/>
              <w:textAlignment w:val="auto"/>
              <w:rPr>
                <w:sz w:val="18"/>
                <w:szCs w:val="18"/>
              </w:rPr>
            </w:pPr>
            <w:r>
              <w:rPr>
                <w:sz w:val="18"/>
                <w:szCs w:val="18"/>
              </w:rPr>
              <w:t>Psychology</w:t>
            </w:r>
          </w:p>
        </w:tc>
        <w:tc>
          <w:tcPr>
            <w:tcW w:w="4832" w:type="dxa"/>
          </w:tcPr>
          <w:p w14:paraId="2EBC5070" w14:textId="6506937F" w:rsidR="00993EF7" w:rsidRPr="007B5309" w:rsidRDefault="00654D9A" w:rsidP="00F21D14">
            <w:pPr>
              <w:spacing w:line="278" w:lineRule="auto"/>
              <w:textAlignment w:val="auto"/>
              <w:rPr>
                <w:sz w:val="18"/>
                <w:szCs w:val="18"/>
              </w:rPr>
            </w:pPr>
            <w:r>
              <w:rPr>
                <w:sz w:val="18"/>
                <w:szCs w:val="18"/>
              </w:rPr>
              <w:t>*</w:t>
            </w:r>
            <w:r w:rsidR="00FF1104" w:rsidRPr="00FF1104">
              <w:rPr>
                <w:sz w:val="18"/>
                <w:szCs w:val="18"/>
              </w:rPr>
              <w:t>Investigate the impact of confidence or self-esteem on wellbeing.</w:t>
            </w:r>
          </w:p>
        </w:tc>
        <w:tc>
          <w:tcPr>
            <w:tcW w:w="774" w:type="dxa"/>
            <w:vAlign w:val="center"/>
          </w:tcPr>
          <w:p w14:paraId="0966B142" w14:textId="4FEE42BD" w:rsidR="00993EF7" w:rsidRDefault="00E409B0" w:rsidP="00F21D14">
            <w:pPr>
              <w:spacing w:line="278" w:lineRule="auto"/>
              <w:jc w:val="center"/>
              <w:textAlignment w:val="auto"/>
              <w:rPr>
                <w:sz w:val="18"/>
                <w:szCs w:val="18"/>
              </w:rPr>
            </w:pPr>
            <w:r>
              <w:rPr>
                <w:sz w:val="18"/>
                <w:szCs w:val="18"/>
              </w:rPr>
              <w:t>28</w:t>
            </w:r>
          </w:p>
        </w:tc>
        <w:tc>
          <w:tcPr>
            <w:tcW w:w="848" w:type="dxa"/>
            <w:vAlign w:val="center"/>
          </w:tcPr>
          <w:p w14:paraId="43AAD8EA" w14:textId="7CF887B4" w:rsidR="00993EF7" w:rsidRDefault="00E409B0" w:rsidP="00F21D14">
            <w:pPr>
              <w:spacing w:line="278" w:lineRule="auto"/>
              <w:jc w:val="center"/>
              <w:textAlignment w:val="auto"/>
              <w:rPr>
                <w:sz w:val="18"/>
                <w:szCs w:val="18"/>
              </w:rPr>
            </w:pPr>
            <w:r>
              <w:rPr>
                <w:sz w:val="18"/>
                <w:szCs w:val="18"/>
              </w:rPr>
              <w:t>40</w:t>
            </w:r>
          </w:p>
        </w:tc>
        <w:tc>
          <w:tcPr>
            <w:tcW w:w="774" w:type="dxa"/>
            <w:vAlign w:val="center"/>
          </w:tcPr>
          <w:p w14:paraId="0C505BBB" w14:textId="6957603C" w:rsidR="00993EF7" w:rsidRDefault="00E409B0" w:rsidP="00F21D14">
            <w:pPr>
              <w:spacing w:line="278" w:lineRule="auto"/>
              <w:jc w:val="center"/>
              <w:textAlignment w:val="auto"/>
              <w:rPr>
                <w:sz w:val="18"/>
                <w:szCs w:val="18"/>
              </w:rPr>
            </w:pPr>
            <w:r>
              <w:rPr>
                <w:sz w:val="18"/>
                <w:szCs w:val="18"/>
              </w:rPr>
              <w:t>33</w:t>
            </w:r>
          </w:p>
        </w:tc>
        <w:tc>
          <w:tcPr>
            <w:tcW w:w="1342" w:type="dxa"/>
            <w:vAlign w:val="center"/>
          </w:tcPr>
          <w:p w14:paraId="0A60B5BE" w14:textId="77777777" w:rsidR="00FF1104" w:rsidRDefault="00FF1104" w:rsidP="00F21D14">
            <w:pPr>
              <w:spacing w:line="278" w:lineRule="auto"/>
              <w:jc w:val="center"/>
              <w:textAlignment w:val="auto"/>
              <w:rPr>
                <w:sz w:val="18"/>
                <w:szCs w:val="18"/>
              </w:rPr>
            </w:pPr>
            <w:r>
              <w:rPr>
                <w:sz w:val="18"/>
                <w:szCs w:val="18"/>
              </w:rPr>
              <w:t>3.0</w:t>
            </w:r>
          </w:p>
          <w:p w14:paraId="01DBDCCB" w14:textId="4BC51959" w:rsidR="00993EF7" w:rsidRDefault="00FF1104" w:rsidP="00F21D14">
            <w:pPr>
              <w:spacing w:line="278" w:lineRule="auto"/>
              <w:jc w:val="center"/>
              <w:textAlignment w:val="auto"/>
              <w:rPr>
                <w:sz w:val="18"/>
                <w:szCs w:val="18"/>
              </w:rPr>
            </w:pPr>
            <w:r>
              <w:rPr>
                <w:sz w:val="18"/>
                <w:szCs w:val="18"/>
              </w:rPr>
              <w:t>(</w:t>
            </w:r>
            <w:r w:rsidR="00E409B0">
              <w:rPr>
                <w:sz w:val="18"/>
                <w:szCs w:val="18"/>
              </w:rPr>
              <w:t>2</w:t>
            </w:r>
            <w:r>
              <w:rPr>
                <w:sz w:val="18"/>
                <w:szCs w:val="18"/>
              </w:rPr>
              <w:t>.0 – 4.0)</w:t>
            </w:r>
          </w:p>
        </w:tc>
      </w:tr>
      <w:tr w:rsidR="00705CB8" w:rsidRPr="007B5309" w14:paraId="6DC347B9" w14:textId="77777777" w:rsidTr="000E6CB6">
        <w:tc>
          <w:tcPr>
            <w:tcW w:w="8849" w:type="dxa"/>
            <w:gridSpan w:val="6"/>
          </w:tcPr>
          <w:p w14:paraId="59ECD564" w14:textId="77777777" w:rsidR="00705CB8" w:rsidRPr="001C3323" w:rsidRDefault="00705CB8" w:rsidP="00A06B08">
            <w:pPr>
              <w:spacing w:line="278" w:lineRule="auto"/>
              <w:jc w:val="center"/>
              <w:textAlignment w:val="auto"/>
              <w:rPr>
                <w:b/>
                <w:bCs/>
                <w:sz w:val="18"/>
                <w:szCs w:val="18"/>
              </w:rPr>
            </w:pPr>
            <w:r w:rsidRPr="001C3323">
              <w:rPr>
                <w:b/>
                <w:bCs/>
                <w:sz w:val="18"/>
                <w:szCs w:val="18"/>
              </w:rPr>
              <w:t>Performance theme</w:t>
            </w:r>
          </w:p>
        </w:tc>
      </w:tr>
      <w:tr w:rsidR="00705CB8" w:rsidRPr="007B5309" w14:paraId="49438CBD" w14:textId="77777777" w:rsidTr="00F21D14">
        <w:tc>
          <w:tcPr>
            <w:tcW w:w="279" w:type="dxa"/>
          </w:tcPr>
          <w:p w14:paraId="77A381B5" w14:textId="02493AAC" w:rsidR="00705CB8" w:rsidRPr="007B5309" w:rsidRDefault="005E67D4" w:rsidP="00F21D14">
            <w:pPr>
              <w:spacing w:line="278" w:lineRule="auto"/>
              <w:textAlignment w:val="auto"/>
              <w:rPr>
                <w:sz w:val="18"/>
                <w:szCs w:val="18"/>
              </w:rPr>
            </w:pPr>
            <w:r>
              <w:rPr>
                <w:sz w:val="18"/>
                <w:szCs w:val="18"/>
              </w:rPr>
              <w:t>External stressors</w:t>
            </w:r>
          </w:p>
        </w:tc>
        <w:tc>
          <w:tcPr>
            <w:tcW w:w="4832" w:type="dxa"/>
          </w:tcPr>
          <w:p w14:paraId="56B4068C" w14:textId="604285E7" w:rsidR="00705CB8" w:rsidRPr="007B5309" w:rsidRDefault="00D93D89" w:rsidP="00F21D14">
            <w:pPr>
              <w:spacing w:line="278" w:lineRule="auto"/>
              <w:textAlignment w:val="auto"/>
              <w:rPr>
                <w:sz w:val="18"/>
                <w:szCs w:val="18"/>
              </w:rPr>
            </w:pPr>
            <w:r w:rsidRPr="00D93D89">
              <w:rPr>
                <w:sz w:val="18"/>
                <w:szCs w:val="18"/>
              </w:rPr>
              <w:t>Investigate the impact of external stressors (e.g., financial status, team environment) on performance.</w:t>
            </w:r>
          </w:p>
        </w:tc>
        <w:tc>
          <w:tcPr>
            <w:tcW w:w="774" w:type="dxa"/>
            <w:vAlign w:val="center"/>
          </w:tcPr>
          <w:p w14:paraId="536C0432" w14:textId="25EDDD6A" w:rsidR="00705CB8" w:rsidRPr="007B5309" w:rsidRDefault="00EB422C" w:rsidP="00F21D14">
            <w:pPr>
              <w:spacing w:line="278" w:lineRule="auto"/>
              <w:jc w:val="center"/>
              <w:textAlignment w:val="auto"/>
              <w:rPr>
                <w:sz w:val="18"/>
                <w:szCs w:val="18"/>
              </w:rPr>
            </w:pPr>
            <w:r>
              <w:rPr>
                <w:sz w:val="18"/>
                <w:szCs w:val="18"/>
              </w:rPr>
              <w:t>12</w:t>
            </w:r>
          </w:p>
        </w:tc>
        <w:tc>
          <w:tcPr>
            <w:tcW w:w="848" w:type="dxa"/>
            <w:vAlign w:val="center"/>
          </w:tcPr>
          <w:p w14:paraId="71E9DC1C" w14:textId="03D17601" w:rsidR="00705CB8" w:rsidRPr="007B5309" w:rsidRDefault="005314AA" w:rsidP="00F21D14">
            <w:pPr>
              <w:spacing w:line="278" w:lineRule="auto"/>
              <w:jc w:val="center"/>
              <w:textAlignment w:val="auto"/>
              <w:rPr>
                <w:sz w:val="18"/>
                <w:szCs w:val="18"/>
              </w:rPr>
            </w:pPr>
            <w:r>
              <w:rPr>
                <w:sz w:val="18"/>
                <w:szCs w:val="18"/>
              </w:rPr>
              <w:t>26</w:t>
            </w:r>
          </w:p>
        </w:tc>
        <w:tc>
          <w:tcPr>
            <w:tcW w:w="774" w:type="dxa"/>
            <w:vAlign w:val="center"/>
          </w:tcPr>
          <w:p w14:paraId="33AE183B" w14:textId="07450664" w:rsidR="00705CB8" w:rsidRPr="007B5309" w:rsidRDefault="005314AA" w:rsidP="00F21D14">
            <w:pPr>
              <w:spacing w:line="278" w:lineRule="auto"/>
              <w:jc w:val="center"/>
              <w:textAlignment w:val="auto"/>
              <w:rPr>
                <w:sz w:val="18"/>
                <w:szCs w:val="18"/>
              </w:rPr>
            </w:pPr>
            <w:r>
              <w:rPr>
                <w:sz w:val="18"/>
                <w:szCs w:val="18"/>
              </w:rPr>
              <w:t>63</w:t>
            </w:r>
          </w:p>
        </w:tc>
        <w:tc>
          <w:tcPr>
            <w:tcW w:w="1342" w:type="dxa"/>
            <w:vAlign w:val="center"/>
          </w:tcPr>
          <w:p w14:paraId="33A2B38D" w14:textId="77777777" w:rsidR="00701920" w:rsidRDefault="00701920" w:rsidP="00F21D14">
            <w:pPr>
              <w:spacing w:line="278" w:lineRule="auto"/>
              <w:jc w:val="center"/>
              <w:textAlignment w:val="auto"/>
              <w:rPr>
                <w:sz w:val="18"/>
                <w:szCs w:val="18"/>
              </w:rPr>
            </w:pPr>
            <w:r>
              <w:rPr>
                <w:sz w:val="18"/>
                <w:szCs w:val="18"/>
              </w:rPr>
              <w:t>4.0</w:t>
            </w:r>
          </w:p>
          <w:p w14:paraId="2D0C3B16" w14:textId="5BD28F05" w:rsidR="00705CB8" w:rsidRDefault="00701920" w:rsidP="00F21D14">
            <w:pPr>
              <w:spacing w:line="278" w:lineRule="auto"/>
              <w:jc w:val="center"/>
              <w:textAlignment w:val="auto"/>
              <w:rPr>
                <w:sz w:val="18"/>
                <w:szCs w:val="18"/>
              </w:rPr>
            </w:pPr>
            <w:r>
              <w:rPr>
                <w:sz w:val="18"/>
                <w:szCs w:val="18"/>
              </w:rPr>
              <w:t>(3.0 – 4.0)</w:t>
            </w:r>
          </w:p>
        </w:tc>
      </w:tr>
      <w:tr w:rsidR="007A19CC" w:rsidRPr="007B5309" w14:paraId="40B08EE6" w14:textId="77777777" w:rsidTr="00F21D14">
        <w:tc>
          <w:tcPr>
            <w:tcW w:w="279" w:type="dxa"/>
          </w:tcPr>
          <w:p w14:paraId="729A7947" w14:textId="034B49EC" w:rsidR="007A19CC" w:rsidRDefault="005E67D4" w:rsidP="00F21D14">
            <w:pPr>
              <w:spacing w:line="278" w:lineRule="auto"/>
              <w:textAlignment w:val="auto"/>
              <w:rPr>
                <w:sz w:val="18"/>
                <w:szCs w:val="18"/>
              </w:rPr>
            </w:pPr>
            <w:r>
              <w:rPr>
                <w:sz w:val="18"/>
                <w:szCs w:val="18"/>
              </w:rPr>
              <w:t>Fatigue and recovery</w:t>
            </w:r>
          </w:p>
        </w:tc>
        <w:tc>
          <w:tcPr>
            <w:tcW w:w="4832" w:type="dxa"/>
          </w:tcPr>
          <w:p w14:paraId="2B2B9420" w14:textId="008647B2" w:rsidR="007A19CC" w:rsidRDefault="00D93D89" w:rsidP="00F21D14">
            <w:pPr>
              <w:spacing w:line="278" w:lineRule="auto"/>
              <w:textAlignment w:val="auto"/>
              <w:rPr>
                <w:sz w:val="18"/>
                <w:szCs w:val="18"/>
              </w:rPr>
            </w:pPr>
            <w:r w:rsidRPr="00D93D89">
              <w:rPr>
                <w:sz w:val="18"/>
                <w:szCs w:val="18"/>
              </w:rPr>
              <w:t>Investigation of recovery practices (e.g., sleep, nutrition), and the impact of these on recovery and performance.</w:t>
            </w:r>
          </w:p>
        </w:tc>
        <w:tc>
          <w:tcPr>
            <w:tcW w:w="774" w:type="dxa"/>
            <w:vAlign w:val="center"/>
          </w:tcPr>
          <w:p w14:paraId="41DE68DD" w14:textId="3153E1D5" w:rsidR="007A19CC" w:rsidRDefault="00EB422C" w:rsidP="00F21D14">
            <w:pPr>
              <w:spacing w:line="278" w:lineRule="auto"/>
              <w:jc w:val="center"/>
              <w:textAlignment w:val="auto"/>
              <w:rPr>
                <w:sz w:val="18"/>
                <w:szCs w:val="18"/>
              </w:rPr>
            </w:pPr>
            <w:r>
              <w:rPr>
                <w:sz w:val="18"/>
                <w:szCs w:val="18"/>
              </w:rPr>
              <w:t>9</w:t>
            </w:r>
          </w:p>
        </w:tc>
        <w:tc>
          <w:tcPr>
            <w:tcW w:w="848" w:type="dxa"/>
            <w:vAlign w:val="center"/>
          </w:tcPr>
          <w:p w14:paraId="0C69CCF1" w14:textId="2AAC37AE" w:rsidR="007A19CC" w:rsidRDefault="005314AA" w:rsidP="00F21D14">
            <w:pPr>
              <w:spacing w:line="278" w:lineRule="auto"/>
              <w:jc w:val="center"/>
              <w:textAlignment w:val="auto"/>
              <w:rPr>
                <w:sz w:val="18"/>
                <w:szCs w:val="18"/>
              </w:rPr>
            </w:pPr>
            <w:r>
              <w:rPr>
                <w:sz w:val="18"/>
                <w:szCs w:val="18"/>
              </w:rPr>
              <w:t>28</w:t>
            </w:r>
          </w:p>
        </w:tc>
        <w:tc>
          <w:tcPr>
            <w:tcW w:w="774" w:type="dxa"/>
            <w:vAlign w:val="center"/>
          </w:tcPr>
          <w:p w14:paraId="51E7E72E" w14:textId="335B6A73" w:rsidR="007A19CC" w:rsidRDefault="005314AA" w:rsidP="00F21D14">
            <w:pPr>
              <w:spacing w:line="278" w:lineRule="auto"/>
              <w:jc w:val="center"/>
              <w:textAlignment w:val="auto"/>
              <w:rPr>
                <w:sz w:val="18"/>
                <w:szCs w:val="18"/>
              </w:rPr>
            </w:pPr>
            <w:r>
              <w:rPr>
                <w:sz w:val="18"/>
                <w:szCs w:val="18"/>
              </w:rPr>
              <w:t>63</w:t>
            </w:r>
          </w:p>
        </w:tc>
        <w:tc>
          <w:tcPr>
            <w:tcW w:w="1342" w:type="dxa"/>
            <w:vAlign w:val="center"/>
          </w:tcPr>
          <w:p w14:paraId="2B5C0EB5" w14:textId="77777777" w:rsidR="00701920" w:rsidRDefault="00701920" w:rsidP="00F21D14">
            <w:pPr>
              <w:spacing w:line="278" w:lineRule="auto"/>
              <w:jc w:val="center"/>
              <w:textAlignment w:val="auto"/>
              <w:rPr>
                <w:sz w:val="18"/>
                <w:szCs w:val="18"/>
              </w:rPr>
            </w:pPr>
            <w:r>
              <w:rPr>
                <w:sz w:val="18"/>
                <w:szCs w:val="18"/>
              </w:rPr>
              <w:t>4.0</w:t>
            </w:r>
          </w:p>
          <w:p w14:paraId="489CC14D" w14:textId="148384C1" w:rsidR="007A19CC" w:rsidRDefault="00701920" w:rsidP="00F21D14">
            <w:pPr>
              <w:spacing w:line="278" w:lineRule="auto"/>
              <w:jc w:val="center"/>
              <w:textAlignment w:val="auto"/>
              <w:rPr>
                <w:sz w:val="18"/>
                <w:szCs w:val="18"/>
              </w:rPr>
            </w:pPr>
            <w:r>
              <w:rPr>
                <w:sz w:val="18"/>
                <w:szCs w:val="18"/>
              </w:rPr>
              <w:t>(3.0 – 4.</w:t>
            </w:r>
            <w:r w:rsidR="008D169F">
              <w:rPr>
                <w:sz w:val="18"/>
                <w:szCs w:val="18"/>
              </w:rPr>
              <w:t>0</w:t>
            </w:r>
            <w:r>
              <w:rPr>
                <w:sz w:val="18"/>
                <w:szCs w:val="18"/>
              </w:rPr>
              <w:t>)</w:t>
            </w:r>
          </w:p>
        </w:tc>
      </w:tr>
      <w:tr w:rsidR="005E67D4" w:rsidRPr="007B5309" w14:paraId="59885D9E" w14:textId="77777777" w:rsidTr="00F21D14">
        <w:tc>
          <w:tcPr>
            <w:tcW w:w="279" w:type="dxa"/>
          </w:tcPr>
          <w:p w14:paraId="000708AF" w14:textId="19EA1006" w:rsidR="005E67D4" w:rsidRDefault="005E67D4" w:rsidP="00F21D14">
            <w:pPr>
              <w:spacing w:line="278" w:lineRule="auto"/>
              <w:textAlignment w:val="auto"/>
              <w:rPr>
                <w:sz w:val="18"/>
                <w:szCs w:val="18"/>
              </w:rPr>
            </w:pPr>
            <w:r>
              <w:rPr>
                <w:sz w:val="18"/>
                <w:szCs w:val="18"/>
              </w:rPr>
              <w:t>Psychology</w:t>
            </w:r>
          </w:p>
        </w:tc>
        <w:tc>
          <w:tcPr>
            <w:tcW w:w="4832" w:type="dxa"/>
          </w:tcPr>
          <w:p w14:paraId="28E4E456" w14:textId="75FE917A" w:rsidR="005E67D4" w:rsidRDefault="00D93D89" w:rsidP="00F21D14">
            <w:pPr>
              <w:spacing w:line="278" w:lineRule="auto"/>
              <w:textAlignment w:val="auto"/>
              <w:rPr>
                <w:sz w:val="18"/>
                <w:szCs w:val="18"/>
              </w:rPr>
            </w:pPr>
            <w:r w:rsidRPr="00D93D89">
              <w:rPr>
                <w:sz w:val="18"/>
                <w:szCs w:val="18"/>
              </w:rPr>
              <w:t>Investigate the factors that influence mental resilience.</w:t>
            </w:r>
          </w:p>
        </w:tc>
        <w:tc>
          <w:tcPr>
            <w:tcW w:w="774" w:type="dxa"/>
            <w:vAlign w:val="center"/>
          </w:tcPr>
          <w:p w14:paraId="70188B03" w14:textId="24C66495" w:rsidR="005E67D4" w:rsidRDefault="00EB422C" w:rsidP="00F21D14">
            <w:pPr>
              <w:spacing w:line="278" w:lineRule="auto"/>
              <w:jc w:val="center"/>
              <w:textAlignment w:val="auto"/>
              <w:rPr>
                <w:sz w:val="18"/>
                <w:szCs w:val="18"/>
              </w:rPr>
            </w:pPr>
            <w:r>
              <w:rPr>
                <w:sz w:val="18"/>
                <w:szCs w:val="18"/>
              </w:rPr>
              <w:t>16</w:t>
            </w:r>
          </w:p>
        </w:tc>
        <w:tc>
          <w:tcPr>
            <w:tcW w:w="848" w:type="dxa"/>
            <w:vAlign w:val="center"/>
          </w:tcPr>
          <w:p w14:paraId="7899DC69" w14:textId="15538BB8" w:rsidR="005E67D4" w:rsidRDefault="005314AA" w:rsidP="00F21D14">
            <w:pPr>
              <w:spacing w:line="278" w:lineRule="auto"/>
              <w:jc w:val="center"/>
              <w:textAlignment w:val="auto"/>
              <w:rPr>
                <w:sz w:val="18"/>
                <w:szCs w:val="18"/>
              </w:rPr>
            </w:pPr>
            <w:r>
              <w:rPr>
                <w:sz w:val="18"/>
                <w:szCs w:val="18"/>
              </w:rPr>
              <w:t>40</w:t>
            </w:r>
          </w:p>
        </w:tc>
        <w:tc>
          <w:tcPr>
            <w:tcW w:w="774" w:type="dxa"/>
            <w:vAlign w:val="center"/>
          </w:tcPr>
          <w:p w14:paraId="41A99EC2" w14:textId="529455EE" w:rsidR="005E67D4" w:rsidRDefault="005314AA" w:rsidP="00F21D14">
            <w:pPr>
              <w:spacing w:line="278" w:lineRule="auto"/>
              <w:jc w:val="center"/>
              <w:textAlignment w:val="auto"/>
              <w:rPr>
                <w:sz w:val="18"/>
                <w:szCs w:val="18"/>
              </w:rPr>
            </w:pPr>
            <w:r>
              <w:rPr>
                <w:sz w:val="18"/>
                <w:szCs w:val="18"/>
              </w:rPr>
              <w:t>44</w:t>
            </w:r>
          </w:p>
        </w:tc>
        <w:tc>
          <w:tcPr>
            <w:tcW w:w="1342" w:type="dxa"/>
            <w:vAlign w:val="center"/>
          </w:tcPr>
          <w:p w14:paraId="2CE765C1" w14:textId="4552E430" w:rsidR="008D169F" w:rsidRDefault="008D169F" w:rsidP="00F21D14">
            <w:pPr>
              <w:spacing w:line="278" w:lineRule="auto"/>
              <w:jc w:val="center"/>
              <w:textAlignment w:val="auto"/>
              <w:rPr>
                <w:sz w:val="18"/>
                <w:szCs w:val="18"/>
              </w:rPr>
            </w:pPr>
            <w:r>
              <w:rPr>
                <w:sz w:val="18"/>
                <w:szCs w:val="18"/>
              </w:rPr>
              <w:t>3.0</w:t>
            </w:r>
          </w:p>
          <w:p w14:paraId="233C40A2" w14:textId="44376558" w:rsidR="005E67D4" w:rsidRDefault="008D169F" w:rsidP="00F21D14">
            <w:pPr>
              <w:spacing w:line="278" w:lineRule="auto"/>
              <w:jc w:val="center"/>
              <w:textAlignment w:val="auto"/>
              <w:rPr>
                <w:sz w:val="18"/>
                <w:szCs w:val="18"/>
              </w:rPr>
            </w:pPr>
            <w:r>
              <w:rPr>
                <w:sz w:val="18"/>
                <w:szCs w:val="18"/>
              </w:rPr>
              <w:t>(3.0 – 4.0)</w:t>
            </w:r>
          </w:p>
        </w:tc>
      </w:tr>
      <w:tr w:rsidR="005E67D4" w:rsidRPr="007B5309" w14:paraId="73F40913" w14:textId="77777777" w:rsidTr="00F21D14">
        <w:tc>
          <w:tcPr>
            <w:tcW w:w="279" w:type="dxa"/>
          </w:tcPr>
          <w:p w14:paraId="5F7C5D46" w14:textId="53A70941" w:rsidR="005E67D4" w:rsidRDefault="009D7EBF" w:rsidP="00F21D14">
            <w:pPr>
              <w:spacing w:line="278" w:lineRule="auto"/>
              <w:textAlignment w:val="auto"/>
              <w:rPr>
                <w:sz w:val="18"/>
                <w:szCs w:val="18"/>
              </w:rPr>
            </w:pPr>
            <w:r>
              <w:rPr>
                <w:sz w:val="18"/>
                <w:szCs w:val="18"/>
              </w:rPr>
              <w:t>Match characteristics</w:t>
            </w:r>
          </w:p>
        </w:tc>
        <w:tc>
          <w:tcPr>
            <w:tcW w:w="4832" w:type="dxa"/>
          </w:tcPr>
          <w:p w14:paraId="41132F54" w14:textId="39ECB83C" w:rsidR="005E67D4" w:rsidRDefault="00D93D89" w:rsidP="00F21D14">
            <w:pPr>
              <w:spacing w:line="278" w:lineRule="auto"/>
              <w:textAlignment w:val="auto"/>
              <w:rPr>
                <w:sz w:val="18"/>
                <w:szCs w:val="18"/>
              </w:rPr>
            </w:pPr>
            <w:r w:rsidRPr="00D93D89">
              <w:rPr>
                <w:sz w:val="18"/>
                <w:szCs w:val="18"/>
              </w:rPr>
              <w:t>Identify and compare PWR match and training characteristics.</w:t>
            </w:r>
          </w:p>
        </w:tc>
        <w:tc>
          <w:tcPr>
            <w:tcW w:w="774" w:type="dxa"/>
            <w:vAlign w:val="center"/>
          </w:tcPr>
          <w:p w14:paraId="180B8EBF" w14:textId="4C00EFF1" w:rsidR="005E67D4" w:rsidRDefault="00EB422C" w:rsidP="00F21D14">
            <w:pPr>
              <w:spacing w:line="278" w:lineRule="auto"/>
              <w:jc w:val="center"/>
              <w:textAlignment w:val="auto"/>
              <w:rPr>
                <w:sz w:val="18"/>
                <w:szCs w:val="18"/>
              </w:rPr>
            </w:pPr>
            <w:r>
              <w:rPr>
                <w:sz w:val="18"/>
                <w:szCs w:val="18"/>
              </w:rPr>
              <w:t>19</w:t>
            </w:r>
          </w:p>
        </w:tc>
        <w:tc>
          <w:tcPr>
            <w:tcW w:w="848" w:type="dxa"/>
            <w:vAlign w:val="center"/>
          </w:tcPr>
          <w:p w14:paraId="0E6FF814" w14:textId="3F1F5427" w:rsidR="005E67D4" w:rsidRDefault="005314AA" w:rsidP="00F21D14">
            <w:pPr>
              <w:spacing w:line="278" w:lineRule="auto"/>
              <w:jc w:val="center"/>
              <w:textAlignment w:val="auto"/>
              <w:rPr>
                <w:sz w:val="18"/>
                <w:szCs w:val="18"/>
              </w:rPr>
            </w:pPr>
            <w:r>
              <w:rPr>
                <w:sz w:val="18"/>
                <w:szCs w:val="18"/>
              </w:rPr>
              <w:t>49</w:t>
            </w:r>
          </w:p>
        </w:tc>
        <w:tc>
          <w:tcPr>
            <w:tcW w:w="774" w:type="dxa"/>
            <w:vAlign w:val="center"/>
          </w:tcPr>
          <w:p w14:paraId="788CBDB3" w14:textId="76B2A82C" w:rsidR="005E67D4" w:rsidRDefault="005314AA" w:rsidP="00F21D14">
            <w:pPr>
              <w:spacing w:line="278" w:lineRule="auto"/>
              <w:jc w:val="center"/>
              <w:textAlignment w:val="auto"/>
              <w:rPr>
                <w:sz w:val="18"/>
                <w:szCs w:val="18"/>
              </w:rPr>
            </w:pPr>
            <w:r>
              <w:rPr>
                <w:sz w:val="18"/>
                <w:szCs w:val="18"/>
              </w:rPr>
              <w:t>33</w:t>
            </w:r>
          </w:p>
        </w:tc>
        <w:tc>
          <w:tcPr>
            <w:tcW w:w="1342" w:type="dxa"/>
            <w:vAlign w:val="center"/>
          </w:tcPr>
          <w:p w14:paraId="2AD78164" w14:textId="77777777" w:rsidR="008D169F" w:rsidRDefault="008D169F" w:rsidP="00F21D14">
            <w:pPr>
              <w:spacing w:line="278" w:lineRule="auto"/>
              <w:jc w:val="center"/>
              <w:textAlignment w:val="auto"/>
              <w:rPr>
                <w:sz w:val="18"/>
                <w:szCs w:val="18"/>
              </w:rPr>
            </w:pPr>
            <w:r>
              <w:rPr>
                <w:sz w:val="18"/>
                <w:szCs w:val="18"/>
              </w:rPr>
              <w:t>3.0</w:t>
            </w:r>
          </w:p>
          <w:p w14:paraId="4A568333" w14:textId="288B9619" w:rsidR="005E67D4" w:rsidRDefault="008D169F" w:rsidP="00F21D14">
            <w:pPr>
              <w:spacing w:line="278" w:lineRule="auto"/>
              <w:jc w:val="center"/>
              <w:textAlignment w:val="auto"/>
              <w:rPr>
                <w:sz w:val="18"/>
                <w:szCs w:val="18"/>
              </w:rPr>
            </w:pPr>
            <w:r>
              <w:rPr>
                <w:sz w:val="18"/>
                <w:szCs w:val="18"/>
              </w:rPr>
              <w:t>(3.0 – 4.0)</w:t>
            </w:r>
          </w:p>
        </w:tc>
      </w:tr>
      <w:tr w:rsidR="005E67D4" w:rsidRPr="007B5309" w14:paraId="5448705D" w14:textId="77777777" w:rsidTr="00F21D14">
        <w:tc>
          <w:tcPr>
            <w:tcW w:w="279" w:type="dxa"/>
          </w:tcPr>
          <w:p w14:paraId="3398A63F" w14:textId="4CE0C4B8" w:rsidR="005E67D4" w:rsidRDefault="009D7EBF" w:rsidP="00F21D14">
            <w:pPr>
              <w:spacing w:line="278" w:lineRule="auto"/>
              <w:textAlignment w:val="auto"/>
              <w:rPr>
                <w:sz w:val="18"/>
                <w:szCs w:val="18"/>
              </w:rPr>
            </w:pPr>
            <w:r>
              <w:rPr>
                <w:sz w:val="18"/>
                <w:szCs w:val="18"/>
              </w:rPr>
              <w:t>Transference</w:t>
            </w:r>
          </w:p>
        </w:tc>
        <w:tc>
          <w:tcPr>
            <w:tcW w:w="4832" w:type="dxa"/>
          </w:tcPr>
          <w:p w14:paraId="022E9DC0" w14:textId="3FE959F3" w:rsidR="005E67D4" w:rsidRDefault="000A0601" w:rsidP="00F21D14">
            <w:pPr>
              <w:spacing w:line="278" w:lineRule="auto"/>
              <w:textAlignment w:val="auto"/>
              <w:rPr>
                <w:sz w:val="18"/>
                <w:szCs w:val="18"/>
              </w:rPr>
            </w:pPr>
            <w:r w:rsidRPr="000A0601">
              <w:rPr>
                <w:sz w:val="18"/>
                <w:szCs w:val="18"/>
              </w:rPr>
              <w:t>Investigate methods to maximise technical skill learning and subsequent transfer to match performance.</w:t>
            </w:r>
          </w:p>
        </w:tc>
        <w:tc>
          <w:tcPr>
            <w:tcW w:w="774" w:type="dxa"/>
            <w:vAlign w:val="center"/>
          </w:tcPr>
          <w:p w14:paraId="51668094" w14:textId="0D038737" w:rsidR="005E67D4" w:rsidRDefault="00EB422C" w:rsidP="00F21D14">
            <w:pPr>
              <w:spacing w:line="278" w:lineRule="auto"/>
              <w:jc w:val="center"/>
              <w:textAlignment w:val="auto"/>
              <w:rPr>
                <w:sz w:val="18"/>
                <w:szCs w:val="18"/>
              </w:rPr>
            </w:pPr>
            <w:r>
              <w:rPr>
                <w:sz w:val="18"/>
                <w:szCs w:val="18"/>
              </w:rPr>
              <w:t>26</w:t>
            </w:r>
          </w:p>
        </w:tc>
        <w:tc>
          <w:tcPr>
            <w:tcW w:w="848" w:type="dxa"/>
            <w:vAlign w:val="center"/>
          </w:tcPr>
          <w:p w14:paraId="645F7F96" w14:textId="73981C33" w:rsidR="005E67D4" w:rsidRDefault="005314AA" w:rsidP="00F21D14">
            <w:pPr>
              <w:spacing w:line="278" w:lineRule="auto"/>
              <w:jc w:val="center"/>
              <w:textAlignment w:val="auto"/>
              <w:rPr>
                <w:sz w:val="18"/>
                <w:szCs w:val="18"/>
              </w:rPr>
            </w:pPr>
            <w:r>
              <w:rPr>
                <w:sz w:val="18"/>
                <w:szCs w:val="18"/>
              </w:rPr>
              <w:t>42</w:t>
            </w:r>
          </w:p>
        </w:tc>
        <w:tc>
          <w:tcPr>
            <w:tcW w:w="774" w:type="dxa"/>
            <w:vAlign w:val="center"/>
          </w:tcPr>
          <w:p w14:paraId="3EAE9BD2" w14:textId="484FB75C" w:rsidR="005E67D4" w:rsidRDefault="005314AA" w:rsidP="00F21D14">
            <w:pPr>
              <w:spacing w:line="278" w:lineRule="auto"/>
              <w:jc w:val="center"/>
              <w:textAlignment w:val="auto"/>
              <w:rPr>
                <w:sz w:val="18"/>
                <w:szCs w:val="18"/>
              </w:rPr>
            </w:pPr>
            <w:r>
              <w:rPr>
                <w:sz w:val="18"/>
                <w:szCs w:val="18"/>
              </w:rPr>
              <w:t>33</w:t>
            </w:r>
          </w:p>
        </w:tc>
        <w:tc>
          <w:tcPr>
            <w:tcW w:w="1342" w:type="dxa"/>
            <w:vAlign w:val="center"/>
          </w:tcPr>
          <w:p w14:paraId="75A8C4C3" w14:textId="77777777" w:rsidR="008D169F" w:rsidRDefault="008D169F" w:rsidP="00F21D14">
            <w:pPr>
              <w:spacing w:line="278" w:lineRule="auto"/>
              <w:jc w:val="center"/>
              <w:textAlignment w:val="auto"/>
              <w:rPr>
                <w:sz w:val="18"/>
                <w:szCs w:val="18"/>
              </w:rPr>
            </w:pPr>
            <w:r>
              <w:rPr>
                <w:sz w:val="18"/>
                <w:szCs w:val="18"/>
              </w:rPr>
              <w:t>3.0</w:t>
            </w:r>
          </w:p>
          <w:p w14:paraId="4B9CAA92" w14:textId="0C6BCE5D" w:rsidR="005E67D4" w:rsidRDefault="008D169F" w:rsidP="00F21D14">
            <w:pPr>
              <w:spacing w:line="278" w:lineRule="auto"/>
              <w:jc w:val="center"/>
              <w:textAlignment w:val="auto"/>
              <w:rPr>
                <w:sz w:val="18"/>
                <w:szCs w:val="18"/>
              </w:rPr>
            </w:pPr>
            <w:r>
              <w:rPr>
                <w:sz w:val="18"/>
                <w:szCs w:val="18"/>
              </w:rPr>
              <w:t>(</w:t>
            </w:r>
            <w:r w:rsidR="00EC25EC">
              <w:rPr>
                <w:sz w:val="18"/>
                <w:szCs w:val="18"/>
              </w:rPr>
              <w:t>2</w:t>
            </w:r>
            <w:r>
              <w:rPr>
                <w:sz w:val="18"/>
                <w:szCs w:val="18"/>
              </w:rPr>
              <w:t>.</w:t>
            </w:r>
            <w:r w:rsidR="00EC25EC">
              <w:rPr>
                <w:sz w:val="18"/>
                <w:szCs w:val="18"/>
              </w:rPr>
              <w:t>5</w:t>
            </w:r>
            <w:r>
              <w:rPr>
                <w:sz w:val="18"/>
                <w:szCs w:val="18"/>
              </w:rPr>
              <w:t xml:space="preserve"> – 4.0)</w:t>
            </w:r>
          </w:p>
        </w:tc>
      </w:tr>
      <w:tr w:rsidR="005E67D4" w:rsidRPr="007B5309" w14:paraId="0E836F19" w14:textId="77777777" w:rsidTr="00F21D14">
        <w:tc>
          <w:tcPr>
            <w:tcW w:w="279" w:type="dxa"/>
          </w:tcPr>
          <w:p w14:paraId="7A0B8B01" w14:textId="50246651" w:rsidR="005E67D4" w:rsidRDefault="009D7EBF" w:rsidP="00F21D14">
            <w:pPr>
              <w:spacing w:line="278" w:lineRule="auto"/>
              <w:textAlignment w:val="auto"/>
              <w:rPr>
                <w:sz w:val="18"/>
                <w:szCs w:val="18"/>
              </w:rPr>
            </w:pPr>
            <w:r>
              <w:rPr>
                <w:sz w:val="18"/>
                <w:szCs w:val="18"/>
              </w:rPr>
              <w:lastRenderedPageBreak/>
              <w:t>Female-specific</w:t>
            </w:r>
          </w:p>
        </w:tc>
        <w:tc>
          <w:tcPr>
            <w:tcW w:w="4832" w:type="dxa"/>
          </w:tcPr>
          <w:p w14:paraId="27E0A2CC" w14:textId="0D4328A3" w:rsidR="005E67D4" w:rsidRDefault="000A0601" w:rsidP="00F21D14">
            <w:pPr>
              <w:spacing w:line="278" w:lineRule="auto"/>
              <w:textAlignment w:val="auto"/>
              <w:rPr>
                <w:sz w:val="18"/>
                <w:szCs w:val="18"/>
              </w:rPr>
            </w:pPr>
            <w:r w:rsidRPr="000A0601">
              <w:rPr>
                <w:sz w:val="18"/>
                <w:szCs w:val="18"/>
              </w:rPr>
              <w:t>Investigate the impact of kit specifically designed for females (e.g., boots, match jerseys) on performance.</w:t>
            </w:r>
          </w:p>
        </w:tc>
        <w:tc>
          <w:tcPr>
            <w:tcW w:w="774" w:type="dxa"/>
            <w:vAlign w:val="center"/>
          </w:tcPr>
          <w:p w14:paraId="6FD22248" w14:textId="1B8DA80C" w:rsidR="005E67D4" w:rsidRDefault="00EB422C" w:rsidP="00F21D14">
            <w:pPr>
              <w:spacing w:line="278" w:lineRule="auto"/>
              <w:jc w:val="center"/>
              <w:textAlignment w:val="auto"/>
              <w:rPr>
                <w:sz w:val="18"/>
                <w:szCs w:val="18"/>
              </w:rPr>
            </w:pPr>
            <w:r>
              <w:rPr>
                <w:sz w:val="18"/>
                <w:szCs w:val="18"/>
              </w:rPr>
              <w:t>28</w:t>
            </w:r>
          </w:p>
        </w:tc>
        <w:tc>
          <w:tcPr>
            <w:tcW w:w="848" w:type="dxa"/>
            <w:vAlign w:val="center"/>
          </w:tcPr>
          <w:p w14:paraId="6B7A0A82" w14:textId="1D0976D6" w:rsidR="005E67D4" w:rsidRDefault="005314AA" w:rsidP="00F21D14">
            <w:pPr>
              <w:spacing w:line="278" w:lineRule="auto"/>
              <w:jc w:val="center"/>
              <w:textAlignment w:val="auto"/>
              <w:rPr>
                <w:sz w:val="18"/>
                <w:szCs w:val="18"/>
              </w:rPr>
            </w:pPr>
            <w:r>
              <w:rPr>
                <w:sz w:val="18"/>
                <w:szCs w:val="18"/>
              </w:rPr>
              <w:t>42</w:t>
            </w:r>
          </w:p>
        </w:tc>
        <w:tc>
          <w:tcPr>
            <w:tcW w:w="774" w:type="dxa"/>
            <w:vAlign w:val="center"/>
          </w:tcPr>
          <w:p w14:paraId="43F1FBDC" w14:textId="113D66CD" w:rsidR="005E67D4" w:rsidRDefault="005314AA" w:rsidP="00F21D14">
            <w:pPr>
              <w:spacing w:line="278" w:lineRule="auto"/>
              <w:jc w:val="center"/>
              <w:textAlignment w:val="auto"/>
              <w:rPr>
                <w:sz w:val="18"/>
                <w:szCs w:val="18"/>
              </w:rPr>
            </w:pPr>
            <w:r>
              <w:rPr>
                <w:sz w:val="18"/>
                <w:szCs w:val="18"/>
              </w:rPr>
              <w:t>30</w:t>
            </w:r>
          </w:p>
        </w:tc>
        <w:tc>
          <w:tcPr>
            <w:tcW w:w="1342" w:type="dxa"/>
            <w:vAlign w:val="center"/>
          </w:tcPr>
          <w:p w14:paraId="6CB478CF" w14:textId="77777777" w:rsidR="008D169F" w:rsidRDefault="008D169F" w:rsidP="00F21D14">
            <w:pPr>
              <w:spacing w:line="278" w:lineRule="auto"/>
              <w:jc w:val="center"/>
              <w:textAlignment w:val="auto"/>
              <w:rPr>
                <w:sz w:val="18"/>
                <w:szCs w:val="18"/>
              </w:rPr>
            </w:pPr>
            <w:r>
              <w:rPr>
                <w:sz w:val="18"/>
                <w:szCs w:val="18"/>
              </w:rPr>
              <w:t>3.0</w:t>
            </w:r>
          </w:p>
          <w:p w14:paraId="355810A6" w14:textId="6FED8550" w:rsidR="005E67D4" w:rsidRDefault="008D169F" w:rsidP="00F21D14">
            <w:pPr>
              <w:spacing w:line="278" w:lineRule="auto"/>
              <w:jc w:val="center"/>
              <w:textAlignment w:val="auto"/>
              <w:rPr>
                <w:sz w:val="18"/>
                <w:szCs w:val="18"/>
              </w:rPr>
            </w:pPr>
            <w:r>
              <w:rPr>
                <w:sz w:val="18"/>
                <w:szCs w:val="18"/>
              </w:rPr>
              <w:t>(</w:t>
            </w:r>
            <w:r w:rsidR="00EC25EC">
              <w:rPr>
                <w:sz w:val="18"/>
                <w:szCs w:val="18"/>
              </w:rPr>
              <w:t>2</w:t>
            </w:r>
            <w:r>
              <w:rPr>
                <w:sz w:val="18"/>
                <w:szCs w:val="18"/>
              </w:rPr>
              <w:t>.0 – 4.0)</w:t>
            </w:r>
          </w:p>
        </w:tc>
      </w:tr>
      <w:tr w:rsidR="005E67D4" w:rsidRPr="007B5309" w14:paraId="48C11433" w14:textId="77777777" w:rsidTr="00F21D14">
        <w:tc>
          <w:tcPr>
            <w:tcW w:w="279" w:type="dxa"/>
          </w:tcPr>
          <w:p w14:paraId="6349CDCC" w14:textId="210F36A1" w:rsidR="005E67D4" w:rsidRDefault="009D7EBF" w:rsidP="00F21D14">
            <w:pPr>
              <w:spacing w:line="278" w:lineRule="auto"/>
              <w:textAlignment w:val="auto"/>
              <w:rPr>
                <w:sz w:val="18"/>
                <w:szCs w:val="18"/>
              </w:rPr>
            </w:pPr>
            <w:r>
              <w:rPr>
                <w:sz w:val="18"/>
                <w:szCs w:val="18"/>
              </w:rPr>
              <w:t>Player characteristics</w:t>
            </w:r>
          </w:p>
        </w:tc>
        <w:tc>
          <w:tcPr>
            <w:tcW w:w="4832" w:type="dxa"/>
          </w:tcPr>
          <w:p w14:paraId="21690266" w14:textId="1CC345AB" w:rsidR="005E67D4" w:rsidRDefault="00A348C3" w:rsidP="00F21D14">
            <w:pPr>
              <w:spacing w:line="278" w:lineRule="auto"/>
              <w:textAlignment w:val="auto"/>
              <w:rPr>
                <w:sz w:val="18"/>
                <w:szCs w:val="18"/>
              </w:rPr>
            </w:pPr>
            <w:r>
              <w:rPr>
                <w:sz w:val="18"/>
                <w:szCs w:val="18"/>
              </w:rPr>
              <w:t>*</w:t>
            </w:r>
            <w:r w:rsidR="000A0601" w:rsidRPr="000A0601">
              <w:rPr>
                <w:sz w:val="18"/>
                <w:szCs w:val="18"/>
              </w:rPr>
              <w:t>Investigate the prevalence of neurodivergence (e.g., autism, ADHD, dyslexia), the impact on performance, and any support mechanisms required.</w:t>
            </w:r>
          </w:p>
        </w:tc>
        <w:tc>
          <w:tcPr>
            <w:tcW w:w="774" w:type="dxa"/>
            <w:vAlign w:val="center"/>
          </w:tcPr>
          <w:p w14:paraId="548DBD20" w14:textId="254F9122" w:rsidR="005E67D4" w:rsidRDefault="00EB422C" w:rsidP="00F21D14">
            <w:pPr>
              <w:spacing w:line="278" w:lineRule="auto"/>
              <w:jc w:val="center"/>
              <w:textAlignment w:val="auto"/>
              <w:rPr>
                <w:sz w:val="18"/>
                <w:szCs w:val="18"/>
              </w:rPr>
            </w:pPr>
            <w:r>
              <w:rPr>
                <w:sz w:val="18"/>
                <w:szCs w:val="18"/>
              </w:rPr>
              <w:t>30</w:t>
            </w:r>
          </w:p>
        </w:tc>
        <w:tc>
          <w:tcPr>
            <w:tcW w:w="848" w:type="dxa"/>
            <w:vAlign w:val="center"/>
          </w:tcPr>
          <w:p w14:paraId="5C9D45B2" w14:textId="22B3EFFB" w:rsidR="005E67D4" w:rsidRDefault="00EB422C" w:rsidP="00F21D14">
            <w:pPr>
              <w:spacing w:line="278" w:lineRule="auto"/>
              <w:jc w:val="center"/>
              <w:textAlignment w:val="auto"/>
              <w:rPr>
                <w:sz w:val="18"/>
                <w:szCs w:val="18"/>
              </w:rPr>
            </w:pPr>
            <w:r>
              <w:rPr>
                <w:sz w:val="18"/>
                <w:szCs w:val="18"/>
              </w:rPr>
              <w:t>40</w:t>
            </w:r>
          </w:p>
        </w:tc>
        <w:tc>
          <w:tcPr>
            <w:tcW w:w="774" w:type="dxa"/>
            <w:vAlign w:val="center"/>
          </w:tcPr>
          <w:p w14:paraId="1887AC09" w14:textId="63259368" w:rsidR="005E67D4" w:rsidRDefault="005314AA" w:rsidP="00F21D14">
            <w:pPr>
              <w:spacing w:line="278" w:lineRule="auto"/>
              <w:jc w:val="center"/>
              <w:textAlignment w:val="auto"/>
              <w:rPr>
                <w:sz w:val="18"/>
                <w:szCs w:val="18"/>
              </w:rPr>
            </w:pPr>
            <w:r>
              <w:rPr>
                <w:sz w:val="18"/>
                <w:szCs w:val="18"/>
              </w:rPr>
              <w:t>30</w:t>
            </w:r>
          </w:p>
        </w:tc>
        <w:tc>
          <w:tcPr>
            <w:tcW w:w="1342" w:type="dxa"/>
            <w:vAlign w:val="center"/>
          </w:tcPr>
          <w:p w14:paraId="4E59CD8A" w14:textId="77777777" w:rsidR="00EC25EC" w:rsidRDefault="00EC25EC" w:rsidP="00F21D14">
            <w:pPr>
              <w:spacing w:line="278" w:lineRule="auto"/>
              <w:jc w:val="center"/>
              <w:textAlignment w:val="auto"/>
              <w:rPr>
                <w:sz w:val="18"/>
                <w:szCs w:val="18"/>
              </w:rPr>
            </w:pPr>
            <w:r>
              <w:rPr>
                <w:sz w:val="18"/>
                <w:szCs w:val="18"/>
              </w:rPr>
              <w:t>3.0</w:t>
            </w:r>
          </w:p>
          <w:p w14:paraId="27DF9E1A" w14:textId="662F0457" w:rsidR="005E67D4" w:rsidRDefault="00EC25EC" w:rsidP="00F21D14">
            <w:pPr>
              <w:spacing w:line="278" w:lineRule="auto"/>
              <w:jc w:val="center"/>
              <w:textAlignment w:val="auto"/>
              <w:rPr>
                <w:sz w:val="18"/>
                <w:szCs w:val="18"/>
              </w:rPr>
            </w:pPr>
            <w:r>
              <w:rPr>
                <w:sz w:val="18"/>
                <w:szCs w:val="18"/>
              </w:rPr>
              <w:t>(2.0 – 4.0)</w:t>
            </w:r>
          </w:p>
        </w:tc>
      </w:tr>
      <w:tr w:rsidR="005E67D4" w:rsidRPr="007B5309" w14:paraId="67D980BE" w14:textId="77777777" w:rsidTr="00F21D14">
        <w:tc>
          <w:tcPr>
            <w:tcW w:w="279" w:type="dxa"/>
          </w:tcPr>
          <w:p w14:paraId="3230D0AE" w14:textId="65633089" w:rsidR="005E67D4" w:rsidRDefault="009D7EBF" w:rsidP="00F21D14">
            <w:pPr>
              <w:spacing w:line="278" w:lineRule="auto"/>
              <w:textAlignment w:val="auto"/>
              <w:rPr>
                <w:sz w:val="18"/>
                <w:szCs w:val="18"/>
              </w:rPr>
            </w:pPr>
            <w:r>
              <w:rPr>
                <w:sz w:val="18"/>
                <w:szCs w:val="18"/>
              </w:rPr>
              <w:t>Transference</w:t>
            </w:r>
          </w:p>
        </w:tc>
        <w:tc>
          <w:tcPr>
            <w:tcW w:w="4832" w:type="dxa"/>
          </w:tcPr>
          <w:p w14:paraId="15C2691F" w14:textId="50375AFD" w:rsidR="005E67D4" w:rsidRDefault="000A0601" w:rsidP="00F21D14">
            <w:pPr>
              <w:spacing w:line="278" w:lineRule="auto"/>
              <w:textAlignment w:val="auto"/>
              <w:rPr>
                <w:sz w:val="18"/>
                <w:szCs w:val="18"/>
              </w:rPr>
            </w:pPr>
            <w:r w:rsidRPr="000A0601">
              <w:rPr>
                <w:sz w:val="18"/>
                <w:szCs w:val="18"/>
              </w:rPr>
              <w:t>Investigate the transfer of technical training (e.g., collision skills, kicking skills) to match performance.</w:t>
            </w:r>
          </w:p>
        </w:tc>
        <w:tc>
          <w:tcPr>
            <w:tcW w:w="774" w:type="dxa"/>
            <w:vAlign w:val="center"/>
          </w:tcPr>
          <w:p w14:paraId="5E478FCB" w14:textId="5858BFA0" w:rsidR="005E67D4" w:rsidRDefault="00EB422C" w:rsidP="00F21D14">
            <w:pPr>
              <w:spacing w:line="278" w:lineRule="auto"/>
              <w:jc w:val="center"/>
              <w:textAlignment w:val="auto"/>
              <w:rPr>
                <w:sz w:val="18"/>
                <w:szCs w:val="18"/>
              </w:rPr>
            </w:pPr>
            <w:r>
              <w:rPr>
                <w:sz w:val="18"/>
                <w:szCs w:val="18"/>
              </w:rPr>
              <w:t>23</w:t>
            </w:r>
          </w:p>
        </w:tc>
        <w:tc>
          <w:tcPr>
            <w:tcW w:w="848" w:type="dxa"/>
            <w:vAlign w:val="center"/>
          </w:tcPr>
          <w:p w14:paraId="7A644E29" w14:textId="78B9BF36" w:rsidR="005E67D4" w:rsidRDefault="00EB422C" w:rsidP="00F21D14">
            <w:pPr>
              <w:spacing w:line="278" w:lineRule="auto"/>
              <w:jc w:val="center"/>
              <w:textAlignment w:val="auto"/>
              <w:rPr>
                <w:sz w:val="18"/>
                <w:szCs w:val="18"/>
              </w:rPr>
            </w:pPr>
            <w:r>
              <w:rPr>
                <w:sz w:val="18"/>
                <w:szCs w:val="18"/>
              </w:rPr>
              <w:t>49</w:t>
            </w:r>
          </w:p>
        </w:tc>
        <w:tc>
          <w:tcPr>
            <w:tcW w:w="774" w:type="dxa"/>
            <w:vAlign w:val="center"/>
          </w:tcPr>
          <w:p w14:paraId="75177EEA" w14:textId="0CF08073" w:rsidR="005E67D4" w:rsidRDefault="005314AA" w:rsidP="00F21D14">
            <w:pPr>
              <w:spacing w:line="278" w:lineRule="auto"/>
              <w:jc w:val="center"/>
              <w:textAlignment w:val="auto"/>
              <w:rPr>
                <w:sz w:val="18"/>
                <w:szCs w:val="18"/>
              </w:rPr>
            </w:pPr>
            <w:r>
              <w:rPr>
                <w:sz w:val="18"/>
                <w:szCs w:val="18"/>
              </w:rPr>
              <w:t>28</w:t>
            </w:r>
          </w:p>
        </w:tc>
        <w:tc>
          <w:tcPr>
            <w:tcW w:w="1342" w:type="dxa"/>
            <w:vAlign w:val="center"/>
          </w:tcPr>
          <w:p w14:paraId="4749D11A" w14:textId="77777777" w:rsidR="008D169F" w:rsidRDefault="008D169F" w:rsidP="00F21D14">
            <w:pPr>
              <w:spacing w:line="278" w:lineRule="auto"/>
              <w:jc w:val="center"/>
              <w:textAlignment w:val="auto"/>
              <w:rPr>
                <w:sz w:val="18"/>
                <w:szCs w:val="18"/>
              </w:rPr>
            </w:pPr>
            <w:r>
              <w:rPr>
                <w:sz w:val="18"/>
                <w:szCs w:val="18"/>
              </w:rPr>
              <w:t>3.0</w:t>
            </w:r>
          </w:p>
          <w:p w14:paraId="216CD94F" w14:textId="75E7A5D6" w:rsidR="005E67D4" w:rsidRDefault="008D169F" w:rsidP="00F21D14">
            <w:pPr>
              <w:spacing w:line="278" w:lineRule="auto"/>
              <w:jc w:val="center"/>
              <w:textAlignment w:val="auto"/>
              <w:rPr>
                <w:sz w:val="18"/>
                <w:szCs w:val="18"/>
              </w:rPr>
            </w:pPr>
            <w:r>
              <w:rPr>
                <w:sz w:val="18"/>
                <w:szCs w:val="18"/>
              </w:rPr>
              <w:t>(3.0 – 4.0)</w:t>
            </w:r>
          </w:p>
        </w:tc>
      </w:tr>
      <w:tr w:rsidR="005E67D4" w:rsidRPr="007B5309" w14:paraId="1611E36E" w14:textId="77777777" w:rsidTr="00F21D14">
        <w:tc>
          <w:tcPr>
            <w:tcW w:w="279" w:type="dxa"/>
          </w:tcPr>
          <w:p w14:paraId="25D5F4A4" w14:textId="3D9D2826" w:rsidR="005E67D4" w:rsidRDefault="009D7EBF" w:rsidP="00F21D14">
            <w:pPr>
              <w:spacing w:line="278" w:lineRule="auto"/>
              <w:textAlignment w:val="auto"/>
              <w:rPr>
                <w:sz w:val="18"/>
                <w:szCs w:val="18"/>
              </w:rPr>
            </w:pPr>
            <w:r>
              <w:rPr>
                <w:sz w:val="18"/>
                <w:szCs w:val="18"/>
              </w:rPr>
              <w:t>Player characteristics</w:t>
            </w:r>
          </w:p>
        </w:tc>
        <w:tc>
          <w:tcPr>
            <w:tcW w:w="4832" w:type="dxa"/>
          </w:tcPr>
          <w:p w14:paraId="1C170C53" w14:textId="467F1D15" w:rsidR="005E67D4" w:rsidRDefault="00624191" w:rsidP="00F21D14">
            <w:pPr>
              <w:spacing w:line="278" w:lineRule="auto"/>
              <w:textAlignment w:val="auto"/>
              <w:rPr>
                <w:sz w:val="18"/>
                <w:szCs w:val="18"/>
              </w:rPr>
            </w:pPr>
            <w:r w:rsidRPr="00624191">
              <w:rPr>
                <w:sz w:val="18"/>
                <w:szCs w:val="18"/>
              </w:rPr>
              <w:t xml:space="preserve">Describe the physical characteristics of players in the </w:t>
            </w:r>
            <w:proofErr w:type="gramStart"/>
            <w:r w:rsidRPr="00624191">
              <w:rPr>
                <w:sz w:val="18"/>
                <w:szCs w:val="18"/>
              </w:rPr>
              <w:t>PWR, and</w:t>
            </w:r>
            <w:proofErr w:type="gramEnd"/>
            <w:r w:rsidRPr="00624191">
              <w:rPr>
                <w:sz w:val="18"/>
                <w:szCs w:val="18"/>
              </w:rPr>
              <w:t xml:space="preserve"> explore which physical characteristics underpin successful technical performances.</w:t>
            </w:r>
          </w:p>
        </w:tc>
        <w:tc>
          <w:tcPr>
            <w:tcW w:w="774" w:type="dxa"/>
            <w:vAlign w:val="center"/>
          </w:tcPr>
          <w:p w14:paraId="3B409056" w14:textId="4F295281" w:rsidR="005E67D4" w:rsidRDefault="00EB422C" w:rsidP="00F21D14">
            <w:pPr>
              <w:spacing w:line="278" w:lineRule="auto"/>
              <w:jc w:val="center"/>
              <w:textAlignment w:val="auto"/>
              <w:rPr>
                <w:sz w:val="18"/>
                <w:szCs w:val="18"/>
              </w:rPr>
            </w:pPr>
            <w:r>
              <w:rPr>
                <w:sz w:val="18"/>
                <w:szCs w:val="18"/>
              </w:rPr>
              <w:t>47</w:t>
            </w:r>
          </w:p>
        </w:tc>
        <w:tc>
          <w:tcPr>
            <w:tcW w:w="848" w:type="dxa"/>
            <w:vAlign w:val="center"/>
          </w:tcPr>
          <w:p w14:paraId="36EE1852" w14:textId="07BD3A04" w:rsidR="005E67D4" w:rsidRDefault="00EB422C" w:rsidP="00F21D14">
            <w:pPr>
              <w:spacing w:line="278" w:lineRule="auto"/>
              <w:jc w:val="center"/>
              <w:textAlignment w:val="auto"/>
              <w:rPr>
                <w:sz w:val="18"/>
                <w:szCs w:val="18"/>
              </w:rPr>
            </w:pPr>
            <w:r>
              <w:rPr>
                <w:sz w:val="18"/>
                <w:szCs w:val="18"/>
              </w:rPr>
              <w:t>28</w:t>
            </w:r>
          </w:p>
        </w:tc>
        <w:tc>
          <w:tcPr>
            <w:tcW w:w="774" w:type="dxa"/>
            <w:vAlign w:val="center"/>
          </w:tcPr>
          <w:p w14:paraId="6727DCE6" w14:textId="1031625F" w:rsidR="005E67D4" w:rsidRDefault="005314AA" w:rsidP="00F21D14">
            <w:pPr>
              <w:spacing w:line="278" w:lineRule="auto"/>
              <w:jc w:val="center"/>
              <w:textAlignment w:val="auto"/>
              <w:rPr>
                <w:sz w:val="18"/>
                <w:szCs w:val="18"/>
              </w:rPr>
            </w:pPr>
            <w:r>
              <w:rPr>
                <w:sz w:val="18"/>
                <w:szCs w:val="18"/>
              </w:rPr>
              <w:t>26</w:t>
            </w:r>
          </w:p>
        </w:tc>
        <w:tc>
          <w:tcPr>
            <w:tcW w:w="1342" w:type="dxa"/>
            <w:vAlign w:val="center"/>
          </w:tcPr>
          <w:p w14:paraId="72D4AF96" w14:textId="77777777" w:rsidR="008D169F" w:rsidRDefault="008D169F" w:rsidP="00F21D14">
            <w:pPr>
              <w:spacing w:line="278" w:lineRule="auto"/>
              <w:jc w:val="center"/>
              <w:textAlignment w:val="auto"/>
              <w:rPr>
                <w:sz w:val="18"/>
                <w:szCs w:val="18"/>
              </w:rPr>
            </w:pPr>
            <w:r>
              <w:rPr>
                <w:sz w:val="18"/>
                <w:szCs w:val="18"/>
              </w:rPr>
              <w:t>3.0</w:t>
            </w:r>
          </w:p>
          <w:p w14:paraId="7F525EF5" w14:textId="025F719F" w:rsidR="005E67D4" w:rsidRDefault="008D169F" w:rsidP="00F21D14">
            <w:pPr>
              <w:spacing w:line="278" w:lineRule="auto"/>
              <w:jc w:val="center"/>
              <w:textAlignment w:val="auto"/>
              <w:rPr>
                <w:sz w:val="18"/>
                <w:szCs w:val="18"/>
              </w:rPr>
            </w:pPr>
            <w:r>
              <w:rPr>
                <w:sz w:val="18"/>
                <w:szCs w:val="18"/>
              </w:rPr>
              <w:t>(</w:t>
            </w:r>
            <w:r w:rsidR="00364C58">
              <w:rPr>
                <w:sz w:val="18"/>
                <w:szCs w:val="18"/>
              </w:rPr>
              <w:t>2</w:t>
            </w:r>
            <w:r>
              <w:rPr>
                <w:sz w:val="18"/>
                <w:szCs w:val="18"/>
              </w:rPr>
              <w:t xml:space="preserve">.0 – </w:t>
            </w:r>
            <w:r w:rsidR="00364C58">
              <w:rPr>
                <w:sz w:val="18"/>
                <w:szCs w:val="18"/>
              </w:rPr>
              <w:t>3.5</w:t>
            </w:r>
            <w:r>
              <w:rPr>
                <w:sz w:val="18"/>
                <w:szCs w:val="18"/>
              </w:rPr>
              <w:t>)</w:t>
            </w:r>
          </w:p>
        </w:tc>
      </w:tr>
      <w:tr w:rsidR="005E67D4" w:rsidRPr="007B5309" w14:paraId="10693EAF" w14:textId="77777777" w:rsidTr="00F21D14">
        <w:tc>
          <w:tcPr>
            <w:tcW w:w="279" w:type="dxa"/>
          </w:tcPr>
          <w:p w14:paraId="474EA157" w14:textId="120D8098" w:rsidR="005E67D4" w:rsidRDefault="00026777" w:rsidP="00F21D14">
            <w:pPr>
              <w:spacing w:line="278" w:lineRule="auto"/>
              <w:textAlignment w:val="auto"/>
              <w:rPr>
                <w:sz w:val="18"/>
                <w:szCs w:val="18"/>
              </w:rPr>
            </w:pPr>
            <w:r>
              <w:rPr>
                <w:sz w:val="18"/>
                <w:szCs w:val="18"/>
              </w:rPr>
              <w:t>Transference</w:t>
            </w:r>
          </w:p>
        </w:tc>
        <w:tc>
          <w:tcPr>
            <w:tcW w:w="4832" w:type="dxa"/>
          </w:tcPr>
          <w:p w14:paraId="2E907128" w14:textId="7A9A9822" w:rsidR="005E67D4" w:rsidRDefault="00624191" w:rsidP="00F21D14">
            <w:pPr>
              <w:spacing w:line="278" w:lineRule="auto"/>
              <w:textAlignment w:val="auto"/>
              <w:rPr>
                <w:sz w:val="18"/>
                <w:szCs w:val="18"/>
              </w:rPr>
            </w:pPr>
            <w:r w:rsidRPr="00624191">
              <w:rPr>
                <w:sz w:val="18"/>
                <w:szCs w:val="18"/>
              </w:rPr>
              <w:t>Investigate the transfer effect of physical and technical training interventions on performance.</w:t>
            </w:r>
          </w:p>
        </w:tc>
        <w:tc>
          <w:tcPr>
            <w:tcW w:w="774" w:type="dxa"/>
            <w:vAlign w:val="center"/>
          </w:tcPr>
          <w:p w14:paraId="7651CA3E" w14:textId="577ED4C2" w:rsidR="005E67D4" w:rsidRDefault="00EB422C" w:rsidP="00F21D14">
            <w:pPr>
              <w:spacing w:line="278" w:lineRule="auto"/>
              <w:jc w:val="center"/>
              <w:textAlignment w:val="auto"/>
              <w:rPr>
                <w:sz w:val="18"/>
                <w:szCs w:val="18"/>
              </w:rPr>
            </w:pPr>
            <w:r>
              <w:rPr>
                <w:sz w:val="18"/>
                <w:szCs w:val="18"/>
              </w:rPr>
              <w:t>23</w:t>
            </w:r>
          </w:p>
        </w:tc>
        <w:tc>
          <w:tcPr>
            <w:tcW w:w="848" w:type="dxa"/>
            <w:vAlign w:val="center"/>
          </w:tcPr>
          <w:p w14:paraId="3AC8AE00" w14:textId="5E69F2D5" w:rsidR="005E67D4" w:rsidRDefault="00EB422C" w:rsidP="00F21D14">
            <w:pPr>
              <w:spacing w:line="278" w:lineRule="auto"/>
              <w:jc w:val="center"/>
              <w:textAlignment w:val="auto"/>
              <w:rPr>
                <w:sz w:val="18"/>
                <w:szCs w:val="18"/>
              </w:rPr>
            </w:pPr>
            <w:r>
              <w:rPr>
                <w:sz w:val="18"/>
                <w:szCs w:val="18"/>
              </w:rPr>
              <w:t>53</w:t>
            </w:r>
          </w:p>
        </w:tc>
        <w:tc>
          <w:tcPr>
            <w:tcW w:w="774" w:type="dxa"/>
            <w:vAlign w:val="center"/>
          </w:tcPr>
          <w:p w14:paraId="3FC80B0B" w14:textId="470A6C5D" w:rsidR="005E67D4" w:rsidRDefault="00701920" w:rsidP="00F21D14">
            <w:pPr>
              <w:spacing w:line="278" w:lineRule="auto"/>
              <w:jc w:val="center"/>
              <w:textAlignment w:val="auto"/>
              <w:rPr>
                <w:sz w:val="18"/>
                <w:szCs w:val="18"/>
              </w:rPr>
            </w:pPr>
            <w:r>
              <w:rPr>
                <w:sz w:val="18"/>
                <w:szCs w:val="18"/>
              </w:rPr>
              <w:t>23</w:t>
            </w:r>
          </w:p>
        </w:tc>
        <w:tc>
          <w:tcPr>
            <w:tcW w:w="1342" w:type="dxa"/>
            <w:vAlign w:val="center"/>
          </w:tcPr>
          <w:p w14:paraId="109E28E7" w14:textId="77777777" w:rsidR="008D169F" w:rsidRDefault="008D169F" w:rsidP="00F21D14">
            <w:pPr>
              <w:spacing w:line="278" w:lineRule="auto"/>
              <w:jc w:val="center"/>
              <w:textAlignment w:val="auto"/>
              <w:rPr>
                <w:sz w:val="18"/>
                <w:szCs w:val="18"/>
              </w:rPr>
            </w:pPr>
            <w:r>
              <w:rPr>
                <w:sz w:val="18"/>
                <w:szCs w:val="18"/>
              </w:rPr>
              <w:t>3.0</w:t>
            </w:r>
          </w:p>
          <w:p w14:paraId="785C850D" w14:textId="052960B1" w:rsidR="005E67D4" w:rsidRDefault="008D169F" w:rsidP="00F21D14">
            <w:pPr>
              <w:spacing w:line="278" w:lineRule="auto"/>
              <w:jc w:val="center"/>
              <w:textAlignment w:val="auto"/>
              <w:rPr>
                <w:sz w:val="18"/>
                <w:szCs w:val="18"/>
              </w:rPr>
            </w:pPr>
            <w:r>
              <w:rPr>
                <w:sz w:val="18"/>
                <w:szCs w:val="18"/>
              </w:rPr>
              <w:t xml:space="preserve">(3.0 – </w:t>
            </w:r>
            <w:r w:rsidR="00364C58">
              <w:rPr>
                <w:sz w:val="18"/>
                <w:szCs w:val="18"/>
              </w:rPr>
              <w:t>3</w:t>
            </w:r>
            <w:r>
              <w:rPr>
                <w:sz w:val="18"/>
                <w:szCs w:val="18"/>
              </w:rPr>
              <w:t>.0)</w:t>
            </w:r>
          </w:p>
        </w:tc>
      </w:tr>
      <w:tr w:rsidR="00026777" w:rsidRPr="007B5309" w14:paraId="0AE4BD8A" w14:textId="77777777" w:rsidTr="00F21D14">
        <w:tc>
          <w:tcPr>
            <w:tcW w:w="279" w:type="dxa"/>
          </w:tcPr>
          <w:p w14:paraId="7FBF7B24" w14:textId="44085768" w:rsidR="00026777" w:rsidRDefault="00164C4B" w:rsidP="00F21D14">
            <w:pPr>
              <w:spacing w:line="278" w:lineRule="auto"/>
              <w:textAlignment w:val="auto"/>
              <w:rPr>
                <w:sz w:val="18"/>
                <w:szCs w:val="18"/>
              </w:rPr>
            </w:pPr>
            <w:r>
              <w:rPr>
                <w:sz w:val="18"/>
                <w:szCs w:val="18"/>
              </w:rPr>
              <w:t>Match characteristics</w:t>
            </w:r>
          </w:p>
        </w:tc>
        <w:tc>
          <w:tcPr>
            <w:tcW w:w="4832" w:type="dxa"/>
          </w:tcPr>
          <w:p w14:paraId="6FE410D5" w14:textId="300281FF" w:rsidR="00026777" w:rsidRDefault="00624191" w:rsidP="00F21D14">
            <w:pPr>
              <w:spacing w:line="278" w:lineRule="auto"/>
              <w:textAlignment w:val="auto"/>
              <w:rPr>
                <w:sz w:val="18"/>
                <w:szCs w:val="18"/>
              </w:rPr>
            </w:pPr>
            <w:r w:rsidRPr="00624191">
              <w:rPr>
                <w:sz w:val="18"/>
                <w:szCs w:val="18"/>
              </w:rPr>
              <w:t xml:space="preserve">Describe the technical characteristics of players in the </w:t>
            </w:r>
            <w:proofErr w:type="gramStart"/>
            <w:r w:rsidRPr="00624191">
              <w:rPr>
                <w:sz w:val="18"/>
                <w:szCs w:val="18"/>
              </w:rPr>
              <w:t>PWR, and</w:t>
            </w:r>
            <w:proofErr w:type="gramEnd"/>
            <w:r w:rsidRPr="00624191">
              <w:rPr>
                <w:sz w:val="18"/>
                <w:szCs w:val="18"/>
              </w:rPr>
              <w:t xml:space="preserve"> explore which technical characteristics underpin successful performances.</w:t>
            </w:r>
          </w:p>
        </w:tc>
        <w:tc>
          <w:tcPr>
            <w:tcW w:w="774" w:type="dxa"/>
            <w:vAlign w:val="center"/>
          </w:tcPr>
          <w:p w14:paraId="1B66A5DB" w14:textId="07C48E35" w:rsidR="00026777" w:rsidRDefault="00EB422C" w:rsidP="00F21D14">
            <w:pPr>
              <w:spacing w:line="278" w:lineRule="auto"/>
              <w:jc w:val="center"/>
              <w:textAlignment w:val="auto"/>
              <w:rPr>
                <w:sz w:val="18"/>
                <w:szCs w:val="18"/>
              </w:rPr>
            </w:pPr>
            <w:r>
              <w:rPr>
                <w:sz w:val="18"/>
                <w:szCs w:val="18"/>
              </w:rPr>
              <w:t>30</w:t>
            </w:r>
          </w:p>
        </w:tc>
        <w:tc>
          <w:tcPr>
            <w:tcW w:w="848" w:type="dxa"/>
            <w:vAlign w:val="center"/>
          </w:tcPr>
          <w:p w14:paraId="4BF57A61" w14:textId="67DFCCF6" w:rsidR="00026777" w:rsidRDefault="00EB422C" w:rsidP="00F21D14">
            <w:pPr>
              <w:spacing w:line="278" w:lineRule="auto"/>
              <w:jc w:val="center"/>
              <w:textAlignment w:val="auto"/>
              <w:rPr>
                <w:sz w:val="18"/>
                <w:szCs w:val="18"/>
              </w:rPr>
            </w:pPr>
            <w:r>
              <w:rPr>
                <w:sz w:val="18"/>
                <w:szCs w:val="18"/>
              </w:rPr>
              <w:t>49</w:t>
            </w:r>
          </w:p>
        </w:tc>
        <w:tc>
          <w:tcPr>
            <w:tcW w:w="774" w:type="dxa"/>
            <w:vAlign w:val="center"/>
          </w:tcPr>
          <w:p w14:paraId="2364C171" w14:textId="40AFB178" w:rsidR="00026777" w:rsidRDefault="00701920" w:rsidP="00F21D14">
            <w:pPr>
              <w:spacing w:line="278" w:lineRule="auto"/>
              <w:jc w:val="center"/>
              <w:textAlignment w:val="auto"/>
              <w:rPr>
                <w:sz w:val="18"/>
                <w:szCs w:val="18"/>
              </w:rPr>
            </w:pPr>
            <w:r>
              <w:rPr>
                <w:sz w:val="18"/>
                <w:szCs w:val="18"/>
              </w:rPr>
              <w:t>21</w:t>
            </w:r>
          </w:p>
        </w:tc>
        <w:tc>
          <w:tcPr>
            <w:tcW w:w="1342" w:type="dxa"/>
            <w:vAlign w:val="center"/>
          </w:tcPr>
          <w:p w14:paraId="6A6383C5" w14:textId="77777777" w:rsidR="008D169F" w:rsidRDefault="008D169F" w:rsidP="00F21D14">
            <w:pPr>
              <w:spacing w:line="278" w:lineRule="auto"/>
              <w:jc w:val="center"/>
              <w:textAlignment w:val="auto"/>
              <w:rPr>
                <w:sz w:val="18"/>
                <w:szCs w:val="18"/>
              </w:rPr>
            </w:pPr>
            <w:r>
              <w:rPr>
                <w:sz w:val="18"/>
                <w:szCs w:val="18"/>
              </w:rPr>
              <w:t>3.0</w:t>
            </w:r>
          </w:p>
          <w:p w14:paraId="6B5DDC99" w14:textId="70B4B7B5" w:rsidR="00026777" w:rsidRDefault="008D169F" w:rsidP="00F21D14">
            <w:pPr>
              <w:spacing w:line="278" w:lineRule="auto"/>
              <w:jc w:val="center"/>
              <w:textAlignment w:val="auto"/>
              <w:rPr>
                <w:sz w:val="18"/>
                <w:szCs w:val="18"/>
              </w:rPr>
            </w:pPr>
            <w:r>
              <w:rPr>
                <w:sz w:val="18"/>
                <w:szCs w:val="18"/>
              </w:rPr>
              <w:t>(</w:t>
            </w:r>
            <w:r w:rsidR="00364C58">
              <w:rPr>
                <w:sz w:val="18"/>
                <w:szCs w:val="18"/>
              </w:rPr>
              <w:t>2</w:t>
            </w:r>
            <w:r>
              <w:rPr>
                <w:sz w:val="18"/>
                <w:szCs w:val="18"/>
              </w:rPr>
              <w:t xml:space="preserve">.0 – </w:t>
            </w:r>
            <w:r w:rsidR="00364C58">
              <w:rPr>
                <w:sz w:val="18"/>
                <w:szCs w:val="18"/>
              </w:rPr>
              <w:t>3</w:t>
            </w:r>
            <w:r>
              <w:rPr>
                <w:sz w:val="18"/>
                <w:szCs w:val="18"/>
              </w:rPr>
              <w:t>.0)</w:t>
            </w:r>
          </w:p>
        </w:tc>
      </w:tr>
      <w:tr w:rsidR="00026777" w:rsidRPr="007B5309" w14:paraId="5F7EEA31" w14:textId="77777777" w:rsidTr="00F21D14">
        <w:tc>
          <w:tcPr>
            <w:tcW w:w="279" w:type="dxa"/>
          </w:tcPr>
          <w:p w14:paraId="0448169A" w14:textId="2728EAD1" w:rsidR="00026777" w:rsidRDefault="00164C4B" w:rsidP="00F21D14">
            <w:pPr>
              <w:spacing w:line="278" w:lineRule="auto"/>
              <w:textAlignment w:val="auto"/>
              <w:rPr>
                <w:sz w:val="18"/>
                <w:szCs w:val="18"/>
              </w:rPr>
            </w:pPr>
            <w:r>
              <w:rPr>
                <w:sz w:val="18"/>
                <w:szCs w:val="18"/>
              </w:rPr>
              <w:t>Communication</w:t>
            </w:r>
          </w:p>
        </w:tc>
        <w:tc>
          <w:tcPr>
            <w:tcW w:w="4832" w:type="dxa"/>
          </w:tcPr>
          <w:p w14:paraId="5C97BFA6" w14:textId="5D7CF46B" w:rsidR="00026777" w:rsidRDefault="00624191" w:rsidP="00F21D14">
            <w:pPr>
              <w:spacing w:line="278" w:lineRule="auto"/>
              <w:textAlignment w:val="auto"/>
              <w:rPr>
                <w:sz w:val="18"/>
                <w:szCs w:val="18"/>
              </w:rPr>
            </w:pPr>
            <w:r w:rsidRPr="00624191">
              <w:rPr>
                <w:sz w:val="18"/>
                <w:szCs w:val="18"/>
              </w:rPr>
              <w:t>Investigate effective methods of communication during match-play.</w:t>
            </w:r>
          </w:p>
        </w:tc>
        <w:tc>
          <w:tcPr>
            <w:tcW w:w="774" w:type="dxa"/>
            <w:vAlign w:val="center"/>
          </w:tcPr>
          <w:p w14:paraId="44A03BDD" w14:textId="62828818" w:rsidR="00026777" w:rsidRDefault="00EB422C" w:rsidP="00F21D14">
            <w:pPr>
              <w:spacing w:line="278" w:lineRule="auto"/>
              <w:jc w:val="center"/>
              <w:textAlignment w:val="auto"/>
              <w:rPr>
                <w:sz w:val="18"/>
                <w:szCs w:val="18"/>
              </w:rPr>
            </w:pPr>
            <w:r>
              <w:rPr>
                <w:sz w:val="18"/>
                <w:szCs w:val="18"/>
              </w:rPr>
              <w:t>37</w:t>
            </w:r>
          </w:p>
        </w:tc>
        <w:tc>
          <w:tcPr>
            <w:tcW w:w="848" w:type="dxa"/>
            <w:vAlign w:val="center"/>
          </w:tcPr>
          <w:p w14:paraId="52257117" w14:textId="5C919FBD" w:rsidR="00026777" w:rsidRDefault="00EB422C" w:rsidP="00F21D14">
            <w:pPr>
              <w:spacing w:line="278" w:lineRule="auto"/>
              <w:jc w:val="center"/>
              <w:textAlignment w:val="auto"/>
              <w:rPr>
                <w:sz w:val="18"/>
                <w:szCs w:val="18"/>
              </w:rPr>
            </w:pPr>
            <w:r>
              <w:rPr>
                <w:sz w:val="18"/>
                <w:szCs w:val="18"/>
              </w:rPr>
              <w:t>44</w:t>
            </w:r>
          </w:p>
        </w:tc>
        <w:tc>
          <w:tcPr>
            <w:tcW w:w="774" w:type="dxa"/>
            <w:vAlign w:val="center"/>
          </w:tcPr>
          <w:p w14:paraId="0170571A" w14:textId="2C2DDA5A" w:rsidR="00026777" w:rsidRDefault="00701920" w:rsidP="00F21D14">
            <w:pPr>
              <w:spacing w:line="278" w:lineRule="auto"/>
              <w:jc w:val="center"/>
              <w:textAlignment w:val="auto"/>
              <w:rPr>
                <w:sz w:val="18"/>
                <w:szCs w:val="18"/>
              </w:rPr>
            </w:pPr>
            <w:r>
              <w:rPr>
                <w:sz w:val="18"/>
                <w:szCs w:val="18"/>
              </w:rPr>
              <w:t>19</w:t>
            </w:r>
          </w:p>
        </w:tc>
        <w:tc>
          <w:tcPr>
            <w:tcW w:w="1342" w:type="dxa"/>
            <w:vAlign w:val="center"/>
          </w:tcPr>
          <w:p w14:paraId="742EDE4E" w14:textId="77777777" w:rsidR="008D169F" w:rsidRDefault="008D169F" w:rsidP="00F21D14">
            <w:pPr>
              <w:spacing w:line="278" w:lineRule="auto"/>
              <w:jc w:val="center"/>
              <w:textAlignment w:val="auto"/>
              <w:rPr>
                <w:sz w:val="18"/>
                <w:szCs w:val="18"/>
              </w:rPr>
            </w:pPr>
            <w:r>
              <w:rPr>
                <w:sz w:val="18"/>
                <w:szCs w:val="18"/>
              </w:rPr>
              <w:t>3.0</w:t>
            </w:r>
          </w:p>
          <w:p w14:paraId="4DCA2875" w14:textId="5BA325AF" w:rsidR="00026777" w:rsidRDefault="008D169F" w:rsidP="00F21D14">
            <w:pPr>
              <w:spacing w:line="278" w:lineRule="auto"/>
              <w:jc w:val="center"/>
              <w:textAlignment w:val="auto"/>
              <w:rPr>
                <w:sz w:val="18"/>
                <w:szCs w:val="18"/>
              </w:rPr>
            </w:pPr>
            <w:r>
              <w:rPr>
                <w:sz w:val="18"/>
                <w:szCs w:val="18"/>
              </w:rPr>
              <w:t>(</w:t>
            </w:r>
            <w:r w:rsidR="00364C58">
              <w:rPr>
                <w:sz w:val="18"/>
                <w:szCs w:val="18"/>
              </w:rPr>
              <w:t>2</w:t>
            </w:r>
            <w:r>
              <w:rPr>
                <w:sz w:val="18"/>
                <w:szCs w:val="18"/>
              </w:rPr>
              <w:t xml:space="preserve">.0 – </w:t>
            </w:r>
            <w:r w:rsidR="00364C58">
              <w:rPr>
                <w:sz w:val="18"/>
                <w:szCs w:val="18"/>
              </w:rPr>
              <w:t>3</w:t>
            </w:r>
            <w:r>
              <w:rPr>
                <w:sz w:val="18"/>
                <w:szCs w:val="18"/>
              </w:rPr>
              <w:t>.0)</w:t>
            </w:r>
          </w:p>
        </w:tc>
      </w:tr>
      <w:tr w:rsidR="00705CB8" w:rsidRPr="007B5309" w14:paraId="6EFBFCEB" w14:textId="77777777" w:rsidTr="000E6CB6">
        <w:tc>
          <w:tcPr>
            <w:tcW w:w="8849" w:type="dxa"/>
            <w:gridSpan w:val="6"/>
          </w:tcPr>
          <w:p w14:paraId="3F7B0F05" w14:textId="77777777" w:rsidR="00705CB8" w:rsidRPr="001C3323" w:rsidRDefault="00705CB8" w:rsidP="00A06B08">
            <w:pPr>
              <w:spacing w:line="278" w:lineRule="auto"/>
              <w:jc w:val="center"/>
              <w:textAlignment w:val="auto"/>
              <w:rPr>
                <w:b/>
                <w:bCs/>
                <w:sz w:val="18"/>
                <w:szCs w:val="18"/>
              </w:rPr>
            </w:pPr>
            <w:r w:rsidRPr="001C3323">
              <w:rPr>
                <w:b/>
                <w:bCs/>
                <w:sz w:val="18"/>
                <w:szCs w:val="18"/>
              </w:rPr>
              <w:t>Injury theme</w:t>
            </w:r>
          </w:p>
        </w:tc>
      </w:tr>
      <w:tr w:rsidR="00705CB8" w:rsidRPr="007B5309" w14:paraId="276FF88A" w14:textId="77777777" w:rsidTr="00F21D14">
        <w:tc>
          <w:tcPr>
            <w:tcW w:w="279" w:type="dxa"/>
          </w:tcPr>
          <w:p w14:paraId="5422B5DC" w14:textId="77777777" w:rsidR="00705CB8" w:rsidRPr="007B5309" w:rsidRDefault="00705CB8" w:rsidP="00F21D14">
            <w:pPr>
              <w:spacing w:line="278" w:lineRule="auto"/>
              <w:textAlignment w:val="auto"/>
              <w:rPr>
                <w:sz w:val="18"/>
                <w:szCs w:val="18"/>
              </w:rPr>
            </w:pPr>
            <w:r>
              <w:rPr>
                <w:sz w:val="18"/>
                <w:szCs w:val="18"/>
              </w:rPr>
              <w:t>Injury risk</w:t>
            </w:r>
          </w:p>
        </w:tc>
        <w:tc>
          <w:tcPr>
            <w:tcW w:w="4832" w:type="dxa"/>
          </w:tcPr>
          <w:p w14:paraId="52A7A7BD" w14:textId="46B9958A" w:rsidR="00705CB8" w:rsidRPr="007B5309" w:rsidRDefault="000E6CB6" w:rsidP="00F21D14">
            <w:pPr>
              <w:spacing w:line="278" w:lineRule="auto"/>
              <w:textAlignment w:val="auto"/>
              <w:rPr>
                <w:sz w:val="18"/>
                <w:szCs w:val="18"/>
              </w:rPr>
            </w:pPr>
            <w:r w:rsidRPr="000E6CB6">
              <w:rPr>
                <w:sz w:val="18"/>
                <w:szCs w:val="18"/>
              </w:rPr>
              <w:t>Investigate the association between training characteristics (e.g., contact training, volume of change of direction, overall training load) and injury.</w:t>
            </w:r>
          </w:p>
        </w:tc>
        <w:tc>
          <w:tcPr>
            <w:tcW w:w="774" w:type="dxa"/>
            <w:vAlign w:val="center"/>
          </w:tcPr>
          <w:p w14:paraId="04DAF04E" w14:textId="3A10B5D9" w:rsidR="00705CB8" w:rsidRPr="007B5309" w:rsidRDefault="00E81C4F" w:rsidP="00F21D14">
            <w:pPr>
              <w:spacing w:line="278" w:lineRule="auto"/>
              <w:jc w:val="center"/>
              <w:textAlignment w:val="auto"/>
              <w:rPr>
                <w:sz w:val="18"/>
                <w:szCs w:val="18"/>
              </w:rPr>
            </w:pPr>
            <w:r>
              <w:rPr>
                <w:sz w:val="18"/>
                <w:szCs w:val="18"/>
              </w:rPr>
              <w:t>21</w:t>
            </w:r>
          </w:p>
        </w:tc>
        <w:tc>
          <w:tcPr>
            <w:tcW w:w="848" w:type="dxa"/>
            <w:vAlign w:val="center"/>
          </w:tcPr>
          <w:p w14:paraId="5E41905D" w14:textId="4B8B6808" w:rsidR="00705CB8" w:rsidRPr="007B5309" w:rsidRDefault="00E81C4F" w:rsidP="00F21D14">
            <w:pPr>
              <w:spacing w:line="278" w:lineRule="auto"/>
              <w:jc w:val="center"/>
              <w:textAlignment w:val="auto"/>
              <w:rPr>
                <w:sz w:val="18"/>
                <w:szCs w:val="18"/>
              </w:rPr>
            </w:pPr>
            <w:r>
              <w:rPr>
                <w:sz w:val="18"/>
                <w:szCs w:val="18"/>
              </w:rPr>
              <w:t>19</w:t>
            </w:r>
          </w:p>
        </w:tc>
        <w:tc>
          <w:tcPr>
            <w:tcW w:w="774" w:type="dxa"/>
            <w:vAlign w:val="center"/>
          </w:tcPr>
          <w:p w14:paraId="144C2A30" w14:textId="0CA5051A" w:rsidR="00705CB8" w:rsidRPr="007B5309" w:rsidRDefault="00E81C4F" w:rsidP="00F21D14">
            <w:pPr>
              <w:spacing w:line="278" w:lineRule="auto"/>
              <w:jc w:val="center"/>
              <w:textAlignment w:val="auto"/>
              <w:rPr>
                <w:sz w:val="18"/>
                <w:szCs w:val="18"/>
              </w:rPr>
            </w:pPr>
            <w:r>
              <w:rPr>
                <w:sz w:val="18"/>
                <w:szCs w:val="18"/>
              </w:rPr>
              <w:t>60</w:t>
            </w:r>
          </w:p>
        </w:tc>
        <w:tc>
          <w:tcPr>
            <w:tcW w:w="1342" w:type="dxa"/>
            <w:vAlign w:val="center"/>
          </w:tcPr>
          <w:p w14:paraId="48FB2437" w14:textId="77777777" w:rsidR="00705CB8" w:rsidRDefault="00705CB8" w:rsidP="00F21D14">
            <w:pPr>
              <w:spacing w:line="278" w:lineRule="auto"/>
              <w:jc w:val="center"/>
              <w:textAlignment w:val="auto"/>
              <w:rPr>
                <w:sz w:val="18"/>
                <w:szCs w:val="18"/>
              </w:rPr>
            </w:pPr>
            <w:r>
              <w:rPr>
                <w:sz w:val="18"/>
                <w:szCs w:val="18"/>
              </w:rPr>
              <w:t>4.0</w:t>
            </w:r>
          </w:p>
          <w:p w14:paraId="65A93555" w14:textId="4D8FD1F8" w:rsidR="00705CB8" w:rsidRDefault="00705CB8" w:rsidP="00F21D14">
            <w:pPr>
              <w:spacing w:line="278" w:lineRule="auto"/>
              <w:jc w:val="center"/>
              <w:textAlignment w:val="auto"/>
              <w:rPr>
                <w:sz w:val="18"/>
                <w:szCs w:val="18"/>
              </w:rPr>
            </w:pPr>
            <w:r>
              <w:rPr>
                <w:sz w:val="18"/>
                <w:szCs w:val="18"/>
              </w:rPr>
              <w:t>(</w:t>
            </w:r>
            <w:r w:rsidR="00DC2B13">
              <w:rPr>
                <w:sz w:val="18"/>
                <w:szCs w:val="18"/>
              </w:rPr>
              <w:t>3</w:t>
            </w:r>
            <w:r>
              <w:rPr>
                <w:sz w:val="18"/>
                <w:szCs w:val="18"/>
              </w:rPr>
              <w:t xml:space="preserve">.0 – </w:t>
            </w:r>
            <w:r w:rsidR="00DC2B13">
              <w:rPr>
                <w:sz w:val="18"/>
                <w:szCs w:val="18"/>
              </w:rPr>
              <w:t>4</w:t>
            </w:r>
            <w:r>
              <w:rPr>
                <w:sz w:val="18"/>
                <w:szCs w:val="18"/>
              </w:rPr>
              <w:t>.0)</w:t>
            </w:r>
          </w:p>
        </w:tc>
      </w:tr>
      <w:tr w:rsidR="00705CB8" w:rsidRPr="007B5309" w14:paraId="0F4DDA98" w14:textId="77777777" w:rsidTr="00F21D14">
        <w:tc>
          <w:tcPr>
            <w:tcW w:w="279" w:type="dxa"/>
          </w:tcPr>
          <w:p w14:paraId="0D9E86E0" w14:textId="77777777" w:rsidR="00705CB8" w:rsidRPr="007B5309" w:rsidRDefault="00705CB8" w:rsidP="00F21D14">
            <w:pPr>
              <w:spacing w:line="278" w:lineRule="auto"/>
              <w:textAlignment w:val="auto"/>
              <w:rPr>
                <w:sz w:val="18"/>
                <w:szCs w:val="18"/>
              </w:rPr>
            </w:pPr>
            <w:r>
              <w:rPr>
                <w:sz w:val="18"/>
                <w:szCs w:val="18"/>
              </w:rPr>
              <w:t>Injury risk</w:t>
            </w:r>
          </w:p>
        </w:tc>
        <w:tc>
          <w:tcPr>
            <w:tcW w:w="4832" w:type="dxa"/>
          </w:tcPr>
          <w:p w14:paraId="15A8F075" w14:textId="724E7BF2" w:rsidR="00705CB8" w:rsidRPr="007B5309" w:rsidRDefault="009938B4" w:rsidP="00F21D14">
            <w:pPr>
              <w:spacing w:line="278" w:lineRule="auto"/>
              <w:textAlignment w:val="auto"/>
              <w:rPr>
                <w:sz w:val="18"/>
                <w:szCs w:val="18"/>
              </w:rPr>
            </w:pPr>
            <w:r w:rsidRPr="009938B4">
              <w:rPr>
                <w:sz w:val="18"/>
                <w:szCs w:val="18"/>
              </w:rPr>
              <w:t>Investigate the association between nutritional status (e.g., micronutrient deficiency) and injury.</w:t>
            </w:r>
          </w:p>
        </w:tc>
        <w:tc>
          <w:tcPr>
            <w:tcW w:w="774" w:type="dxa"/>
            <w:vAlign w:val="center"/>
          </w:tcPr>
          <w:p w14:paraId="0D1D6B02" w14:textId="2E1D219F" w:rsidR="00705CB8" w:rsidRPr="007B5309" w:rsidRDefault="00E81C4F" w:rsidP="00F21D14">
            <w:pPr>
              <w:spacing w:line="278" w:lineRule="auto"/>
              <w:jc w:val="center"/>
              <w:textAlignment w:val="auto"/>
              <w:rPr>
                <w:sz w:val="18"/>
                <w:szCs w:val="18"/>
              </w:rPr>
            </w:pPr>
            <w:r>
              <w:rPr>
                <w:sz w:val="18"/>
                <w:szCs w:val="18"/>
              </w:rPr>
              <w:t>7</w:t>
            </w:r>
          </w:p>
        </w:tc>
        <w:tc>
          <w:tcPr>
            <w:tcW w:w="848" w:type="dxa"/>
            <w:vAlign w:val="center"/>
          </w:tcPr>
          <w:p w14:paraId="3C9EEF8A" w14:textId="3FB06D0B" w:rsidR="00705CB8" w:rsidRPr="007B5309" w:rsidRDefault="00E81C4F" w:rsidP="00F21D14">
            <w:pPr>
              <w:spacing w:line="278" w:lineRule="auto"/>
              <w:jc w:val="center"/>
              <w:textAlignment w:val="auto"/>
              <w:rPr>
                <w:sz w:val="18"/>
                <w:szCs w:val="18"/>
              </w:rPr>
            </w:pPr>
            <w:r>
              <w:rPr>
                <w:sz w:val="18"/>
                <w:szCs w:val="18"/>
              </w:rPr>
              <w:t>40</w:t>
            </w:r>
          </w:p>
        </w:tc>
        <w:tc>
          <w:tcPr>
            <w:tcW w:w="774" w:type="dxa"/>
            <w:vAlign w:val="center"/>
          </w:tcPr>
          <w:p w14:paraId="3858435F" w14:textId="630F3FA8" w:rsidR="00705CB8" w:rsidRPr="007B5309" w:rsidRDefault="00E81C4F" w:rsidP="00F21D14">
            <w:pPr>
              <w:spacing w:line="278" w:lineRule="auto"/>
              <w:jc w:val="center"/>
              <w:textAlignment w:val="auto"/>
              <w:rPr>
                <w:sz w:val="18"/>
                <w:szCs w:val="18"/>
              </w:rPr>
            </w:pPr>
            <w:r>
              <w:rPr>
                <w:sz w:val="18"/>
                <w:szCs w:val="18"/>
              </w:rPr>
              <w:t>53</w:t>
            </w:r>
          </w:p>
        </w:tc>
        <w:tc>
          <w:tcPr>
            <w:tcW w:w="1342" w:type="dxa"/>
            <w:vAlign w:val="center"/>
          </w:tcPr>
          <w:p w14:paraId="2D1D5CDE" w14:textId="77777777" w:rsidR="00705CB8" w:rsidRDefault="00705CB8" w:rsidP="00F21D14">
            <w:pPr>
              <w:spacing w:line="278" w:lineRule="auto"/>
              <w:jc w:val="center"/>
              <w:textAlignment w:val="auto"/>
              <w:rPr>
                <w:sz w:val="18"/>
                <w:szCs w:val="18"/>
              </w:rPr>
            </w:pPr>
            <w:r>
              <w:rPr>
                <w:sz w:val="18"/>
                <w:szCs w:val="18"/>
              </w:rPr>
              <w:t>4.0</w:t>
            </w:r>
          </w:p>
          <w:p w14:paraId="5A8083D1" w14:textId="63A90F72" w:rsidR="00705CB8" w:rsidRDefault="00DC2B13" w:rsidP="00F21D14">
            <w:pPr>
              <w:spacing w:line="278" w:lineRule="auto"/>
              <w:jc w:val="center"/>
              <w:textAlignment w:val="auto"/>
              <w:rPr>
                <w:sz w:val="18"/>
                <w:szCs w:val="18"/>
              </w:rPr>
            </w:pPr>
            <w:r>
              <w:rPr>
                <w:sz w:val="18"/>
                <w:szCs w:val="18"/>
              </w:rPr>
              <w:t>(3.0 – 4.0)</w:t>
            </w:r>
          </w:p>
        </w:tc>
      </w:tr>
      <w:tr w:rsidR="00705CB8" w:rsidRPr="007B5309" w14:paraId="5FD11566" w14:textId="77777777" w:rsidTr="00F21D14">
        <w:tc>
          <w:tcPr>
            <w:tcW w:w="279" w:type="dxa"/>
          </w:tcPr>
          <w:p w14:paraId="38C7C1C0" w14:textId="40A6ADB9" w:rsidR="00705CB8" w:rsidRPr="007B5309" w:rsidRDefault="00705CB8" w:rsidP="00F21D14">
            <w:pPr>
              <w:spacing w:line="278" w:lineRule="auto"/>
              <w:textAlignment w:val="auto"/>
              <w:rPr>
                <w:sz w:val="18"/>
                <w:szCs w:val="18"/>
              </w:rPr>
            </w:pPr>
            <w:r>
              <w:rPr>
                <w:sz w:val="18"/>
                <w:szCs w:val="18"/>
              </w:rPr>
              <w:t>Injury risk</w:t>
            </w:r>
          </w:p>
        </w:tc>
        <w:tc>
          <w:tcPr>
            <w:tcW w:w="4832" w:type="dxa"/>
          </w:tcPr>
          <w:p w14:paraId="6260B5FE" w14:textId="42FA61CD" w:rsidR="00705CB8" w:rsidRPr="007B5309" w:rsidRDefault="00A348C3" w:rsidP="00F21D14">
            <w:pPr>
              <w:spacing w:line="278" w:lineRule="auto"/>
              <w:textAlignment w:val="auto"/>
              <w:rPr>
                <w:sz w:val="18"/>
                <w:szCs w:val="18"/>
              </w:rPr>
            </w:pPr>
            <w:r>
              <w:rPr>
                <w:sz w:val="18"/>
                <w:szCs w:val="18"/>
              </w:rPr>
              <w:t>*</w:t>
            </w:r>
            <w:r w:rsidR="009938B4" w:rsidRPr="009938B4">
              <w:rPr>
                <w:sz w:val="18"/>
                <w:szCs w:val="18"/>
              </w:rPr>
              <w:t>Investigate the association between sleep characteristics (e.g., duration, quality) and injury.</w:t>
            </w:r>
          </w:p>
        </w:tc>
        <w:tc>
          <w:tcPr>
            <w:tcW w:w="774" w:type="dxa"/>
            <w:vAlign w:val="center"/>
          </w:tcPr>
          <w:p w14:paraId="3332C9E9" w14:textId="3B8F2814" w:rsidR="00705CB8" w:rsidRPr="007B5309" w:rsidRDefault="00E81C4F" w:rsidP="00F21D14">
            <w:pPr>
              <w:spacing w:line="278" w:lineRule="auto"/>
              <w:jc w:val="center"/>
              <w:textAlignment w:val="auto"/>
              <w:rPr>
                <w:sz w:val="18"/>
                <w:szCs w:val="18"/>
              </w:rPr>
            </w:pPr>
            <w:r>
              <w:rPr>
                <w:sz w:val="18"/>
                <w:szCs w:val="18"/>
              </w:rPr>
              <w:t>16</w:t>
            </w:r>
          </w:p>
        </w:tc>
        <w:tc>
          <w:tcPr>
            <w:tcW w:w="848" w:type="dxa"/>
            <w:vAlign w:val="center"/>
          </w:tcPr>
          <w:p w14:paraId="3E78B40E" w14:textId="3ED52896" w:rsidR="00705CB8" w:rsidRPr="007B5309" w:rsidRDefault="00E81C4F" w:rsidP="00F21D14">
            <w:pPr>
              <w:spacing w:line="278" w:lineRule="auto"/>
              <w:jc w:val="center"/>
              <w:textAlignment w:val="auto"/>
              <w:rPr>
                <w:sz w:val="18"/>
                <w:szCs w:val="18"/>
              </w:rPr>
            </w:pPr>
            <w:r>
              <w:rPr>
                <w:sz w:val="18"/>
                <w:szCs w:val="18"/>
              </w:rPr>
              <w:t>33</w:t>
            </w:r>
          </w:p>
        </w:tc>
        <w:tc>
          <w:tcPr>
            <w:tcW w:w="774" w:type="dxa"/>
            <w:vAlign w:val="center"/>
          </w:tcPr>
          <w:p w14:paraId="37A050B5" w14:textId="28496B92" w:rsidR="00705CB8" w:rsidRPr="007B5309" w:rsidRDefault="00E81C4F" w:rsidP="00F21D14">
            <w:pPr>
              <w:spacing w:line="278" w:lineRule="auto"/>
              <w:jc w:val="center"/>
              <w:textAlignment w:val="auto"/>
              <w:rPr>
                <w:sz w:val="18"/>
                <w:szCs w:val="18"/>
              </w:rPr>
            </w:pPr>
            <w:r>
              <w:rPr>
                <w:sz w:val="18"/>
                <w:szCs w:val="18"/>
              </w:rPr>
              <w:t>51</w:t>
            </w:r>
          </w:p>
        </w:tc>
        <w:tc>
          <w:tcPr>
            <w:tcW w:w="1342" w:type="dxa"/>
            <w:vAlign w:val="center"/>
          </w:tcPr>
          <w:p w14:paraId="1C44FE82" w14:textId="77777777" w:rsidR="00705CB8" w:rsidRDefault="00705CB8" w:rsidP="00F21D14">
            <w:pPr>
              <w:spacing w:line="278" w:lineRule="auto"/>
              <w:jc w:val="center"/>
              <w:textAlignment w:val="auto"/>
              <w:rPr>
                <w:sz w:val="18"/>
                <w:szCs w:val="18"/>
              </w:rPr>
            </w:pPr>
            <w:r>
              <w:rPr>
                <w:sz w:val="18"/>
                <w:szCs w:val="18"/>
              </w:rPr>
              <w:t>4.0</w:t>
            </w:r>
          </w:p>
          <w:p w14:paraId="1DE47109" w14:textId="77777777" w:rsidR="00705CB8" w:rsidRDefault="00705CB8" w:rsidP="00F21D14">
            <w:pPr>
              <w:spacing w:line="278" w:lineRule="auto"/>
              <w:jc w:val="center"/>
              <w:textAlignment w:val="auto"/>
              <w:rPr>
                <w:sz w:val="18"/>
                <w:szCs w:val="18"/>
              </w:rPr>
            </w:pPr>
            <w:r>
              <w:rPr>
                <w:sz w:val="18"/>
                <w:szCs w:val="18"/>
              </w:rPr>
              <w:t>(3.0 – 4.0)</w:t>
            </w:r>
          </w:p>
        </w:tc>
      </w:tr>
      <w:tr w:rsidR="00705CB8" w:rsidRPr="007B5309" w14:paraId="6AE55A79" w14:textId="77777777" w:rsidTr="00F21D14">
        <w:tc>
          <w:tcPr>
            <w:tcW w:w="279" w:type="dxa"/>
          </w:tcPr>
          <w:p w14:paraId="732ECD8F" w14:textId="5DF0553B" w:rsidR="00705CB8" w:rsidRDefault="00705CB8" w:rsidP="00F21D14">
            <w:pPr>
              <w:spacing w:line="278" w:lineRule="auto"/>
              <w:textAlignment w:val="auto"/>
              <w:rPr>
                <w:sz w:val="18"/>
                <w:szCs w:val="18"/>
              </w:rPr>
            </w:pPr>
            <w:r>
              <w:rPr>
                <w:sz w:val="18"/>
                <w:szCs w:val="18"/>
              </w:rPr>
              <w:t xml:space="preserve">Injury </w:t>
            </w:r>
            <w:r w:rsidR="000E6CB6">
              <w:rPr>
                <w:sz w:val="18"/>
                <w:szCs w:val="18"/>
              </w:rPr>
              <w:t>epidemiology</w:t>
            </w:r>
          </w:p>
        </w:tc>
        <w:tc>
          <w:tcPr>
            <w:tcW w:w="4832" w:type="dxa"/>
          </w:tcPr>
          <w:p w14:paraId="6590C92E" w14:textId="524F15D8" w:rsidR="00705CB8" w:rsidRPr="00EE342E" w:rsidRDefault="009938B4" w:rsidP="00F21D14">
            <w:pPr>
              <w:spacing w:line="278" w:lineRule="auto"/>
              <w:textAlignment w:val="auto"/>
              <w:rPr>
                <w:sz w:val="18"/>
                <w:szCs w:val="18"/>
              </w:rPr>
            </w:pPr>
            <w:r w:rsidRPr="009938B4">
              <w:rPr>
                <w:sz w:val="18"/>
                <w:szCs w:val="18"/>
              </w:rPr>
              <w:t>Investigate epidemiology of injury and concussion, and compare between player sub-groups (e.g., playing position, age, contract or employment status).</w:t>
            </w:r>
          </w:p>
        </w:tc>
        <w:tc>
          <w:tcPr>
            <w:tcW w:w="774" w:type="dxa"/>
            <w:vAlign w:val="center"/>
          </w:tcPr>
          <w:p w14:paraId="7E82C8A4" w14:textId="15AF3DB7" w:rsidR="00705CB8" w:rsidRPr="007B5309" w:rsidRDefault="00E81C4F" w:rsidP="00F21D14">
            <w:pPr>
              <w:spacing w:line="278" w:lineRule="auto"/>
              <w:jc w:val="center"/>
              <w:textAlignment w:val="auto"/>
              <w:rPr>
                <w:sz w:val="18"/>
                <w:szCs w:val="18"/>
              </w:rPr>
            </w:pPr>
            <w:r>
              <w:rPr>
                <w:sz w:val="18"/>
                <w:szCs w:val="18"/>
              </w:rPr>
              <w:t>12</w:t>
            </w:r>
          </w:p>
        </w:tc>
        <w:tc>
          <w:tcPr>
            <w:tcW w:w="848" w:type="dxa"/>
            <w:vAlign w:val="center"/>
          </w:tcPr>
          <w:p w14:paraId="7A584119" w14:textId="1FFC0291" w:rsidR="00705CB8" w:rsidRPr="007B5309" w:rsidRDefault="00E81C4F" w:rsidP="00F21D14">
            <w:pPr>
              <w:spacing w:line="278" w:lineRule="auto"/>
              <w:jc w:val="center"/>
              <w:textAlignment w:val="auto"/>
              <w:rPr>
                <w:sz w:val="18"/>
                <w:szCs w:val="18"/>
              </w:rPr>
            </w:pPr>
            <w:r>
              <w:rPr>
                <w:sz w:val="18"/>
                <w:szCs w:val="18"/>
              </w:rPr>
              <w:t>40</w:t>
            </w:r>
          </w:p>
        </w:tc>
        <w:tc>
          <w:tcPr>
            <w:tcW w:w="774" w:type="dxa"/>
            <w:vAlign w:val="center"/>
          </w:tcPr>
          <w:p w14:paraId="26C6504C" w14:textId="46DB97A1" w:rsidR="00705CB8" w:rsidRPr="007B5309" w:rsidRDefault="00E81C4F" w:rsidP="00F21D14">
            <w:pPr>
              <w:spacing w:line="278" w:lineRule="auto"/>
              <w:jc w:val="center"/>
              <w:textAlignment w:val="auto"/>
              <w:rPr>
                <w:sz w:val="18"/>
                <w:szCs w:val="18"/>
              </w:rPr>
            </w:pPr>
            <w:r>
              <w:rPr>
                <w:sz w:val="18"/>
                <w:szCs w:val="18"/>
              </w:rPr>
              <w:t>49</w:t>
            </w:r>
          </w:p>
        </w:tc>
        <w:tc>
          <w:tcPr>
            <w:tcW w:w="1342" w:type="dxa"/>
            <w:vAlign w:val="center"/>
          </w:tcPr>
          <w:p w14:paraId="210342F6" w14:textId="1E4F6454" w:rsidR="00705CB8" w:rsidRDefault="00DC2B13" w:rsidP="00F21D14">
            <w:pPr>
              <w:spacing w:line="278" w:lineRule="auto"/>
              <w:jc w:val="center"/>
              <w:textAlignment w:val="auto"/>
              <w:rPr>
                <w:sz w:val="18"/>
                <w:szCs w:val="18"/>
              </w:rPr>
            </w:pPr>
            <w:r>
              <w:rPr>
                <w:sz w:val="18"/>
                <w:szCs w:val="18"/>
              </w:rPr>
              <w:t>3</w:t>
            </w:r>
            <w:r w:rsidR="00705CB8">
              <w:rPr>
                <w:sz w:val="18"/>
                <w:szCs w:val="18"/>
              </w:rPr>
              <w:t>.0</w:t>
            </w:r>
          </w:p>
          <w:p w14:paraId="152C988F" w14:textId="61657D35" w:rsidR="00705CB8" w:rsidRDefault="00DC2B13" w:rsidP="00F21D14">
            <w:pPr>
              <w:spacing w:line="278" w:lineRule="auto"/>
              <w:jc w:val="center"/>
              <w:textAlignment w:val="auto"/>
              <w:rPr>
                <w:sz w:val="18"/>
                <w:szCs w:val="18"/>
              </w:rPr>
            </w:pPr>
            <w:r>
              <w:rPr>
                <w:sz w:val="18"/>
                <w:szCs w:val="18"/>
              </w:rPr>
              <w:t>(3.0 – 4.0)</w:t>
            </w:r>
          </w:p>
        </w:tc>
      </w:tr>
      <w:tr w:rsidR="000E6CB6" w:rsidRPr="007B5309" w14:paraId="7120CD62" w14:textId="77777777" w:rsidTr="00F21D14">
        <w:tc>
          <w:tcPr>
            <w:tcW w:w="279" w:type="dxa"/>
          </w:tcPr>
          <w:p w14:paraId="6058C968" w14:textId="44B2D3A6" w:rsidR="000E6CB6" w:rsidRDefault="000E6CB6" w:rsidP="00F21D14">
            <w:pPr>
              <w:spacing w:line="278" w:lineRule="auto"/>
              <w:textAlignment w:val="auto"/>
              <w:rPr>
                <w:sz w:val="18"/>
                <w:szCs w:val="18"/>
              </w:rPr>
            </w:pPr>
            <w:r>
              <w:rPr>
                <w:sz w:val="18"/>
                <w:szCs w:val="18"/>
              </w:rPr>
              <w:t>Injury risk</w:t>
            </w:r>
          </w:p>
        </w:tc>
        <w:tc>
          <w:tcPr>
            <w:tcW w:w="4832" w:type="dxa"/>
          </w:tcPr>
          <w:p w14:paraId="49337213" w14:textId="706D491B" w:rsidR="000E6CB6" w:rsidRDefault="009938B4" w:rsidP="00F21D14">
            <w:pPr>
              <w:spacing w:line="278" w:lineRule="auto"/>
              <w:textAlignment w:val="auto"/>
              <w:rPr>
                <w:sz w:val="18"/>
                <w:szCs w:val="18"/>
              </w:rPr>
            </w:pPr>
            <w:r w:rsidRPr="009938B4">
              <w:rPr>
                <w:sz w:val="18"/>
                <w:szCs w:val="18"/>
              </w:rPr>
              <w:t>Investigate the association between physical characteristics (e.g., lower limb strength, neck strength, body composition) and injury.</w:t>
            </w:r>
          </w:p>
        </w:tc>
        <w:tc>
          <w:tcPr>
            <w:tcW w:w="774" w:type="dxa"/>
            <w:vAlign w:val="center"/>
          </w:tcPr>
          <w:p w14:paraId="55AC0DD4" w14:textId="7EDF62E1" w:rsidR="000E6CB6" w:rsidRDefault="00E81C4F" w:rsidP="00F21D14">
            <w:pPr>
              <w:spacing w:line="278" w:lineRule="auto"/>
              <w:jc w:val="center"/>
              <w:textAlignment w:val="auto"/>
              <w:rPr>
                <w:sz w:val="18"/>
                <w:szCs w:val="18"/>
              </w:rPr>
            </w:pPr>
            <w:r>
              <w:rPr>
                <w:sz w:val="18"/>
                <w:szCs w:val="18"/>
              </w:rPr>
              <w:t>7</w:t>
            </w:r>
          </w:p>
        </w:tc>
        <w:tc>
          <w:tcPr>
            <w:tcW w:w="848" w:type="dxa"/>
            <w:vAlign w:val="center"/>
          </w:tcPr>
          <w:p w14:paraId="449B706E" w14:textId="5958CD1B" w:rsidR="000E6CB6" w:rsidRDefault="00E81C4F" w:rsidP="00F21D14">
            <w:pPr>
              <w:spacing w:line="278" w:lineRule="auto"/>
              <w:jc w:val="center"/>
              <w:textAlignment w:val="auto"/>
              <w:rPr>
                <w:sz w:val="18"/>
                <w:szCs w:val="18"/>
              </w:rPr>
            </w:pPr>
            <w:r>
              <w:rPr>
                <w:sz w:val="18"/>
                <w:szCs w:val="18"/>
              </w:rPr>
              <w:t>51</w:t>
            </w:r>
          </w:p>
        </w:tc>
        <w:tc>
          <w:tcPr>
            <w:tcW w:w="774" w:type="dxa"/>
            <w:vAlign w:val="center"/>
          </w:tcPr>
          <w:p w14:paraId="1A3513D0" w14:textId="5E29ED74" w:rsidR="000E6CB6" w:rsidRDefault="00E81C4F" w:rsidP="00F21D14">
            <w:pPr>
              <w:spacing w:line="278" w:lineRule="auto"/>
              <w:jc w:val="center"/>
              <w:textAlignment w:val="auto"/>
              <w:rPr>
                <w:sz w:val="18"/>
                <w:szCs w:val="18"/>
              </w:rPr>
            </w:pPr>
            <w:r>
              <w:rPr>
                <w:sz w:val="18"/>
                <w:szCs w:val="18"/>
              </w:rPr>
              <w:t>42</w:t>
            </w:r>
          </w:p>
        </w:tc>
        <w:tc>
          <w:tcPr>
            <w:tcW w:w="1342" w:type="dxa"/>
            <w:vAlign w:val="center"/>
          </w:tcPr>
          <w:p w14:paraId="239EEDDD" w14:textId="77777777" w:rsidR="00DC2B13" w:rsidRDefault="00DC2B13" w:rsidP="00F21D14">
            <w:pPr>
              <w:spacing w:line="278" w:lineRule="auto"/>
              <w:jc w:val="center"/>
              <w:textAlignment w:val="auto"/>
              <w:rPr>
                <w:sz w:val="18"/>
                <w:szCs w:val="18"/>
              </w:rPr>
            </w:pPr>
            <w:r>
              <w:rPr>
                <w:sz w:val="18"/>
                <w:szCs w:val="18"/>
              </w:rPr>
              <w:t>3.0</w:t>
            </w:r>
          </w:p>
          <w:p w14:paraId="0145E2F7" w14:textId="317BC599" w:rsidR="000E6CB6" w:rsidRDefault="00DC2B13" w:rsidP="00F21D14">
            <w:pPr>
              <w:spacing w:line="278" w:lineRule="auto"/>
              <w:jc w:val="center"/>
              <w:textAlignment w:val="auto"/>
              <w:rPr>
                <w:sz w:val="18"/>
                <w:szCs w:val="18"/>
              </w:rPr>
            </w:pPr>
            <w:r>
              <w:rPr>
                <w:sz w:val="18"/>
                <w:szCs w:val="18"/>
              </w:rPr>
              <w:t>(3.0 – 4.0)</w:t>
            </w:r>
          </w:p>
        </w:tc>
      </w:tr>
      <w:tr w:rsidR="000E6CB6" w:rsidRPr="007B5309" w14:paraId="29C22B37" w14:textId="77777777" w:rsidTr="00F21D14">
        <w:tc>
          <w:tcPr>
            <w:tcW w:w="279" w:type="dxa"/>
            <w:tcBorders>
              <w:bottom w:val="single" w:sz="4" w:space="0" w:color="auto"/>
            </w:tcBorders>
          </w:tcPr>
          <w:p w14:paraId="12741687" w14:textId="1B6E698A" w:rsidR="000E6CB6" w:rsidRDefault="000E6CB6" w:rsidP="00F21D14">
            <w:pPr>
              <w:spacing w:line="278" w:lineRule="auto"/>
              <w:textAlignment w:val="auto"/>
              <w:rPr>
                <w:sz w:val="18"/>
                <w:szCs w:val="18"/>
              </w:rPr>
            </w:pPr>
            <w:r>
              <w:rPr>
                <w:sz w:val="18"/>
                <w:szCs w:val="18"/>
              </w:rPr>
              <w:t>Injury risk</w:t>
            </w:r>
          </w:p>
        </w:tc>
        <w:tc>
          <w:tcPr>
            <w:tcW w:w="4832" w:type="dxa"/>
            <w:tcBorders>
              <w:bottom w:val="single" w:sz="4" w:space="0" w:color="auto"/>
            </w:tcBorders>
          </w:tcPr>
          <w:p w14:paraId="0A90E3AE" w14:textId="7521ACAB" w:rsidR="000E6CB6" w:rsidRDefault="00E81C4F" w:rsidP="00F21D14">
            <w:pPr>
              <w:spacing w:line="278" w:lineRule="auto"/>
              <w:textAlignment w:val="auto"/>
              <w:rPr>
                <w:sz w:val="18"/>
                <w:szCs w:val="18"/>
              </w:rPr>
            </w:pPr>
            <w:r w:rsidRPr="00E81C4F">
              <w:rPr>
                <w:sz w:val="18"/>
                <w:szCs w:val="18"/>
              </w:rPr>
              <w:t>Investigate the association between technical skills (e.g., tackle competence) and injury.</w:t>
            </w:r>
          </w:p>
        </w:tc>
        <w:tc>
          <w:tcPr>
            <w:tcW w:w="774" w:type="dxa"/>
            <w:tcBorders>
              <w:bottom w:val="single" w:sz="4" w:space="0" w:color="auto"/>
            </w:tcBorders>
            <w:vAlign w:val="center"/>
          </w:tcPr>
          <w:p w14:paraId="737B4B3F" w14:textId="0EF7D469" w:rsidR="000E6CB6" w:rsidRDefault="00E81C4F" w:rsidP="00F21D14">
            <w:pPr>
              <w:spacing w:line="278" w:lineRule="auto"/>
              <w:jc w:val="center"/>
              <w:textAlignment w:val="auto"/>
              <w:rPr>
                <w:sz w:val="18"/>
                <w:szCs w:val="18"/>
              </w:rPr>
            </w:pPr>
            <w:r>
              <w:rPr>
                <w:sz w:val="18"/>
                <w:szCs w:val="18"/>
              </w:rPr>
              <w:t>14</w:t>
            </w:r>
          </w:p>
        </w:tc>
        <w:tc>
          <w:tcPr>
            <w:tcW w:w="848" w:type="dxa"/>
            <w:tcBorders>
              <w:bottom w:val="single" w:sz="4" w:space="0" w:color="auto"/>
            </w:tcBorders>
            <w:vAlign w:val="center"/>
          </w:tcPr>
          <w:p w14:paraId="5C02A333" w14:textId="01191290" w:rsidR="000E6CB6" w:rsidRDefault="00E81C4F" w:rsidP="00F21D14">
            <w:pPr>
              <w:spacing w:line="278" w:lineRule="auto"/>
              <w:jc w:val="center"/>
              <w:textAlignment w:val="auto"/>
              <w:rPr>
                <w:sz w:val="18"/>
                <w:szCs w:val="18"/>
              </w:rPr>
            </w:pPr>
            <w:r>
              <w:rPr>
                <w:sz w:val="18"/>
                <w:szCs w:val="18"/>
              </w:rPr>
              <w:t>44</w:t>
            </w:r>
          </w:p>
        </w:tc>
        <w:tc>
          <w:tcPr>
            <w:tcW w:w="774" w:type="dxa"/>
            <w:tcBorders>
              <w:bottom w:val="single" w:sz="4" w:space="0" w:color="auto"/>
            </w:tcBorders>
            <w:vAlign w:val="center"/>
          </w:tcPr>
          <w:p w14:paraId="6C3BCA58" w14:textId="75B2EF13" w:rsidR="000E6CB6" w:rsidRDefault="00E81C4F" w:rsidP="00F21D14">
            <w:pPr>
              <w:spacing w:line="278" w:lineRule="auto"/>
              <w:jc w:val="center"/>
              <w:textAlignment w:val="auto"/>
              <w:rPr>
                <w:sz w:val="18"/>
                <w:szCs w:val="18"/>
              </w:rPr>
            </w:pPr>
            <w:r>
              <w:rPr>
                <w:sz w:val="18"/>
                <w:szCs w:val="18"/>
              </w:rPr>
              <w:t>42</w:t>
            </w:r>
          </w:p>
        </w:tc>
        <w:tc>
          <w:tcPr>
            <w:tcW w:w="1342" w:type="dxa"/>
            <w:tcBorders>
              <w:bottom w:val="single" w:sz="4" w:space="0" w:color="auto"/>
            </w:tcBorders>
            <w:vAlign w:val="center"/>
          </w:tcPr>
          <w:p w14:paraId="45DCCADE" w14:textId="77777777" w:rsidR="00DC2B13" w:rsidRDefault="00DC2B13" w:rsidP="00F21D14">
            <w:pPr>
              <w:spacing w:line="278" w:lineRule="auto"/>
              <w:jc w:val="center"/>
              <w:textAlignment w:val="auto"/>
              <w:rPr>
                <w:sz w:val="18"/>
                <w:szCs w:val="18"/>
              </w:rPr>
            </w:pPr>
            <w:r>
              <w:rPr>
                <w:sz w:val="18"/>
                <w:szCs w:val="18"/>
              </w:rPr>
              <w:t>3.0</w:t>
            </w:r>
          </w:p>
          <w:p w14:paraId="4CCE849C" w14:textId="7A734DDB" w:rsidR="000E6CB6" w:rsidRDefault="00DC2B13" w:rsidP="00F21D14">
            <w:pPr>
              <w:spacing w:line="278" w:lineRule="auto"/>
              <w:jc w:val="center"/>
              <w:textAlignment w:val="auto"/>
              <w:rPr>
                <w:sz w:val="18"/>
                <w:szCs w:val="18"/>
              </w:rPr>
            </w:pPr>
            <w:r>
              <w:rPr>
                <w:sz w:val="18"/>
                <w:szCs w:val="18"/>
              </w:rPr>
              <w:t>(3.0 – 4.0)</w:t>
            </w:r>
          </w:p>
        </w:tc>
      </w:tr>
      <w:tr w:rsidR="000E6CB6" w:rsidRPr="007B5309" w14:paraId="781A06EC" w14:textId="77777777" w:rsidTr="002559B2">
        <w:tc>
          <w:tcPr>
            <w:tcW w:w="8849" w:type="dxa"/>
            <w:gridSpan w:val="6"/>
            <w:tcBorders>
              <w:top w:val="single" w:sz="4" w:space="0" w:color="auto"/>
              <w:left w:val="nil"/>
              <w:bottom w:val="nil"/>
              <w:right w:val="nil"/>
            </w:tcBorders>
          </w:tcPr>
          <w:p w14:paraId="7BCCBA75" w14:textId="56136F3A" w:rsidR="000E6CB6" w:rsidRDefault="00A348C3" w:rsidP="000E6CB6">
            <w:pPr>
              <w:spacing w:line="278" w:lineRule="auto"/>
              <w:textAlignment w:val="auto"/>
              <w:rPr>
                <w:sz w:val="18"/>
                <w:szCs w:val="18"/>
              </w:rPr>
            </w:pPr>
            <w:r>
              <w:rPr>
                <w:sz w:val="18"/>
                <w:szCs w:val="18"/>
              </w:rPr>
              <w:t xml:space="preserve">*Denotes </w:t>
            </w:r>
            <w:r w:rsidR="006D032F">
              <w:rPr>
                <w:sz w:val="18"/>
                <w:szCs w:val="18"/>
              </w:rPr>
              <w:t xml:space="preserve">research priorities identified in Round 2. </w:t>
            </w:r>
            <w:r w:rsidR="000E6CB6">
              <w:rPr>
                <w:sz w:val="18"/>
                <w:szCs w:val="18"/>
              </w:rPr>
              <w:t xml:space="preserve">Priority rating: </w:t>
            </w:r>
            <w:r w:rsidR="00981F15">
              <w:rPr>
                <w:sz w:val="18"/>
                <w:szCs w:val="18"/>
              </w:rPr>
              <w:t>Low (</w:t>
            </w:r>
            <w:r w:rsidR="000E6CB6">
              <w:rPr>
                <w:sz w:val="18"/>
                <w:szCs w:val="18"/>
              </w:rPr>
              <w:t>1- very low, 2 – low</w:t>
            </w:r>
            <w:r w:rsidR="00981F15">
              <w:rPr>
                <w:sz w:val="18"/>
                <w:szCs w:val="18"/>
              </w:rPr>
              <w:t>)</w:t>
            </w:r>
            <w:r w:rsidR="000E6CB6">
              <w:rPr>
                <w:sz w:val="18"/>
                <w:szCs w:val="18"/>
              </w:rPr>
              <w:t>,</w:t>
            </w:r>
            <w:r w:rsidR="00981F15">
              <w:rPr>
                <w:sz w:val="18"/>
                <w:szCs w:val="18"/>
              </w:rPr>
              <w:t xml:space="preserve"> Medium (</w:t>
            </w:r>
            <w:r w:rsidR="000E6CB6">
              <w:rPr>
                <w:sz w:val="18"/>
                <w:szCs w:val="18"/>
              </w:rPr>
              <w:t>3 – medium</w:t>
            </w:r>
            <w:r w:rsidR="00981F15">
              <w:rPr>
                <w:sz w:val="18"/>
                <w:szCs w:val="18"/>
              </w:rPr>
              <w:t>)</w:t>
            </w:r>
            <w:r w:rsidR="000E6CB6">
              <w:rPr>
                <w:sz w:val="18"/>
                <w:szCs w:val="18"/>
              </w:rPr>
              <w:t>,</w:t>
            </w:r>
            <w:r w:rsidR="00981F15">
              <w:rPr>
                <w:sz w:val="18"/>
                <w:szCs w:val="18"/>
              </w:rPr>
              <w:t xml:space="preserve"> High</w:t>
            </w:r>
            <w:r w:rsidR="000E6CB6">
              <w:rPr>
                <w:sz w:val="18"/>
                <w:szCs w:val="18"/>
              </w:rPr>
              <w:t xml:space="preserve"> </w:t>
            </w:r>
            <w:r w:rsidR="00981F15">
              <w:rPr>
                <w:sz w:val="18"/>
                <w:szCs w:val="18"/>
              </w:rPr>
              <w:t>(</w:t>
            </w:r>
            <w:r w:rsidR="000E6CB6">
              <w:rPr>
                <w:sz w:val="18"/>
                <w:szCs w:val="18"/>
              </w:rPr>
              <w:t>4 – high, 5 – very high</w:t>
            </w:r>
            <w:r w:rsidR="00981F15">
              <w:rPr>
                <w:sz w:val="18"/>
                <w:szCs w:val="18"/>
              </w:rPr>
              <w:t>)</w:t>
            </w:r>
            <w:r w:rsidR="000E6CB6">
              <w:rPr>
                <w:sz w:val="18"/>
                <w:szCs w:val="18"/>
              </w:rPr>
              <w:t>.</w:t>
            </w:r>
          </w:p>
        </w:tc>
      </w:tr>
    </w:tbl>
    <w:p w14:paraId="4F87D07F" w14:textId="77777777" w:rsidR="00D429A7" w:rsidRPr="00206BA7" w:rsidRDefault="00D429A7" w:rsidP="00206BA7"/>
    <w:sectPr w:rsidR="00D429A7" w:rsidRPr="00206BA7" w:rsidSect="00A61E0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595DB" w14:textId="77777777" w:rsidR="00FE4265" w:rsidRDefault="00FE4265" w:rsidP="00FE4265">
      <w:pPr>
        <w:spacing w:line="240" w:lineRule="auto"/>
      </w:pPr>
      <w:r>
        <w:separator/>
      </w:r>
    </w:p>
  </w:endnote>
  <w:endnote w:type="continuationSeparator" w:id="0">
    <w:p w14:paraId="72D1E8D6" w14:textId="77777777" w:rsidR="00FE4265" w:rsidRDefault="00FE4265" w:rsidP="00FE42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369D3" w14:textId="77777777" w:rsidR="00FE4265" w:rsidRDefault="00FE4265" w:rsidP="00FE4265">
      <w:pPr>
        <w:spacing w:line="240" w:lineRule="auto"/>
      </w:pPr>
      <w:r>
        <w:separator/>
      </w:r>
    </w:p>
  </w:footnote>
  <w:footnote w:type="continuationSeparator" w:id="0">
    <w:p w14:paraId="05727EC3" w14:textId="77777777" w:rsidR="00FE4265" w:rsidRDefault="00FE4265" w:rsidP="00FE42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884AC5"/>
    <w:multiLevelType w:val="hybridMultilevel"/>
    <w:tmpl w:val="47F85CCE"/>
    <w:lvl w:ilvl="0" w:tplc="DAACB6AA">
      <w:start w:val="1"/>
      <w:numFmt w:val="decimal"/>
      <w:lvlText w:val="%1."/>
      <w:lvlJc w:val="left"/>
      <w:pPr>
        <w:ind w:left="1020" w:hanging="360"/>
      </w:pPr>
    </w:lvl>
    <w:lvl w:ilvl="1" w:tplc="4C048960">
      <w:start w:val="1"/>
      <w:numFmt w:val="decimal"/>
      <w:lvlText w:val="%2."/>
      <w:lvlJc w:val="left"/>
      <w:pPr>
        <w:ind w:left="1020" w:hanging="360"/>
      </w:pPr>
    </w:lvl>
    <w:lvl w:ilvl="2" w:tplc="B00893E8">
      <w:start w:val="1"/>
      <w:numFmt w:val="decimal"/>
      <w:lvlText w:val="%3."/>
      <w:lvlJc w:val="left"/>
      <w:pPr>
        <w:ind w:left="1020" w:hanging="360"/>
      </w:pPr>
    </w:lvl>
    <w:lvl w:ilvl="3" w:tplc="CD783312">
      <w:start w:val="1"/>
      <w:numFmt w:val="decimal"/>
      <w:lvlText w:val="%4."/>
      <w:lvlJc w:val="left"/>
      <w:pPr>
        <w:ind w:left="1020" w:hanging="360"/>
      </w:pPr>
    </w:lvl>
    <w:lvl w:ilvl="4" w:tplc="8E50F52A">
      <w:start w:val="1"/>
      <w:numFmt w:val="decimal"/>
      <w:lvlText w:val="%5."/>
      <w:lvlJc w:val="left"/>
      <w:pPr>
        <w:ind w:left="1020" w:hanging="360"/>
      </w:pPr>
    </w:lvl>
    <w:lvl w:ilvl="5" w:tplc="D7EC0F4C">
      <w:start w:val="1"/>
      <w:numFmt w:val="decimal"/>
      <w:lvlText w:val="%6."/>
      <w:lvlJc w:val="left"/>
      <w:pPr>
        <w:ind w:left="1020" w:hanging="360"/>
      </w:pPr>
    </w:lvl>
    <w:lvl w:ilvl="6" w:tplc="4D5675B2">
      <w:start w:val="1"/>
      <w:numFmt w:val="decimal"/>
      <w:lvlText w:val="%7."/>
      <w:lvlJc w:val="left"/>
      <w:pPr>
        <w:ind w:left="1020" w:hanging="360"/>
      </w:pPr>
    </w:lvl>
    <w:lvl w:ilvl="7" w:tplc="D2943516">
      <w:start w:val="1"/>
      <w:numFmt w:val="decimal"/>
      <w:lvlText w:val="%8."/>
      <w:lvlJc w:val="left"/>
      <w:pPr>
        <w:ind w:left="1020" w:hanging="360"/>
      </w:pPr>
    </w:lvl>
    <w:lvl w:ilvl="8" w:tplc="DA5EEC82">
      <w:start w:val="1"/>
      <w:numFmt w:val="decimal"/>
      <w:lvlText w:val="%9."/>
      <w:lvlJc w:val="left"/>
      <w:pPr>
        <w:ind w:left="1020" w:hanging="360"/>
      </w:pPr>
    </w:lvl>
  </w:abstractNum>
  <w:abstractNum w:abstractNumId="1" w15:restartNumberingAfterBreak="0">
    <w:nsid w:val="483265F5"/>
    <w:multiLevelType w:val="hybridMultilevel"/>
    <w:tmpl w:val="50D68F10"/>
    <w:lvl w:ilvl="0" w:tplc="F6826B32">
      <w:start w:val="1"/>
      <w:numFmt w:val="decimal"/>
      <w:lvlText w:val="%1)"/>
      <w:lvlJc w:val="left"/>
      <w:pPr>
        <w:ind w:left="1440" w:hanging="360"/>
      </w:pPr>
    </w:lvl>
    <w:lvl w:ilvl="1" w:tplc="CAC0C82C">
      <w:start w:val="1"/>
      <w:numFmt w:val="decimal"/>
      <w:lvlText w:val="%2)"/>
      <w:lvlJc w:val="left"/>
      <w:pPr>
        <w:ind w:left="1440" w:hanging="360"/>
      </w:pPr>
    </w:lvl>
    <w:lvl w:ilvl="2" w:tplc="F8AC994C">
      <w:start w:val="1"/>
      <w:numFmt w:val="decimal"/>
      <w:lvlText w:val="%3)"/>
      <w:lvlJc w:val="left"/>
      <w:pPr>
        <w:ind w:left="1440" w:hanging="360"/>
      </w:pPr>
    </w:lvl>
    <w:lvl w:ilvl="3" w:tplc="712035F4">
      <w:start w:val="1"/>
      <w:numFmt w:val="decimal"/>
      <w:lvlText w:val="%4)"/>
      <w:lvlJc w:val="left"/>
      <w:pPr>
        <w:ind w:left="1440" w:hanging="360"/>
      </w:pPr>
    </w:lvl>
    <w:lvl w:ilvl="4" w:tplc="57D88CA8">
      <w:start w:val="1"/>
      <w:numFmt w:val="decimal"/>
      <w:lvlText w:val="%5)"/>
      <w:lvlJc w:val="left"/>
      <w:pPr>
        <w:ind w:left="1440" w:hanging="360"/>
      </w:pPr>
    </w:lvl>
    <w:lvl w:ilvl="5" w:tplc="70247D22">
      <w:start w:val="1"/>
      <w:numFmt w:val="decimal"/>
      <w:lvlText w:val="%6)"/>
      <w:lvlJc w:val="left"/>
      <w:pPr>
        <w:ind w:left="1440" w:hanging="360"/>
      </w:pPr>
    </w:lvl>
    <w:lvl w:ilvl="6" w:tplc="F664F4C4">
      <w:start w:val="1"/>
      <w:numFmt w:val="decimal"/>
      <w:lvlText w:val="%7)"/>
      <w:lvlJc w:val="left"/>
      <w:pPr>
        <w:ind w:left="1440" w:hanging="360"/>
      </w:pPr>
    </w:lvl>
    <w:lvl w:ilvl="7" w:tplc="850EDF8C">
      <w:start w:val="1"/>
      <w:numFmt w:val="decimal"/>
      <w:lvlText w:val="%8)"/>
      <w:lvlJc w:val="left"/>
      <w:pPr>
        <w:ind w:left="1440" w:hanging="360"/>
      </w:pPr>
    </w:lvl>
    <w:lvl w:ilvl="8" w:tplc="7BDC10B0">
      <w:start w:val="1"/>
      <w:numFmt w:val="decimal"/>
      <w:lvlText w:val="%9)"/>
      <w:lvlJc w:val="left"/>
      <w:pPr>
        <w:ind w:left="1440" w:hanging="360"/>
      </w:pPr>
    </w:lvl>
  </w:abstractNum>
  <w:abstractNum w:abstractNumId="2" w15:restartNumberingAfterBreak="0">
    <w:nsid w:val="660524CD"/>
    <w:multiLevelType w:val="hybridMultilevel"/>
    <w:tmpl w:val="04CC4C22"/>
    <w:lvl w:ilvl="0" w:tplc="2670DAFA">
      <w:start w:val="1"/>
      <w:numFmt w:val="decimal"/>
      <w:lvlText w:val="%1)"/>
      <w:lvlJc w:val="left"/>
      <w:pPr>
        <w:ind w:left="1440" w:hanging="360"/>
      </w:pPr>
    </w:lvl>
    <w:lvl w:ilvl="1" w:tplc="43EADC20">
      <w:start w:val="1"/>
      <w:numFmt w:val="decimal"/>
      <w:lvlText w:val="%2)"/>
      <w:lvlJc w:val="left"/>
      <w:pPr>
        <w:ind w:left="1440" w:hanging="360"/>
      </w:pPr>
    </w:lvl>
    <w:lvl w:ilvl="2" w:tplc="4FA85FB4">
      <w:start w:val="1"/>
      <w:numFmt w:val="decimal"/>
      <w:lvlText w:val="%3)"/>
      <w:lvlJc w:val="left"/>
      <w:pPr>
        <w:ind w:left="1440" w:hanging="360"/>
      </w:pPr>
    </w:lvl>
    <w:lvl w:ilvl="3" w:tplc="EAA6971C">
      <w:start w:val="1"/>
      <w:numFmt w:val="decimal"/>
      <w:lvlText w:val="%4)"/>
      <w:lvlJc w:val="left"/>
      <w:pPr>
        <w:ind w:left="1440" w:hanging="360"/>
      </w:pPr>
    </w:lvl>
    <w:lvl w:ilvl="4" w:tplc="8ADEC7C0">
      <w:start w:val="1"/>
      <w:numFmt w:val="decimal"/>
      <w:lvlText w:val="%5)"/>
      <w:lvlJc w:val="left"/>
      <w:pPr>
        <w:ind w:left="1440" w:hanging="360"/>
      </w:pPr>
    </w:lvl>
    <w:lvl w:ilvl="5" w:tplc="89EEF9FE">
      <w:start w:val="1"/>
      <w:numFmt w:val="decimal"/>
      <w:lvlText w:val="%6)"/>
      <w:lvlJc w:val="left"/>
      <w:pPr>
        <w:ind w:left="1440" w:hanging="360"/>
      </w:pPr>
    </w:lvl>
    <w:lvl w:ilvl="6" w:tplc="2078DBD6">
      <w:start w:val="1"/>
      <w:numFmt w:val="decimal"/>
      <w:lvlText w:val="%7)"/>
      <w:lvlJc w:val="left"/>
      <w:pPr>
        <w:ind w:left="1440" w:hanging="360"/>
      </w:pPr>
    </w:lvl>
    <w:lvl w:ilvl="7" w:tplc="5D863976">
      <w:start w:val="1"/>
      <w:numFmt w:val="decimal"/>
      <w:lvlText w:val="%8)"/>
      <w:lvlJc w:val="left"/>
      <w:pPr>
        <w:ind w:left="1440" w:hanging="360"/>
      </w:pPr>
    </w:lvl>
    <w:lvl w:ilvl="8" w:tplc="F68E2C98">
      <w:start w:val="1"/>
      <w:numFmt w:val="decimal"/>
      <w:lvlText w:val="%9)"/>
      <w:lvlJc w:val="left"/>
      <w:pPr>
        <w:ind w:left="1440" w:hanging="360"/>
      </w:pPr>
    </w:lvl>
  </w:abstractNum>
  <w:abstractNum w:abstractNumId="3" w15:restartNumberingAfterBreak="0">
    <w:nsid w:val="681B0FE0"/>
    <w:multiLevelType w:val="hybridMultilevel"/>
    <w:tmpl w:val="73341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5544136">
    <w:abstractNumId w:val="3"/>
  </w:num>
  <w:num w:numId="2" w16cid:durableId="360519584">
    <w:abstractNumId w:val="2"/>
  </w:num>
  <w:num w:numId="3" w16cid:durableId="1011225115">
    <w:abstractNumId w:val="1"/>
  </w:num>
  <w:num w:numId="4" w16cid:durableId="1813205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75"/>
    <w:rsid w:val="00000D6A"/>
    <w:rsid w:val="0000224C"/>
    <w:rsid w:val="00003559"/>
    <w:rsid w:val="00003FDC"/>
    <w:rsid w:val="000044A3"/>
    <w:rsid w:val="00005589"/>
    <w:rsid w:val="0000666F"/>
    <w:rsid w:val="00013E63"/>
    <w:rsid w:val="000142F0"/>
    <w:rsid w:val="00015E3B"/>
    <w:rsid w:val="000215D5"/>
    <w:rsid w:val="00022FB8"/>
    <w:rsid w:val="0002304A"/>
    <w:rsid w:val="00023CD0"/>
    <w:rsid w:val="00026061"/>
    <w:rsid w:val="000262BB"/>
    <w:rsid w:val="00026777"/>
    <w:rsid w:val="00026D2C"/>
    <w:rsid w:val="000276FD"/>
    <w:rsid w:val="00030C05"/>
    <w:rsid w:val="00032E34"/>
    <w:rsid w:val="0003305B"/>
    <w:rsid w:val="00034E0C"/>
    <w:rsid w:val="0003762B"/>
    <w:rsid w:val="00037D24"/>
    <w:rsid w:val="000405A1"/>
    <w:rsid w:val="00041C5E"/>
    <w:rsid w:val="00042062"/>
    <w:rsid w:val="0004490C"/>
    <w:rsid w:val="000450B2"/>
    <w:rsid w:val="00045D55"/>
    <w:rsid w:val="00050751"/>
    <w:rsid w:val="00050A98"/>
    <w:rsid w:val="00053F98"/>
    <w:rsid w:val="00056C4B"/>
    <w:rsid w:val="0006758E"/>
    <w:rsid w:val="00067C2A"/>
    <w:rsid w:val="0007067E"/>
    <w:rsid w:val="00076C73"/>
    <w:rsid w:val="0008419C"/>
    <w:rsid w:val="0008724A"/>
    <w:rsid w:val="00087E7F"/>
    <w:rsid w:val="00092615"/>
    <w:rsid w:val="00093CEE"/>
    <w:rsid w:val="0009445A"/>
    <w:rsid w:val="000946A2"/>
    <w:rsid w:val="0009523F"/>
    <w:rsid w:val="000A00A0"/>
    <w:rsid w:val="000A0601"/>
    <w:rsid w:val="000A1198"/>
    <w:rsid w:val="000A3254"/>
    <w:rsid w:val="000A356D"/>
    <w:rsid w:val="000B2285"/>
    <w:rsid w:val="000B2C52"/>
    <w:rsid w:val="000B32C3"/>
    <w:rsid w:val="000B3990"/>
    <w:rsid w:val="000B4C33"/>
    <w:rsid w:val="000B5B12"/>
    <w:rsid w:val="000B7AFA"/>
    <w:rsid w:val="000C0BCA"/>
    <w:rsid w:val="000C1575"/>
    <w:rsid w:val="000C2D5D"/>
    <w:rsid w:val="000C5100"/>
    <w:rsid w:val="000C5360"/>
    <w:rsid w:val="000D284C"/>
    <w:rsid w:val="000D6A5C"/>
    <w:rsid w:val="000E31CE"/>
    <w:rsid w:val="000E3B90"/>
    <w:rsid w:val="000E6CB6"/>
    <w:rsid w:val="000E78CB"/>
    <w:rsid w:val="000F1F6F"/>
    <w:rsid w:val="000F2016"/>
    <w:rsid w:val="000F275E"/>
    <w:rsid w:val="000F289B"/>
    <w:rsid w:val="000F5A45"/>
    <w:rsid w:val="000F66A4"/>
    <w:rsid w:val="000F79CA"/>
    <w:rsid w:val="00103C03"/>
    <w:rsid w:val="00104A11"/>
    <w:rsid w:val="001065C1"/>
    <w:rsid w:val="001105B7"/>
    <w:rsid w:val="0011210A"/>
    <w:rsid w:val="001123E4"/>
    <w:rsid w:val="001128E5"/>
    <w:rsid w:val="0011393E"/>
    <w:rsid w:val="0011517D"/>
    <w:rsid w:val="001151A5"/>
    <w:rsid w:val="00123CE7"/>
    <w:rsid w:val="00124E10"/>
    <w:rsid w:val="00127EA9"/>
    <w:rsid w:val="00130B88"/>
    <w:rsid w:val="00130D99"/>
    <w:rsid w:val="00131445"/>
    <w:rsid w:val="00131A70"/>
    <w:rsid w:val="001353B0"/>
    <w:rsid w:val="0013699C"/>
    <w:rsid w:val="00137EF2"/>
    <w:rsid w:val="00140644"/>
    <w:rsid w:val="0014079E"/>
    <w:rsid w:val="00140A69"/>
    <w:rsid w:val="001414CF"/>
    <w:rsid w:val="00141D63"/>
    <w:rsid w:val="00143A2A"/>
    <w:rsid w:val="001479F8"/>
    <w:rsid w:val="00153922"/>
    <w:rsid w:val="00154582"/>
    <w:rsid w:val="00154E49"/>
    <w:rsid w:val="00155AEF"/>
    <w:rsid w:val="00156DDE"/>
    <w:rsid w:val="00160017"/>
    <w:rsid w:val="00164C4B"/>
    <w:rsid w:val="001658A5"/>
    <w:rsid w:val="00166E6F"/>
    <w:rsid w:val="00167B9C"/>
    <w:rsid w:val="00175AD5"/>
    <w:rsid w:val="00177C47"/>
    <w:rsid w:val="00180EA7"/>
    <w:rsid w:val="00180FD4"/>
    <w:rsid w:val="00181257"/>
    <w:rsid w:val="001812BE"/>
    <w:rsid w:val="001816DB"/>
    <w:rsid w:val="0018200D"/>
    <w:rsid w:val="00183E3E"/>
    <w:rsid w:val="001842D0"/>
    <w:rsid w:val="00187785"/>
    <w:rsid w:val="00187CCA"/>
    <w:rsid w:val="0019630A"/>
    <w:rsid w:val="001A0BC0"/>
    <w:rsid w:val="001A4D75"/>
    <w:rsid w:val="001A6EA1"/>
    <w:rsid w:val="001A7C2C"/>
    <w:rsid w:val="001B3245"/>
    <w:rsid w:val="001B4293"/>
    <w:rsid w:val="001B4DEB"/>
    <w:rsid w:val="001B7DF2"/>
    <w:rsid w:val="001C3323"/>
    <w:rsid w:val="001C5BBA"/>
    <w:rsid w:val="001D01C8"/>
    <w:rsid w:val="001D03A0"/>
    <w:rsid w:val="001D1CCD"/>
    <w:rsid w:val="001D2848"/>
    <w:rsid w:val="001D3B01"/>
    <w:rsid w:val="001D6CC0"/>
    <w:rsid w:val="001E10EE"/>
    <w:rsid w:val="001E13D8"/>
    <w:rsid w:val="001E2035"/>
    <w:rsid w:val="001E2B4C"/>
    <w:rsid w:val="001E306D"/>
    <w:rsid w:val="001E6909"/>
    <w:rsid w:val="001E736F"/>
    <w:rsid w:val="001F2859"/>
    <w:rsid w:val="001F4C5A"/>
    <w:rsid w:val="001F54B7"/>
    <w:rsid w:val="001F5882"/>
    <w:rsid w:val="00200C11"/>
    <w:rsid w:val="00200C97"/>
    <w:rsid w:val="00201A5D"/>
    <w:rsid w:val="00201C7F"/>
    <w:rsid w:val="00202333"/>
    <w:rsid w:val="002024C6"/>
    <w:rsid w:val="002035CC"/>
    <w:rsid w:val="00203C87"/>
    <w:rsid w:val="00203DAF"/>
    <w:rsid w:val="0020480B"/>
    <w:rsid w:val="00204B9F"/>
    <w:rsid w:val="002066F1"/>
    <w:rsid w:val="00206BA7"/>
    <w:rsid w:val="00212944"/>
    <w:rsid w:val="0021432D"/>
    <w:rsid w:val="002154A7"/>
    <w:rsid w:val="0022108C"/>
    <w:rsid w:val="00222B3F"/>
    <w:rsid w:val="00222EAA"/>
    <w:rsid w:val="00223070"/>
    <w:rsid w:val="00223682"/>
    <w:rsid w:val="00223C35"/>
    <w:rsid w:val="00224271"/>
    <w:rsid w:val="002242E6"/>
    <w:rsid w:val="00225459"/>
    <w:rsid w:val="00230213"/>
    <w:rsid w:val="00230EF4"/>
    <w:rsid w:val="00232B5E"/>
    <w:rsid w:val="00234D81"/>
    <w:rsid w:val="00236D31"/>
    <w:rsid w:val="002415D4"/>
    <w:rsid w:val="00245744"/>
    <w:rsid w:val="00245F06"/>
    <w:rsid w:val="00246C06"/>
    <w:rsid w:val="00247283"/>
    <w:rsid w:val="0025370E"/>
    <w:rsid w:val="00253791"/>
    <w:rsid w:val="002542A0"/>
    <w:rsid w:val="0025557D"/>
    <w:rsid w:val="002559B2"/>
    <w:rsid w:val="00263D43"/>
    <w:rsid w:val="00264DAE"/>
    <w:rsid w:val="00271169"/>
    <w:rsid w:val="00271894"/>
    <w:rsid w:val="00272325"/>
    <w:rsid w:val="002744BE"/>
    <w:rsid w:val="002778C5"/>
    <w:rsid w:val="00281CFD"/>
    <w:rsid w:val="002870C2"/>
    <w:rsid w:val="00291600"/>
    <w:rsid w:val="00291E14"/>
    <w:rsid w:val="00291EE9"/>
    <w:rsid w:val="002966A1"/>
    <w:rsid w:val="00296AF8"/>
    <w:rsid w:val="002A2444"/>
    <w:rsid w:val="002A5593"/>
    <w:rsid w:val="002A7DE8"/>
    <w:rsid w:val="002B07F6"/>
    <w:rsid w:val="002B0C78"/>
    <w:rsid w:val="002B32B3"/>
    <w:rsid w:val="002B345E"/>
    <w:rsid w:val="002B4EAA"/>
    <w:rsid w:val="002B6DC6"/>
    <w:rsid w:val="002B76D4"/>
    <w:rsid w:val="002B7799"/>
    <w:rsid w:val="002C2583"/>
    <w:rsid w:val="002C2695"/>
    <w:rsid w:val="002C2C41"/>
    <w:rsid w:val="002C62E0"/>
    <w:rsid w:val="002D06A0"/>
    <w:rsid w:val="002D09EB"/>
    <w:rsid w:val="002D1EF6"/>
    <w:rsid w:val="002D2C97"/>
    <w:rsid w:val="002D363F"/>
    <w:rsid w:val="002D5F3C"/>
    <w:rsid w:val="002D610A"/>
    <w:rsid w:val="002D7751"/>
    <w:rsid w:val="002E1BB3"/>
    <w:rsid w:val="002E3E0F"/>
    <w:rsid w:val="002E68A5"/>
    <w:rsid w:val="002E6EF5"/>
    <w:rsid w:val="002F4AFE"/>
    <w:rsid w:val="00300EB4"/>
    <w:rsid w:val="003017B2"/>
    <w:rsid w:val="00302036"/>
    <w:rsid w:val="003025AA"/>
    <w:rsid w:val="0030360A"/>
    <w:rsid w:val="003054EE"/>
    <w:rsid w:val="0030675F"/>
    <w:rsid w:val="0031075A"/>
    <w:rsid w:val="00310F47"/>
    <w:rsid w:val="0031247E"/>
    <w:rsid w:val="00313405"/>
    <w:rsid w:val="0032084E"/>
    <w:rsid w:val="003213E7"/>
    <w:rsid w:val="00321706"/>
    <w:rsid w:val="00321D44"/>
    <w:rsid w:val="00326421"/>
    <w:rsid w:val="003310E7"/>
    <w:rsid w:val="003317FA"/>
    <w:rsid w:val="003339E5"/>
    <w:rsid w:val="003403F8"/>
    <w:rsid w:val="003445A0"/>
    <w:rsid w:val="00345ACB"/>
    <w:rsid w:val="0035067B"/>
    <w:rsid w:val="003518FA"/>
    <w:rsid w:val="00353A4F"/>
    <w:rsid w:val="0036137F"/>
    <w:rsid w:val="00362930"/>
    <w:rsid w:val="00362A84"/>
    <w:rsid w:val="00364C58"/>
    <w:rsid w:val="0036778A"/>
    <w:rsid w:val="003702A0"/>
    <w:rsid w:val="0037098F"/>
    <w:rsid w:val="00370F5B"/>
    <w:rsid w:val="00373876"/>
    <w:rsid w:val="00374C3B"/>
    <w:rsid w:val="0037649C"/>
    <w:rsid w:val="003803FC"/>
    <w:rsid w:val="00380CA2"/>
    <w:rsid w:val="0038463B"/>
    <w:rsid w:val="00386491"/>
    <w:rsid w:val="003904CF"/>
    <w:rsid w:val="00391EEA"/>
    <w:rsid w:val="0039503E"/>
    <w:rsid w:val="00397F0E"/>
    <w:rsid w:val="003A1622"/>
    <w:rsid w:val="003A16CE"/>
    <w:rsid w:val="003A5B99"/>
    <w:rsid w:val="003A6F27"/>
    <w:rsid w:val="003B0BFB"/>
    <w:rsid w:val="003B6380"/>
    <w:rsid w:val="003B68F5"/>
    <w:rsid w:val="003B6C39"/>
    <w:rsid w:val="003C34D0"/>
    <w:rsid w:val="003C376E"/>
    <w:rsid w:val="003C5383"/>
    <w:rsid w:val="003C5C40"/>
    <w:rsid w:val="003C5D61"/>
    <w:rsid w:val="003C63F1"/>
    <w:rsid w:val="003C787C"/>
    <w:rsid w:val="003D097A"/>
    <w:rsid w:val="003D0E83"/>
    <w:rsid w:val="003D3158"/>
    <w:rsid w:val="003D4273"/>
    <w:rsid w:val="003D42B7"/>
    <w:rsid w:val="003D4AC7"/>
    <w:rsid w:val="003D5BCB"/>
    <w:rsid w:val="003E20A8"/>
    <w:rsid w:val="003E36FA"/>
    <w:rsid w:val="003E41C6"/>
    <w:rsid w:val="003E4B0E"/>
    <w:rsid w:val="003E5227"/>
    <w:rsid w:val="003E5AFC"/>
    <w:rsid w:val="003E5B59"/>
    <w:rsid w:val="003E5D39"/>
    <w:rsid w:val="003E5E0D"/>
    <w:rsid w:val="003F0025"/>
    <w:rsid w:val="003F01A6"/>
    <w:rsid w:val="003F0B42"/>
    <w:rsid w:val="003F0D8E"/>
    <w:rsid w:val="003F1C0A"/>
    <w:rsid w:val="003F2166"/>
    <w:rsid w:val="003F4353"/>
    <w:rsid w:val="003F738A"/>
    <w:rsid w:val="003F788B"/>
    <w:rsid w:val="00401D44"/>
    <w:rsid w:val="00404ABA"/>
    <w:rsid w:val="00405C6A"/>
    <w:rsid w:val="004108CB"/>
    <w:rsid w:val="004112F9"/>
    <w:rsid w:val="0041269E"/>
    <w:rsid w:val="00413C60"/>
    <w:rsid w:val="004162D5"/>
    <w:rsid w:val="00416579"/>
    <w:rsid w:val="00417BD6"/>
    <w:rsid w:val="00421FD1"/>
    <w:rsid w:val="00422087"/>
    <w:rsid w:val="00422B03"/>
    <w:rsid w:val="00422B7F"/>
    <w:rsid w:val="004256DA"/>
    <w:rsid w:val="004272EF"/>
    <w:rsid w:val="004277A7"/>
    <w:rsid w:val="0043019D"/>
    <w:rsid w:val="00432877"/>
    <w:rsid w:val="00434DD8"/>
    <w:rsid w:val="004406F0"/>
    <w:rsid w:val="004410D6"/>
    <w:rsid w:val="00442B1F"/>
    <w:rsid w:val="00443067"/>
    <w:rsid w:val="004437E5"/>
    <w:rsid w:val="00444A22"/>
    <w:rsid w:val="00445667"/>
    <w:rsid w:val="00451258"/>
    <w:rsid w:val="0045521C"/>
    <w:rsid w:val="004603C0"/>
    <w:rsid w:val="00461EFC"/>
    <w:rsid w:val="00463BFA"/>
    <w:rsid w:val="00463E98"/>
    <w:rsid w:val="004668A5"/>
    <w:rsid w:val="004674EF"/>
    <w:rsid w:val="00467A3A"/>
    <w:rsid w:val="0046B00A"/>
    <w:rsid w:val="00471DAC"/>
    <w:rsid w:val="00472351"/>
    <w:rsid w:val="0047404B"/>
    <w:rsid w:val="004742F9"/>
    <w:rsid w:val="004776C2"/>
    <w:rsid w:val="004777C6"/>
    <w:rsid w:val="004777FF"/>
    <w:rsid w:val="00482277"/>
    <w:rsid w:val="00487D06"/>
    <w:rsid w:val="00493321"/>
    <w:rsid w:val="004A0B8D"/>
    <w:rsid w:val="004A3573"/>
    <w:rsid w:val="004A3A34"/>
    <w:rsid w:val="004B00AF"/>
    <w:rsid w:val="004B0E27"/>
    <w:rsid w:val="004B3442"/>
    <w:rsid w:val="004B3C79"/>
    <w:rsid w:val="004B416E"/>
    <w:rsid w:val="004B6046"/>
    <w:rsid w:val="004B67DA"/>
    <w:rsid w:val="004C4AE8"/>
    <w:rsid w:val="004C5415"/>
    <w:rsid w:val="004C5526"/>
    <w:rsid w:val="004C7640"/>
    <w:rsid w:val="004D0167"/>
    <w:rsid w:val="004D767C"/>
    <w:rsid w:val="004D78F8"/>
    <w:rsid w:val="004E03AC"/>
    <w:rsid w:val="004E07E1"/>
    <w:rsid w:val="004E74BD"/>
    <w:rsid w:val="004F08AC"/>
    <w:rsid w:val="004F6054"/>
    <w:rsid w:val="00500A05"/>
    <w:rsid w:val="005032B0"/>
    <w:rsid w:val="00504FAA"/>
    <w:rsid w:val="005059FC"/>
    <w:rsid w:val="0050650F"/>
    <w:rsid w:val="0050775F"/>
    <w:rsid w:val="0050786E"/>
    <w:rsid w:val="0051296D"/>
    <w:rsid w:val="0051339D"/>
    <w:rsid w:val="0051787B"/>
    <w:rsid w:val="00520049"/>
    <w:rsid w:val="005224D5"/>
    <w:rsid w:val="005242F0"/>
    <w:rsid w:val="00524562"/>
    <w:rsid w:val="005314AA"/>
    <w:rsid w:val="00532FFF"/>
    <w:rsid w:val="00534196"/>
    <w:rsid w:val="00534865"/>
    <w:rsid w:val="00536358"/>
    <w:rsid w:val="00540060"/>
    <w:rsid w:val="00542327"/>
    <w:rsid w:val="005431C3"/>
    <w:rsid w:val="005446D0"/>
    <w:rsid w:val="00547916"/>
    <w:rsid w:val="00552055"/>
    <w:rsid w:val="00552F24"/>
    <w:rsid w:val="00553AA7"/>
    <w:rsid w:val="0055440E"/>
    <w:rsid w:val="005569FB"/>
    <w:rsid w:val="00560A81"/>
    <w:rsid w:val="00564680"/>
    <w:rsid w:val="00566723"/>
    <w:rsid w:val="005710C3"/>
    <w:rsid w:val="0057215B"/>
    <w:rsid w:val="00577A9C"/>
    <w:rsid w:val="00577D46"/>
    <w:rsid w:val="00580CAA"/>
    <w:rsid w:val="00582EFB"/>
    <w:rsid w:val="00585552"/>
    <w:rsid w:val="0058563D"/>
    <w:rsid w:val="00587BA0"/>
    <w:rsid w:val="005903C9"/>
    <w:rsid w:val="00590893"/>
    <w:rsid w:val="005938A2"/>
    <w:rsid w:val="00594C29"/>
    <w:rsid w:val="00594EE4"/>
    <w:rsid w:val="0059662A"/>
    <w:rsid w:val="005A0FA9"/>
    <w:rsid w:val="005A1110"/>
    <w:rsid w:val="005A3CF9"/>
    <w:rsid w:val="005A59F1"/>
    <w:rsid w:val="005A5D21"/>
    <w:rsid w:val="005A65C0"/>
    <w:rsid w:val="005A7282"/>
    <w:rsid w:val="005B0646"/>
    <w:rsid w:val="005B0E5B"/>
    <w:rsid w:val="005B1DAE"/>
    <w:rsid w:val="005B2BFF"/>
    <w:rsid w:val="005B6B69"/>
    <w:rsid w:val="005C0B69"/>
    <w:rsid w:val="005C238D"/>
    <w:rsid w:val="005C3CC3"/>
    <w:rsid w:val="005C4C9D"/>
    <w:rsid w:val="005C5D40"/>
    <w:rsid w:val="005D100A"/>
    <w:rsid w:val="005D282F"/>
    <w:rsid w:val="005D4E43"/>
    <w:rsid w:val="005D572B"/>
    <w:rsid w:val="005D70DE"/>
    <w:rsid w:val="005E40BD"/>
    <w:rsid w:val="005E49EB"/>
    <w:rsid w:val="005E609A"/>
    <w:rsid w:val="005E67D4"/>
    <w:rsid w:val="005E7603"/>
    <w:rsid w:val="005F13D4"/>
    <w:rsid w:val="005F18A9"/>
    <w:rsid w:val="005F22B5"/>
    <w:rsid w:val="005F24AF"/>
    <w:rsid w:val="005F3565"/>
    <w:rsid w:val="005F4815"/>
    <w:rsid w:val="005F692F"/>
    <w:rsid w:val="006003CF"/>
    <w:rsid w:val="006017C2"/>
    <w:rsid w:val="0060201F"/>
    <w:rsid w:val="006057BF"/>
    <w:rsid w:val="00605B8B"/>
    <w:rsid w:val="00605F5C"/>
    <w:rsid w:val="0060634D"/>
    <w:rsid w:val="006063E7"/>
    <w:rsid w:val="00607200"/>
    <w:rsid w:val="006110CF"/>
    <w:rsid w:val="00616B39"/>
    <w:rsid w:val="0061774A"/>
    <w:rsid w:val="00623E83"/>
    <w:rsid w:val="0062401F"/>
    <w:rsid w:val="00624191"/>
    <w:rsid w:val="0062616B"/>
    <w:rsid w:val="006318E6"/>
    <w:rsid w:val="00632470"/>
    <w:rsid w:val="00632B9E"/>
    <w:rsid w:val="00635E09"/>
    <w:rsid w:val="00637333"/>
    <w:rsid w:val="00640A7E"/>
    <w:rsid w:val="0064169D"/>
    <w:rsid w:val="00642DFD"/>
    <w:rsid w:val="0064383E"/>
    <w:rsid w:val="00645964"/>
    <w:rsid w:val="00645A8A"/>
    <w:rsid w:val="00646A25"/>
    <w:rsid w:val="00646C67"/>
    <w:rsid w:val="0064777B"/>
    <w:rsid w:val="0064783F"/>
    <w:rsid w:val="00654192"/>
    <w:rsid w:val="00654D9A"/>
    <w:rsid w:val="006575E8"/>
    <w:rsid w:val="00657938"/>
    <w:rsid w:val="00660378"/>
    <w:rsid w:val="00660C70"/>
    <w:rsid w:val="0066129C"/>
    <w:rsid w:val="006618AB"/>
    <w:rsid w:val="00661E03"/>
    <w:rsid w:val="006636FC"/>
    <w:rsid w:val="0066386F"/>
    <w:rsid w:val="00664673"/>
    <w:rsid w:val="0066490D"/>
    <w:rsid w:val="0066492D"/>
    <w:rsid w:val="00666CD5"/>
    <w:rsid w:val="006714FA"/>
    <w:rsid w:val="00673802"/>
    <w:rsid w:val="00673BF8"/>
    <w:rsid w:val="00676B5A"/>
    <w:rsid w:val="00680049"/>
    <w:rsid w:val="00680FBD"/>
    <w:rsid w:val="006828FB"/>
    <w:rsid w:val="00682BF5"/>
    <w:rsid w:val="006871D9"/>
    <w:rsid w:val="006875C9"/>
    <w:rsid w:val="00695BF5"/>
    <w:rsid w:val="006965E5"/>
    <w:rsid w:val="00696E10"/>
    <w:rsid w:val="006972FA"/>
    <w:rsid w:val="006A16BF"/>
    <w:rsid w:val="006A1FC7"/>
    <w:rsid w:val="006A2CF5"/>
    <w:rsid w:val="006A2FA5"/>
    <w:rsid w:val="006B0801"/>
    <w:rsid w:val="006B21B2"/>
    <w:rsid w:val="006B2246"/>
    <w:rsid w:val="006B24C8"/>
    <w:rsid w:val="006B24F0"/>
    <w:rsid w:val="006B7DA7"/>
    <w:rsid w:val="006C3491"/>
    <w:rsid w:val="006C66E1"/>
    <w:rsid w:val="006D032F"/>
    <w:rsid w:val="006D0FBE"/>
    <w:rsid w:val="006D6941"/>
    <w:rsid w:val="006D766F"/>
    <w:rsid w:val="006E01F9"/>
    <w:rsid w:val="006E13DF"/>
    <w:rsid w:val="006E3728"/>
    <w:rsid w:val="006E7116"/>
    <w:rsid w:val="006F0283"/>
    <w:rsid w:val="006F06BF"/>
    <w:rsid w:val="006F2B93"/>
    <w:rsid w:val="006F6516"/>
    <w:rsid w:val="007002A2"/>
    <w:rsid w:val="00701920"/>
    <w:rsid w:val="00705CB8"/>
    <w:rsid w:val="00710317"/>
    <w:rsid w:val="00710C64"/>
    <w:rsid w:val="00710CA7"/>
    <w:rsid w:val="007117CC"/>
    <w:rsid w:val="00712A76"/>
    <w:rsid w:val="00713BBD"/>
    <w:rsid w:val="00722160"/>
    <w:rsid w:val="00722E91"/>
    <w:rsid w:val="007253D2"/>
    <w:rsid w:val="0073068C"/>
    <w:rsid w:val="00732DE8"/>
    <w:rsid w:val="007445DA"/>
    <w:rsid w:val="007468E2"/>
    <w:rsid w:val="007519AE"/>
    <w:rsid w:val="007564DC"/>
    <w:rsid w:val="00764AE4"/>
    <w:rsid w:val="00764E3D"/>
    <w:rsid w:val="007655F6"/>
    <w:rsid w:val="00767FEB"/>
    <w:rsid w:val="007704E6"/>
    <w:rsid w:val="00770D97"/>
    <w:rsid w:val="0077119B"/>
    <w:rsid w:val="00775374"/>
    <w:rsid w:val="007753CF"/>
    <w:rsid w:val="00775D20"/>
    <w:rsid w:val="00780B78"/>
    <w:rsid w:val="00782053"/>
    <w:rsid w:val="00782C8F"/>
    <w:rsid w:val="00783768"/>
    <w:rsid w:val="007864F7"/>
    <w:rsid w:val="00787676"/>
    <w:rsid w:val="007907E3"/>
    <w:rsid w:val="00791A22"/>
    <w:rsid w:val="0079397E"/>
    <w:rsid w:val="00793BC9"/>
    <w:rsid w:val="00795727"/>
    <w:rsid w:val="00796669"/>
    <w:rsid w:val="0079673D"/>
    <w:rsid w:val="007A0430"/>
    <w:rsid w:val="007A19CC"/>
    <w:rsid w:val="007A30D8"/>
    <w:rsid w:val="007A49E6"/>
    <w:rsid w:val="007A5205"/>
    <w:rsid w:val="007B2DD7"/>
    <w:rsid w:val="007B5309"/>
    <w:rsid w:val="007B5946"/>
    <w:rsid w:val="007B61B9"/>
    <w:rsid w:val="007C118F"/>
    <w:rsid w:val="007C18ED"/>
    <w:rsid w:val="007C1BD8"/>
    <w:rsid w:val="007C1F9B"/>
    <w:rsid w:val="007C35FF"/>
    <w:rsid w:val="007C3C92"/>
    <w:rsid w:val="007C49FD"/>
    <w:rsid w:val="007C4CF6"/>
    <w:rsid w:val="007C7441"/>
    <w:rsid w:val="007C7D4A"/>
    <w:rsid w:val="007D47E2"/>
    <w:rsid w:val="007D5205"/>
    <w:rsid w:val="007D607E"/>
    <w:rsid w:val="007D7CA6"/>
    <w:rsid w:val="007E2298"/>
    <w:rsid w:val="007E3021"/>
    <w:rsid w:val="007E3F18"/>
    <w:rsid w:val="007E42B9"/>
    <w:rsid w:val="007E5955"/>
    <w:rsid w:val="007F5282"/>
    <w:rsid w:val="007F6BF6"/>
    <w:rsid w:val="007F717E"/>
    <w:rsid w:val="007F7331"/>
    <w:rsid w:val="007F7B8F"/>
    <w:rsid w:val="00800A88"/>
    <w:rsid w:val="00804DFA"/>
    <w:rsid w:val="00804FAD"/>
    <w:rsid w:val="008054D5"/>
    <w:rsid w:val="00807DED"/>
    <w:rsid w:val="00811038"/>
    <w:rsid w:val="00811C5E"/>
    <w:rsid w:val="00812988"/>
    <w:rsid w:val="00812FC7"/>
    <w:rsid w:val="008144FA"/>
    <w:rsid w:val="00815678"/>
    <w:rsid w:val="008156DF"/>
    <w:rsid w:val="00816FA9"/>
    <w:rsid w:val="00817ACB"/>
    <w:rsid w:val="008219C2"/>
    <w:rsid w:val="00823476"/>
    <w:rsid w:val="0082438E"/>
    <w:rsid w:val="0082791A"/>
    <w:rsid w:val="00831EAA"/>
    <w:rsid w:val="00833561"/>
    <w:rsid w:val="00833E3F"/>
    <w:rsid w:val="00834A8D"/>
    <w:rsid w:val="00835131"/>
    <w:rsid w:val="00842BFB"/>
    <w:rsid w:val="0084491A"/>
    <w:rsid w:val="00844D82"/>
    <w:rsid w:val="00844D8C"/>
    <w:rsid w:val="0084629B"/>
    <w:rsid w:val="008533E7"/>
    <w:rsid w:val="00860F70"/>
    <w:rsid w:val="008629FA"/>
    <w:rsid w:val="00872404"/>
    <w:rsid w:val="008729CE"/>
    <w:rsid w:val="00874394"/>
    <w:rsid w:val="00874D95"/>
    <w:rsid w:val="00877649"/>
    <w:rsid w:val="008811BA"/>
    <w:rsid w:val="008816FC"/>
    <w:rsid w:val="008847A4"/>
    <w:rsid w:val="008867B5"/>
    <w:rsid w:val="00886BCD"/>
    <w:rsid w:val="008871FE"/>
    <w:rsid w:val="00887FB6"/>
    <w:rsid w:val="00891C1C"/>
    <w:rsid w:val="008946F1"/>
    <w:rsid w:val="00895FF7"/>
    <w:rsid w:val="008A1D8C"/>
    <w:rsid w:val="008A6000"/>
    <w:rsid w:val="008A7197"/>
    <w:rsid w:val="008A7E0A"/>
    <w:rsid w:val="008B0AC3"/>
    <w:rsid w:val="008B250D"/>
    <w:rsid w:val="008B2894"/>
    <w:rsid w:val="008B3264"/>
    <w:rsid w:val="008B601A"/>
    <w:rsid w:val="008B620B"/>
    <w:rsid w:val="008B7239"/>
    <w:rsid w:val="008B7923"/>
    <w:rsid w:val="008C5A5D"/>
    <w:rsid w:val="008C6071"/>
    <w:rsid w:val="008C62C9"/>
    <w:rsid w:val="008C721B"/>
    <w:rsid w:val="008D0DC1"/>
    <w:rsid w:val="008D169F"/>
    <w:rsid w:val="008D3E8C"/>
    <w:rsid w:val="008D4EF9"/>
    <w:rsid w:val="008D541B"/>
    <w:rsid w:val="008D7D73"/>
    <w:rsid w:val="008E0561"/>
    <w:rsid w:val="008E07FC"/>
    <w:rsid w:val="008E0D8A"/>
    <w:rsid w:val="008E1902"/>
    <w:rsid w:val="008E2D87"/>
    <w:rsid w:val="008E40A6"/>
    <w:rsid w:val="008E4966"/>
    <w:rsid w:val="008E5362"/>
    <w:rsid w:val="008E557B"/>
    <w:rsid w:val="008E602A"/>
    <w:rsid w:val="008E663C"/>
    <w:rsid w:val="009014B0"/>
    <w:rsid w:val="00907D05"/>
    <w:rsid w:val="009121A4"/>
    <w:rsid w:val="00912369"/>
    <w:rsid w:val="009128F7"/>
    <w:rsid w:val="009150D8"/>
    <w:rsid w:val="0091510F"/>
    <w:rsid w:val="009170CD"/>
    <w:rsid w:val="009229FD"/>
    <w:rsid w:val="00923838"/>
    <w:rsid w:val="00924CCF"/>
    <w:rsid w:val="0093012E"/>
    <w:rsid w:val="00930795"/>
    <w:rsid w:val="0093392B"/>
    <w:rsid w:val="00935FCB"/>
    <w:rsid w:val="00936FAE"/>
    <w:rsid w:val="00941592"/>
    <w:rsid w:val="0094169C"/>
    <w:rsid w:val="009417D4"/>
    <w:rsid w:val="00943583"/>
    <w:rsid w:val="00943E49"/>
    <w:rsid w:val="00943F6D"/>
    <w:rsid w:val="009456C8"/>
    <w:rsid w:val="0094626C"/>
    <w:rsid w:val="00946BD3"/>
    <w:rsid w:val="00950157"/>
    <w:rsid w:val="00950AD1"/>
    <w:rsid w:val="0095371E"/>
    <w:rsid w:val="009538B9"/>
    <w:rsid w:val="00953BC7"/>
    <w:rsid w:val="00954A31"/>
    <w:rsid w:val="0095511B"/>
    <w:rsid w:val="0096155C"/>
    <w:rsid w:val="00965E4C"/>
    <w:rsid w:val="00970B11"/>
    <w:rsid w:val="009723C9"/>
    <w:rsid w:val="009735D1"/>
    <w:rsid w:val="00973C84"/>
    <w:rsid w:val="00973FAF"/>
    <w:rsid w:val="00974AF9"/>
    <w:rsid w:val="00975D3F"/>
    <w:rsid w:val="00976FF1"/>
    <w:rsid w:val="00977868"/>
    <w:rsid w:val="0098179E"/>
    <w:rsid w:val="00981F15"/>
    <w:rsid w:val="00983A7B"/>
    <w:rsid w:val="00987ED3"/>
    <w:rsid w:val="00988A24"/>
    <w:rsid w:val="009904AF"/>
    <w:rsid w:val="009908DC"/>
    <w:rsid w:val="00990ED4"/>
    <w:rsid w:val="009938B4"/>
    <w:rsid w:val="00993EF7"/>
    <w:rsid w:val="00995499"/>
    <w:rsid w:val="009A0EF2"/>
    <w:rsid w:val="009A1A48"/>
    <w:rsid w:val="009A3066"/>
    <w:rsid w:val="009A38EF"/>
    <w:rsid w:val="009A42BD"/>
    <w:rsid w:val="009B13AF"/>
    <w:rsid w:val="009B1742"/>
    <w:rsid w:val="009B20DF"/>
    <w:rsid w:val="009B3DE3"/>
    <w:rsid w:val="009B444A"/>
    <w:rsid w:val="009B62B1"/>
    <w:rsid w:val="009C4904"/>
    <w:rsid w:val="009C4E9D"/>
    <w:rsid w:val="009C6859"/>
    <w:rsid w:val="009C7511"/>
    <w:rsid w:val="009D1E83"/>
    <w:rsid w:val="009D2F68"/>
    <w:rsid w:val="009D409F"/>
    <w:rsid w:val="009D76AE"/>
    <w:rsid w:val="009D7EBF"/>
    <w:rsid w:val="009E1A23"/>
    <w:rsid w:val="009E2197"/>
    <w:rsid w:val="009E31BC"/>
    <w:rsid w:val="009E402C"/>
    <w:rsid w:val="009E4CD4"/>
    <w:rsid w:val="009E75BC"/>
    <w:rsid w:val="009F2D5B"/>
    <w:rsid w:val="009F35E7"/>
    <w:rsid w:val="00A010D1"/>
    <w:rsid w:val="00A02287"/>
    <w:rsid w:val="00A0228C"/>
    <w:rsid w:val="00A06B08"/>
    <w:rsid w:val="00A06D40"/>
    <w:rsid w:val="00A08A37"/>
    <w:rsid w:val="00A105BF"/>
    <w:rsid w:val="00A106F4"/>
    <w:rsid w:val="00A12282"/>
    <w:rsid w:val="00A13E75"/>
    <w:rsid w:val="00A15609"/>
    <w:rsid w:val="00A23ADE"/>
    <w:rsid w:val="00A24074"/>
    <w:rsid w:val="00A250B5"/>
    <w:rsid w:val="00A31466"/>
    <w:rsid w:val="00A31C3E"/>
    <w:rsid w:val="00A3218A"/>
    <w:rsid w:val="00A348C3"/>
    <w:rsid w:val="00A40BDF"/>
    <w:rsid w:val="00A41BB9"/>
    <w:rsid w:val="00A42692"/>
    <w:rsid w:val="00A42993"/>
    <w:rsid w:val="00A42D17"/>
    <w:rsid w:val="00A44308"/>
    <w:rsid w:val="00A50141"/>
    <w:rsid w:val="00A57456"/>
    <w:rsid w:val="00A601AD"/>
    <w:rsid w:val="00A60C25"/>
    <w:rsid w:val="00A60CB2"/>
    <w:rsid w:val="00A618FE"/>
    <w:rsid w:val="00A61E04"/>
    <w:rsid w:val="00A669AC"/>
    <w:rsid w:val="00A702DB"/>
    <w:rsid w:val="00A70385"/>
    <w:rsid w:val="00A7111B"/>
    <w:rsid w:val="00A75797"/>
    <w:rsid w:val="00A76274"/>
    <w:rsid w:val="00A768EE"/>
    <w:rsid w:val="00A774FC"/>
    <w:rsid w:val="00A7760E"/>
    <w:rsid w:val="00A8034D"/>
    <w:rsid w:val="00A80390"/>
    <w:rsid w:val="00A81A7F"/>
    <w:rsid w:val="00A82E40"/>
    <w:rsid w:val="00A832DF"/>
    <w:rsid w:val="00A83D10"/>
    <w:rsid w:val="00A87CBF"/>
    <w:rsid w:val="00A9061A"/>
    <w:rsid w:val="00A9350B"/>
    <w:rsid w:val="00A97C92"/>
    <w:rsid w:val="00AA12EC"/>
    <w:rsid w:val="00AA1A2C"/>
    <w:rsid w:val="00AA27FC"/>
    <w:rsid w:val="00AA4D1C"/>
    <w:rsid w:val="00AA4F0A"/>
    <w:rsid w:val="00AA789A"/>
    <w:rsid w:val="00AB3B08"/>
    <w:rsid w:val="00AB4176"/>
    <w:rsid w:val="00AB4361"/>
    <w:rsid w:val="00AB537E"/>
    <w:rsid w:val="00AB62C4"/>
    <w:rsid w:val="00AB6E94"/>
    <w:rsid w:val="00AC1BF8"/>
    <w:rsid w:val="00AC1F86"/>
    <w:rsid w:val="00AC2D48"/>
    <w:rsid w:val="00AC3BEE"/>
    <w:rsid w:val="00AC46B5"/>
    <w:rsid w:val="00AC6128"/>
    <w:rsid w:val="00AD1083"/>
    <w:rsid w:val="00AD216A"/>
    <w:rsid w:val="00AD7455"/>
    <w:rsid w:val="00AD75F5"/>
    <w:rsid w:val="00AE0E75"/>
    <w:rsid w:val="00AE204A"/>
    <w:rsid w:val="00AE245F"/>
    <w:rsid w:val="00AE2C80"/>
    <w:rsid w:val="00AE3020"/>
    <w:rsid w:val="00AE39C6"/>
    <w:rsid w:val="00AE3B08"/>
    <w:rsid w:val="00AE3DCC"/>
    <w:rsid w:val="00AE53BC"/>
    <w:rsid w:val="00AE59DA"/>
    <w:rsid w:val="00AE7656"/>
    <w:rsid w:val="00AF0C0C"/>
    <w:rsid w:val="00AF103A"/>
    <w:rsid w:val="00AF1B1B"/>
    <w:rsid w:val="00AF317C"/>
    <w:rsid w:val="00AF3861"/>
    <w:rsid w:val="00AF4E89"/>
    <w:rsid w:val="00AF559A"/>
    <w:rsid w:val="00AF70A0"/>
    <w:rsid w:val="00B01ED8"/>
    <w:rsid w:val="00B02F61"/>
    <w:rsid w:val="00B04E1F"/>
    <w:rsid w:val="00B07048"/>
    <w:rsid w:val="00B107BB"/>
    <w:rsid w:val="00B12051"/>
    <w:rsid w:val="00B131D7"/>
    <w:rsid w:val="00B145BF"/>
    <w:rsid w:val="00B15CBA"/>
    <w:rsid w:val="00B17E89"/>
    <w:rsid w:val="00B20A2E"/>
    <w:rsid w:val="00B21267"/>
    <w:rsid w:val="00B22C19"/>
    <w:rsid w:val="00B22F5C"/>
    <w:rsid w:val="00B24C58"/>
    <w:rsid w:val="00B2737C"/>
    <w:rsid w:val="00B27B7C"/>
    <w:rsid w:val="00B30689"/>
    <w:rsid w:val="00B30D28"/>
    <w:rsid w:val="00B315CE"/>
    <w:rsid w:val="00B32D6D"/>
    <w:rsid w:val="00B3466F"/>
    <w:rsid w:val="00B359A5"/>
    <w:rsid w:val="00B36A6C"/>
    <w:rsid w:val="00B40869"/>
    <w:rsid w:val="00B446EF"/>
    <w:rsid w:val="00B450E1"/>
    <w:rsid w:val="00B45EA4"/>
    <w:rsid w:val="00B4638D"/>
    <w:rsid w:val="00B47004"/>
    <w:rsid w:val="00B470EA"/>
    <w:rsid w:val="00B51C5E"/>
    <w:rsid w:val="00B53A5C"/>
    <w:rsid w:val="00B54A06"/>
    <w:rsid w:val="00B564DB"/>
    <w:rsid w:val="00B6038E"/>
    <w:rsid w:val="00B61B1D"/>
    <w:rsid w:val="00B62048"/>
    <w:rsid w:val="00B624FE"/>
    <w:rsid w:val="00B67BF4"/>
    <w:rsid w:val="00B70B36"/>
    <w:rsid w:val="00B713DA"/>
    <w:rsid w:val="00B73E3E"/>
    <w:rsid w:val="00B7454D"/>
    <w:rsid w:val="00B74FB1"/>
    <w:rsid w:val="00B7533C"/>
    <w:rsid w:val="00B807A7"/>
    <w:rsid w:val="00B8223A"/>
    <w:rsid w:val="00B90AA8"/>
    <w:rsid w:val="00B911FF"/>
    <w:rsid w:val="00B91A3D"/>
    <w:rsid w:val="00B9339A"/>
    <w:rsid w:val="00B93536"/>
    <w:rsid w:val="00B94BE5"/>
    <w:rsid w:val="00B960B5"/>
    <w:rsid w:val="00B960D8"/>
    <w:rsid w:val="00BA0EAF"/>
    <w:rsid w:val="00BA1D1B"/>
    <w:rsid w:val="00BA205A"/>
    <w:rsid w:val="00BA23C0"/>
    <w:rsid w:val="00BA28EF"/>
    <w:rsid w:val="00BA2EAD"/>
    <w:rsid w:val="00BA3ACE"/>
    <w:rsid w:val="00BA5E97"/>
    <w:rsid w:val="00BB01EC"/>
    <w:rsid w:val="00BB1A91"/>
    <w:rsid w:val="00BB4489"/>
    <w:rsid w:val="00BB4F7B"/>
    <w:rsid w:val="00BC1D8B"/>
    <w:rsid w:val="00BC24E2"/>
    <w:rsid w:val="00BC45F6"/>
    <w:rsid w:val="00BC5489"/>
    <w:rsid w:val="00BC6493"/>
    <w:rsid w:val="00BD0E21"/>
    <w:rsid w:val="00BD2E33"/>
    <w:rsid w:val="00BD4628"/>
    <w:rsid w:val="00BD7743"/>
    <w:rsid w:val="00BE110C"/>
    <w:rsid w:val="00BE2F42"/>
    <w:rsid w:val="00BE4305"/>
    <w:rsid w:val="00BF059F"/>
    <w:rsid w:val="00BF0824"/>
    <w:rsid w:val="00BF0F53"/>
    <w:rsid w:val="00BF1072"/>
    <w:rsid w:val="00BF2B24"/>
    <w:rsid w:val="00BF4835"/>
    <w:rsid w:val="00BF5021"/>
    <w:rsid w:val="00BF72BE"/>
    <w:rsid w:val="00C0104B"/>
    <w:rsid w:val="00C016E9"/>
    <w:rsid w:val="00C022C1"/>
    <w:rsid w:val="00C033D4"/>
    <w:rsid w:val="00C035CC"/>
    <w:rsid w:val="00C07B91"/>
    <w:rsid w:val="00C1189A"/>
    <w:rsid w:val="00C217EA"/>
    <w:rsid w:val="00C21B66"/>
    <w:rsid w:val="00C23E86"/>
    <w:rsid w:val="00C2697F"/>
    <w:rsid w:val="00C27366"/>
    <w:rsid w:val="00C27FFD"/>
    <w:rsid w:val="00C31695"/>
    <w:rsid w:val="00C32643"/>
    <w:rsid w:val="00C35A22"/>
    <w:rsid w:val="00C363EB"/>
    <w:rsid w:val="00C4100B"/>
    <w:rsid w:val="00C44421"/>
    <w:rsid w:val="00C44500"/>
    <w:rsid w:val="00C478AF"/>
    <w:rsid w:val="00C47A1B"/>
    <w:rsid w:val="00C50246"/>
    <w:rsid w:val="00C50E97"/>
    <w:rsid w:val="00C52B7D"/>
    <w:rsid w:val="00C541FC"/>
    <w:rsid w:val="00C56901"/>
    <w:rsid w:val="00C57116"/>
    <w:rsid w:val="00C61455"/>
    <w:rsid w:val="00C62785"/>
    <w:rsid w:val="00C64DC2"/>
    <w:rsid w:val="00C65478"/>
    <w:rsid w:val="00C67897"/>
    <w:rsid w:val="00C71984"/>
    <w:rsid w:val="00C755D6"/>
    <w:rsid w:val="00C8066B"/>
    <w:rsid w:val="00C80A48"/>
    <w:rsid w:val="00C82F5D"/>
    <w:rsid w:val="00C83232"/>
    <w:rsid w:val="00C84914"/>
    <w:rsid w:val="00C84B94"/>
    <w:rsid w:val="00C85C02"/>
    <w:rsid w:val="00C86539"/>
    <w:rsid w:val="00C90E92"/>
    <w:rsid w:val="00C918A9"/>
    <w:rsid w:val="00C91DCA"/>
    <w:rsid w:val="00C94649"/>
    <w:rsid w:val="00C9678E"/>
    <w:rsid w:val="00C97402"/>
    <w:rsid w:val="00CA162F"/>
    <w:rsid w:val="00CA3FF9"/>
    <w:rsid w:val="00CA4BAA"/>
    <w:rsid w:val="00CA55DD"/>
    <w:rsid w:val="00CB3C3C"/>
    <w:rsid w:val="00CB428E"/>
    <w:rsid w:val="00CB43CF"/>
    <w:rsid w:val="00CB5BB5"/>
    <w:rsid w:val="00CB7220"/>
    <w:rsid w:val="00CC0C35"/>
    <w:rsid w:val="00CC1C49"/>
    <w:rsid w:val="00CC1E0C"/>
    <w:rsid w:val="00CC7DD0"/>
    <w:rsid w:val="00CD0E0C"/>
    <w:rsid w:val="00CD0EE2"/>
    <w:rsid w:val="00CD33ED"/>
    <w:rsid w:val="00CD4EA4"/>
    <w:rsid w:val="00CE072A"/>
    <w:rsid w:val="00CE4EB9"/>
    <w:rsid w:val="00CE6F54"/>
    <w:rsid w:val="00CE7448"/>
    <w:rsid w:val="00CE7749"/>
    <w:rsid w:val="00CF1521"/>
    <w:rsid w:val="00CF3658"/>
    <w:rsid w:val="00CF3A09"/>
    <w:rsid w:val="00CF4309"/>
    <w:rsid w:val="00CF5BBE"/>
    <w:rsid w:val="00D03766"/>
    <w:rsid w:val="00D05971"/>
    <w:rsid w:val="00D1049E"/>
    <w:rsid w:val="00D11848"/>
    <w:rsid w:val="00D12E68"/>
    <w:rsid w:val="00D15BE8"/>
    <w:rsid w:val="00D21DA7"/>
    <w:rsid w:val="00D2204D"/>
    <w:rsid w:val="00D22214"/>
    <w:rsid w:val="00D22784"/>
    <w:rsid w:val="00D22F20"/>
    <w:rsid w:val="00D23A8A"/>
    <w:rsid w:val="00D25F8A"/>
    <w:rsid w:val="00D3070C"/>
    <w:rsid w:val="00D31718"/>
    <w:rsid w:val="00D3253F"/>
    <w:rsid w:val="00D3760F"/>
    <w:rsid w:val="00D429A7"/>
    <w:rsid w:val="00D43FDE"/>
    <w:rsid w:val="00D4456C"/>
    <w:rsid w:val="00D46440"/>
    <w:rsid w:val="00D50973"/>
    <w:rsid w:val="00D51DF7"/>
    <w:rsid w:val="00D6196C"/>
    <w:rsid w:val="00D6262A"/>
    <w:rsid w:val="00D62DAE"/>
    <w:rsid w:val="00D63762"/>
    <w:rsid w:val="00D65026"/>
    <w:rsid w:val="00D66FC6"/>
    <w:rsid w:val="00D72970"/>
    <w:rsid w:val="00D72ABC"/>
    <w:rsid w:val="00D82C25"/>
    <w:rsid w:val="00D83305"/>
    <w:rsid w:val="00D848DF"/>
    <w:rsid w:val="00D8549C"/>
    <w:rsid w:val="00D859BD"/>
    <w:rsid w:val="00D85ADD"/>
    <w:rsid w:val="00D863F4"/>
    <w:rsid w:val="00D90400"/>
    <w:rsid w:val="00D93D89"/>
    <w:rsid w:val="00D96F02"/>
    <w:rsid w:val="00D97FEB"/>
    <w:rsid w:val="00DA0F81"/>
    <w:rsid w:val="00DA1522"/>
    <w:rsid w:val="00DA1532"/>
    <w:rsid w:val="00DA3623"/>
    <w:rsid w:val="00DA4F0B"/>
    <w:rsid w:val="00DA6C72"/>
    <w:rsid w:val="00DA77E1"/>
    <w:rsid w:val="00DB1136"/>
    <w:rsid w:val="00DB187D"/>
    <w:rsid w:val="00DB2CA1"/>
    <w:rsid w:val="00DB47A2"/>
    <w:rsid w:val="00DB54D5"/>
    <w:rsid w:val="00DC0EBD"/>
    <w:rsid w:val="00DC2B13"/>
    <w:rsid w:val="00DC4466"/>
    <w:rsid w:val="00DC5C6A"/>
    <w:rsid w:val="00DD3013"/>
    <w:rsid w:val="00DD54CD"/>
    <w:rsid w:val="00DD567A"/>
    <w:rsid w:val="00DD5EA1"/>
    <w:rsid w:val="00DD7A5E"/>
    <w:rsid w:val="00DE2328"/>
    <w:rsid w:val="00DE7EF3"/>
    <w:rsid w:val="00DF0069"/>
    <w:rsid w:val="00DF1E34"/>
    <w:rsid w:val="00DF201E"/>
    <w:rsid w:val="00DF2821"/>
    <w:rsid w:val="00DF3CEE"/>
    <w:rsid w:val="00E01CAC"/>
    <w:rsid w:val="00E032BD"/>
    <w:rsid w:val="00E046D6"/>
    <w:rsid w:val="00E0673C"/>
    <w:rsid w:val="00E0690C"/>
    <w:rsid w:val="00E10E91"/>
    <w:rsid w:val="00E12EF9"/>
    <w:rsid w:val="00E141A5"/>
    <w:rsid w:val="00E14206"/>
    <w:rsid w:val="00E218DC"/>
    <w:rsid w:val="00E2535B"/>
    <w:rsid w:val="00E2661F"/>
    <w:rsid w:val="00E2715D"/>
    <w:rsid w:val="00E272C3"/>
    <w:rsid w:val="00E3127F"/>
    <w:rsid w:val="00E31864"/>
    <w:rsid w:val="00E33B7B"/>
    <w:rsid w:val="00E34951"/>
    <w:rsid w:val="00E353DF"/>
    <w:rsid w:val="00E3578A"/>
    <w:rsid w:val="00E409AB"/>
    <w:rsid w:val="00E409B0"/>
    <w:rsid w:val="00E449B0"/>
    <w:rsid w:val="00E45166"/>
    <w:rsid w:val="00E457A6"/>
    <w:rsid w:val="00E46025"/>
    <w:rsid w:val="00E50B74"/>
    <w:rsid w:val="00E50C36"/>
    <w:rsid w:val="00E52ADE"/>
    <w:rsid w:val="00E65849"/>
    <w:rsid w:val="00E66CA8"/>
    <w:rsid w:val="00E70D36"/>
    <w:rsid w:val="00E74DC1"/>
    <w:rsid w:val="00E74E03"/>
    <w:rsid w:val="00E74E82"/>
    <w:rsid w:val="00E76AEB"/>
    <w:rsid w:val="00E77B88"/>
    <w:rsid w:val="00E81321"/>
    <w:rsid w:val="00E81C4F"/>
    <w:rsid w:val="00E81EB2"/>
    <w:rsid w:val="00E84248"/>
    <w:rsid w:val="00E863CD"/>
    <w:rsid w:val="00E8667C"/>
    <w:rsid w:val="00E901C1"/>
    <w:rsid w:val="00E90241"/>
    <w:rsid w:val="00E90994"/>
    <w:rsid w:val="00E92A97"/>
    <w:rsid w:val="00EA27B5"/>
    <w:rsid w:val="00EA3078"/>
    <w:rsid w:val="00EA3B0E"/>
    <w:rsid w:val="00EA456C"/>
    <w:rsid w:val="00EA6094"/>
    <w:rsid w:val="00EB054C"/>
    <w:rsid w:val="00EB346C"/>
    <w:rsid w:val="00EB38A8"/>
    <w:rsid w:val="00EB422C"/>
    <w:rsid w:val="00EB4231"/>
    <w:rsid w:val="00EB4692"/>
    <w:rsid w:val="00EB5CD2"/>
    <w:rsid w:val="00EB7775"/>
    <w:rsid w:val="00EB7828"/>
    <w:rsid w:val="00EC1F92"/>
    <w:rsid w:val="00EC25EC"/>
    <w:rsid w:val="00EC6387"/>
    <w:rsid w:val="00EC7D3D"/>
    <w:rsid w:val="00ED2748"/>
    <w:rsid w:val="00ED3897"/>
    <w:rsid w:val="00ED4D33"/>
    <w:rsid w:val="00ED6BB7"/>
    <w:rsid w:val="00ED6EE6"/>
    <w:rsid w:val="00EE0DCE"/>
    <w:rsid w:val="00EE342E"/>
    <w:rsid w:val="00EF27CF"/>
    <w:rsid w:val="00EF43C1"/>
    <w:rsid w:val="00EF4D27"/>
    <w:rsid w:val="00EF6ED9"/>
    <w:rsid w:val="00EF786E"/>
    <w:rsid w:val="00F0018D"/>
    <w:rsid w:val="00F0167C"/>
    <w:rsid w:val="00F01A31"/>
    <w:rsid w:val="00F026FD"/>
    <w:rsid w:val="00F111D1"/>
    <w:rsid w:val="00F11802"/>
    <w:rsid w:val="00F11926"/>
    <w:rsid w:val="00F1317C"/>
    <w:rsid w:val="00F14789"/>
    <w:rsid w:val="00F1530D"/>
    <w:rsid w:val="00F16B56"/>
    <w:rsid w:val="00F16EB9"/>
    <w:rsid w:val="00F17A0A"/>
    <w:rsid w:val="00F21D14"/>
    <w:rsid w:val="00F22791"/>
    <w:rsid w:val="00F24063"/>
    <w:rsid w:val="00F25CAA"/>
    <w:rsid w:val="00F275A6"/>
    <w:rsid w:val="00F279FE"/>
    <w:rsid w:val="00F30136"/>
    <w:rsid w:val="00F3111C"/>
    <w:rsid w:val="00F32415"/>
    <w:rsid w:val="00F334BD"/>
    <w:rsid w:val="00F33D2F"/>
    <w:rsid w:val="00F35010"/>
    <w:rsid w:val="00F355F3"/>
    <w:rsid w:val="00F35C14"/>
    <w:rsid w:val="00F35F6C"/>
    <w:rsid w:val="00F402DD"/>
    <w:rsid w:val="00F41F55"/>
    <w:rsid w:val="00F459D2"/>
    <w:rsid w:val="00F47B1C"/>
    <w:rsid w:val="00F50BD4"/>
    <w:rsid w:val="00F52D95"/>
    <w:rsid w:val="00F55588"/>
    <w:rsid w:val="00F55769"/>
    <w:rsid w:val="00F60A6A"/>
    <w:rsid w:val="00F658B6"/>
    <w:rsid w:val="00F66056"/>
    <w:rsid w:val="00F718B0"/>
    <w:rsid w:val="00F7261E"/>
    <w:rsid w:val="00F7296B"/>
    <w:rsid w:val="00F73906"/>
    <w:rsid w:val="00F761E3"/>
    <w:rsid w:val="00F76C47"/>
    <w:rsid w:val="00F771EB"/>
    <w:rsid w:val="00F77582"/>
    <w:rsid w:val="00F77ECE"/>
    <w:rsid w:val="00F82DE9"/>
    <w:rsid w:val="00F8346F"/>
    <w:rsid w:val="00F84704"/>
    <w:rsid w:val="00F85659"/>
    <w:rsid w:val="00F85C12"/>
    <w:rsid w:val="00F86D0B"/>
    <w:rsid w:val="00F86FE0"/>
    <w:rsid w:val="00F87EBA"/>
    <w:rsid w:val="00F90EDB"/>
    <w:rsid w:val="00F933E6"/>
    <w:rsid w:val="00F93A7D"/>
    <w:rsid w:val="00F9405A"/>
    <w:rsid w:val="00F949C8"/>
    <w:rsid w:val="00F955B3"/>
    <w:rsid w:val="00F971C1"/>
    <w:rsid w:val="00F97B41"/>
    <w:rsid w:val="00FA0069"/>
    <w:rsid w:val="00FA1384"/>
    <w:rsid w:val="00FA3C5F"/>
    <w:rsid w:val="00FA4171"/>
    <w:rsid w:val="00FA722B"/>
    <w:rsid w:val="00FB007A"/>
    <w:rsid w:val="00FB36C2"/>
    <w:rsid w:val="00FB4D72"/>
    <w:rsid w:val="00FB5990"/>
    <w:rsid w:val="00FB7E66"/>
    <w:rsid w:val="00FC2E63"/>
    <w:rsid w:val="00FC4F73"/>
    <w:rsid w:val="00FC5859"/>
    <w:rsid w:val="00FD058D"/>
    <w:rsid w:val="00FD09A9"/>
    <w:rsid w:val="00FD21DC"/>
    <w:rsid w:val="00FD3064"/>
    <w:rsid w:val="00FD3BE4"/>
    <w:rsid w:val="00FD4157"/>
    <w:rsid w:val="00FD487F"/>
    <w:rsid w:val="00FD5DB3"/>
    <w:rsid w:val="00FD7480"/>
    <w:rsid w:val="00FD7F26"/>
    <w:rsid w:val="00FE2AC3"/>
    <w:rsid w:val="00FE3DB7"/>
    <w:rsid w:val="00FE4046"/>
    <w:rsid w:val="00FE4265"/>
    <w:rsid w:val="00FE6D62"/>
    <w:rsid w:val="00FF0A16"/>
    <w:rsid w:val="00FF1104"/>
    <w:rsid w:val="00FF127E"/>
    <w:rsid w:val="00FF1A94"/>
    <w:rsid w:val="00FF20E4"/>
    <w:rsid w:val="00FF2AB5"/>
    <w:rsid w:val="00FF37AC"/>
    <w:rsid w:val="00FF4CF3"/>
    <w:rsid w:val="0119D612"/>
    <w:rsid w:val="0131A9E8"/>
    <w:rsid w:val="018952C9"/>
    <w:rsid w:val="018B2F2E"/>
    <w:rsid w:val="01BCC6B5"/>
    <w:rsid w:val="01BE07E2"/>
    <w:rsid w:val="0216D6E8"/>
    <w:rsid w:val="028322AB"/>
    <w:rsid w:val="02B76AD4"/>
    <w:rsid w:val="02D27002"/>
    <w:rsid w:val="02E34B22"/>
    <w:rsid w:val="036EB1AE"/>
    <w:rsid w:val="03E87A57"/>
    <w:rsid w:val="0433D4E3"/>
    <w:rsid w:val="043825FF"/>
    <w:rsid w:val="04905788"/>
    <w:rsid w:val="054C3915"/>
    <w:rsid w:val="056C5A84"/>
    <w:rsid w:val="05FEBE8A"/>
    <w:rsid w:val="063C9857"/>
    <w:rsid w:val="06926564"/>
    <w:rsid w:val="06D64373"/>
    <w:rsid w:val="070330DA"/>
    <w:rsid w:val="071496BA"/>
    <w:rsid w:val="079A3B6C"/>
    <w:rsid w:val="07B23546"/>
    <w:rsid w:val="07B44FA2"/>
    <w:rsid w:val="083CFC8E"/>
    <w:rsid w:val="08CCB419"/>
    <w:rsid w:val="08D60BF9"/>
    <w:rsid w:val="0919489A"/>
    <w:rsid w:val="0920ED28"/>
    <w:rsid w:val="0996BD01"/>
    <w:rsid w:val="09AAE2C0"/>
    <w:rsid w:val="09CC5959"/>
    <w:rsid w:val="0AA15F81"/>
    <w:rsid w:val="0AEF17A9"/>
    <w:rsid w:val="0B0F6CFD"/>
    <w:rsid w:val="0B32F9CD"/>
    <w:rsid w:val="0B58B6F2"/>
    <w:rsid w:val="0B5950F6"/>
    <w:rsid w:val="0CE70171"/>
    <w:rsid w:val="0D26CE9A"/>
    <w:rsid w:val="0D84D551"/>
    <w:rsid w:val="0DAF1609"/>
    <w:rsid w:val="0DD3726F"/>
    <w:rsid w:val="0DE40D00"/>
    <w:rsid w:val="0E1627CE"/>
    <w:rsid w:val="0E6346D0"/>
    <w:rsid w:val="0F053638"/>
    <w:rsid w:val="0F5512CE"/>
    <w:rsid w:val="0F584B52"/>
    <w:rsid w:val="0F6D3EF1"/>
    <w:rsid w:val="0F6EA921"/>
    <w:rsid w:val="0F9251CC"/>
    <w:rsid w:val="0F984403"/>
    <w:rsid w:val="0FF273AB"/>
    <w:rsid w:val="0FF43E45"/>
    <w:rsid w:val="1047856E"/>
    <w:rsid w:val="109E1C85"/>
    <w:rsid w:val="10B81174"/>
    <w:rsid w:val="110E3999"/>
    <w:rsid w:val="1193DBAF"/>
    <w:rsid w:val="119699A1"/>
    <w:rsid w:val="11BB08B6"/>
    <w:rsid w:val="1259FD1D"/>
    <w:rsid w:val="12683D7C"/>
    <w:rsid w:val="12ABC6A4"/>
    <w:rsid w:val="12B14A10"/>
    <w:rsid w:val="12B87154"/>
    <w:rsid w:val="12DF47B7"/>
    <w:rsid w:val="136D0CDA"/>
    <w:rsid w:val="13BF3846"/>
    <w:rsid w:val="13F81737"/>
    <w:rsid w:val="14633338"/>
    <w:rsid w:val="14687CAF"/>
    <w:rsid w:val="14DEF69C"/>
    <w:rsid w:val="154CA5AE"/>
    <w:rsid w:val="15ADB5DA"/>
    <w:rsid w:val="16247387"/>
    <w:rsid w:val="16297AF9"/>
    <w:rsid w:val="164279D1"/>
    <w:rsid w:val="16781597"/>
    <w:rsid w:val="172C92D6"/>
    <w:rsid w:val="1761D8FB"/>
    <w:rsid w:val="17D7F440"/>
    <w:rsid w:val="18AB9F12"/>
    <w:rsid w:val="18B5AAEC"/>
    <w:rsid w:val="18F57683"/>
    <w:rsid w:val="195B2DD5"/>
    <w:rsid w:val="196AAC52"/>
    <w:rsid w:val="199AA7A2"/>
    <w:rsid w:val="19C17801"/>
    <w:rsid w:val="19E66AA8"/>
    <w:rsid w:val="19F83E5A"/>
    <w:rsid w:val="1A1C3F15"/>
    <w:rsid w:val="1ABAF7C3"/>
    <w:rsid w:val="1B4CB027"/>
    <w:rsid w:val="1BA1C50A"/>
    <w:rsid w:val="1BBD48FA"/>
    <w:rsid w:val="1BF75F8C"/>
    <w:rsid w:val="1C24C9F6"/>
    <w:rsid w:val="1C4FC1F5"/>
    <w:rsid w:val="1C5B1857"/>
    <w:rsid w:val="1C91A260"/>
    <w:rsid w:val="1CA945D6"/>
    <w:rsid w:val="1CAC5260"/>
    <w:rsid w:val="1CD0E374"/>
    <w:rsid w:val="1D214B63"/>
    <w:rsid w:val="1D757AED"/>
    <w:rsid w:val="1D9BDDD2"/>
    <w:rsid w:val="1DAA9241"/>
    <w:rsid w:val="1DBC3F77"/>
    <w:rsid w:val="1E2DE684"/>
    <w:rsid w:val="1E35AE51"/>
    <w:rsid w:val="1E5BDED2"/>
    <w:rsid w:val="1ED4CC7B"/>
    <w:rsid w:val="1EF3F943"/>
    <w:rsid w:val="1F65857C"/>
    <w:rsid w:val="1F88CDB7"/>
    <w:rsid w:val="1F900D3F"/>
    <w:rsid w:val="1FAF258D"/>
    <w:rsid w:val="1FD1DECC"/>
    <w:rsid w:val="1FFB3848"/>
    <w:rsid w:val="2021B9D4"/>
    <w:rsid w:val="2046DB8E"/>
    <w:rsid w:val="206F6360"/>
    <w:rsid w:val="21E1E7CA"/>
    <w:rsid w:val="22216F2F"/>
    <w:rsid w:val="22353529"/>
    <w:rsid w:val="2250C2E8"/>
    <w:rsid w:val="22A6A12E"/>
    <w:rsid w:val="238388E5"/>
    <w:rsid w:val="23BF5F9D"/>
    <w:rsid w:val="2400B78E"/>
    <w:rsid w:val="2418ECBE"/>
    <w:rsid w:val="244D4BB5"/>
    <w:rsid w:val="247077DD"/>
    <w:rsid w:val="25007DF9"/>
    <w:rsid w:val="251A8BB5"/>
    <w:rsid w:val="2528B542"/>
    <w:rsid w:val="2574DC69"/>
    <w:rsid w:val="25F0A295"/>
    <w:rsid w:val="25F851EA"/>
    <w:rsid w:val="26B9E2E5"/>
    <w:rsid w:val="26C2C8F1"/>
    <w:rsid w:val="2702DBEE"/>
    <w:rsid w:val="273BEC92"/>
    <w:rsid w:val="27AD920A"/>
    <w:rsid w:val="27BCB950"/>
    <w:rsid w:val="27C2F641"/>
    <w:rsid w:val="27D5A8B7"/>
    <w:rsid w:val="281D2516"/>
    <w:rsid w:val="286E5E8D"/>
    <w:rsid w:val="28D973F0"/>
    <w:rsid w:val="292BD277"/>
    <w:rsid w:val="29656624"/>
    <w:rsid w:val="2968BF35"/>
    <w:rsid w:val="29749DC3"/>
    <w:rsid w:val="29E6FE4A"/>
    <w:rsid w:val="2A146D89"/>
    <w:rsid w:val="2A4AF3A1"/>
    <w:rsid w:val="2A619866"/>
    <w:rsid w:val="2B0FFA95"/>
    <w:rsid w:val="2B1109BD"/>
    <w:rsid w:val="2B14BE41"/>
    <w:rsid w:val="2B628BD2"/>
    <w:rsid w:val="2B86439B"/>
    <w:rsid w:val="2BC5BA7C"/>
    <w:rsid w:val="2BC9FAF3"/>
    <w:rsid w:val="2BCA53C4"/>
    <w:rsid w:val="2C5D6615"/>
    <w:rsid w:val="2C679FEF"/>
    <w:rsid w:val="2C6C3513"/>
    <w:rsid w:val="2CF5C3F2"/>
    <w:rsid w:val="2D1AC71B"/>
    <w:rsid w:val="2D68B600"/>
    <w:rsid w:val="2E4EB681"/>
    <w:rsid w:val="2E5A8179"/>
    <w:rsid w:val="2E9C44F8"/>
    <w:rsid w:val="2EC8BC03"/>
    <w:rsid w:val="2F0CFBFA"/>
    <w:rsid w:val="2F71AD8F"/>
    <w:rsid w:val="2F75F973"/>
    <w:rsid w:val="2F7E93AE"/>
    <w:rsid w:val="2F81A0FB"/>
    <w:rsid w:val="2FC840ED"/>
    <w:rsid w:val="303299B8"/>
    <w:rsid w:val="30D701E0"/>
    <w:rsid w:val="310AAA5A"/>
    <w:rsid w:val="31523A1D"/>
    <w:rsid w:val="31AFD291"/>
    <w:rsid w:val="3246C003"/>
    <w:rsid w:val="3259B056"/>
    <w:rsid w:val="3282F9DE"/>
    <w:rsid w:val="32877AAF"/>
    <w:rsid w:val="328F7D40"/>
    <w:rsid w:val="3297AA85"/>
    <w:rsid w:val="32D8A2F2"/>
    <w:rsid w:val="32DC5C57"/>
    <w:rsid w:val="33BBB863"/>
    <w:rsid w:val="33E1C036"/>
    <w:rsid w:val="33F4C64B"/>
    <w:rsid w:val="3446C64D"/>
    <w:rsid w:val="34FAC333"/>
    <w:rsid w:val="3517443E"/>
    <w:rsid w:val="353E064A"/>
    <w:rsid w:val="358005B8"/>
    <w:rsid w:val="35D1D223"/>
    <w:rsid w:val="3604415D"/>
    <w:rsid w:val="36638385"/>
    <w:rsid w:val="3690056C"/>
    <w:rsid w:val="36D78F38"/>
    <w:rsid w:val="370777AA"/>
    <w:rsid w:val="37426027"/>
    <w:rsid w:val="37E5E254"/>
    <w:rsid w:val="380B89DC"/>
    <w:rsid w:val="385285A2"/>
    <w:rsid w:val="38638BA5"/>
    <w:rsid w:val="38825D58"/>
    <w:rsid w:val="38A28282"/>
    <w:rsid w:val="38D29725"/>
    <w:rsid w:val="38EB69A0"/>
    <w:rsid w:val="390B9FCC"/>
    <w:rsid w:val="39269F55"/>
    <w:rsid w:val="3997BC4D"/>
    <w:rsid w:val="39AB7366"/>
    <w:rsid w:val="39DCBDBC"/>
    <w:rsid w:val="3A176F68"/>
    <w:rsid w:val="3A34D1DB"/>
    <w:rsid w:val="3A3F793D"/>
    <w:rsid w:val="3A69E4B5"/>
    <w:rsid w:val="3B617FBE"/>
    <w:rsid w:val="3B73BA17"/>
    <w:rsid w:val="3B81B78E"/>
    <w:rsid w:val="3BA1ABD1"/>
    <w:rsid w:val="3BE8EBF3"/>
    <w:rsid w:val="3C609EBC"/>
    <w:rsid w:val="3C6F6F5B"/>
    <w:rsid w:val="3D37A5DC"/>
    <w:rsid w:val="3D4B0A3A"/>
    <w:rsid w:val="3D7B37B0"/>
    <w:rsid w:val="3DC5A781"/>
    <w:rsid w:val="3E164185"/>
    <w:rsid w:val="3E21F730"/>
    <w:rsid w:val="3E2E97B1"/>
    <w:rsid w:val="3E613629"/>
    <w:rsid w:val="3EAA811D"/>
    <w:rsid w:val="3EF037F2"/>
    <w:rsid w:val="3F03ED8F"/>
    <w:rsid w:val="3F450FA7"/>
    <w:rsid w:val="3F83D70A"/>
    <w:rsid w:val="3F93E2C9"/>
    <w:rsid w:val="40D9B603"/>
    <w:rsid w:val="40DBE250"/>
    <w:rsid w:val="40E9E5BC"/>
    <w:rsid w:val="40F142FD"/>
    <w:rsid w:val="4130153F"/>
    <w:rsid w:val="416C364C"/>
    <w:rsid w:val="4187FE20"/>
    <w:rsid w:val="41B53ACA"/>
    <w:rsid w:val="42C0265E"/>
    <w:rsid w:val="42FFE0B5"/>
    <w:rsid w:val="4300E36E"/>
    <w:rsid w:val="43CEB380"/>
    <w:rsid w:val="44473E79"/>
    <w:rsid w:val="444E7489"/>
    <w:rsid w:val="44544444"/>
    <w:rsid w:val="446C3866"/>
    <w:rsid w:val="44916545"/>
    <w:rsid w:val="44B348D9"/>
    <w:rsid w:val="44CA54E3"/>
    <w:rsid w:val="44DE77AC"/>
    <w:rsid w:val="44E564F1"/>
    <w:rsid w:val="45048B65"/>
    <w:rsid w:val="450B6E46"/>
    <w:rsid w:val="456BED55"/>
    <w:rsid w:val="457C682D"/>
    <w:rsid w:val="45A48A6A"/>
    <w:rsid w:val="45A779B4"/>
    <w:rsid w:val="45AAB5D4"/>
    <w:rsid w:val="45DD033B"/>
    <w:rsid w:val="45EF91BA"/>
    <w:rsid w:val="461E75C2"/>
    <w:rsid w:val="4620C855"/>
    <w:rsid w:val="467D84F2"/>
    <w:rsid w:val="46C9EDC9"/>
    <w:rsid w:val="47040075"/>
    <w:rsid w:val="473591EC"/>
    <w:rsid w:val="480A9717"/>
    <w:rsid w:val="48182530"/>
    <w:rsid w:val="48318A5A"/>
    <w:rsid w:val="484E91BF"/>
    <w:rsid w:val="4915DC30"/>
    <w:rsid w:val="49967CA1"/>
    <w:rsid w:val="499EEE12"/>
    <w:rsid w:val="4A91FA3B"/>
    <w:rsid w:val="4B1961D1"/>
    <w:rsid w:val="4B3D67E3"/>
    <w:rsid w:val="4B5DACAD"/>
    <w:rsid w:val="4B65BB56"/>
    <w:rsid w:val="4B8854CA"/>
    <w:rsid w:val="4BBAB550"/>
    <w:rsid w:val="4C5295E2"/>
    <w:rsid w:val="4C5AD1A2"/>
    <w:rsid w:val="4CB149DB"/>
    <w:rsid w:val="4CBE47B0"/>
    <w:rsid w:val="4DEE6EBB"/>
    <w:rsid w:val="4E13CA9A"/>
    <w:rsid w:val="4E713491"/>
    <w:rsid w:val="4EA8CDD6"/>
    <w:rsid w:val="4F4466B3"/>
    <w:rsid w:val="4FE5A4DC"/>
    <w:rsid w:val="5049AEA3"/>
    <w:rsid w:val="5079E6ED"/>
    <w:rsid w:val="508E0E52"/>
    <w:rsid w:val="50B08F46"/>
    <w:rsid w:val="50C346D7"/>
    <w:rsid w:val="510A0920"/>
    <w:rsid w:val="510BA261"/>
    <w:rsid w:val="515C839F"/>
    <w:rsid w:val="51D6DB20"/>
    <w:rsid w:val="51EBE99A"/>
    <w:rsid w:val="523E7814"/>
    <w:rsid w:val="525F784F"/>
    <w:rsid w:val="5266C923"/>
    <w:rsid w:val="52858958"/>
    <w:rsid w:val="52AB5F91"/>
    <w:rsid w:val="52DCC387"/>
    <w:rsid w:val="5303AB8B"/>
    <w:rsid w:val="533AA5B5"/>
    <w:rsid w:val="5416CB43"/>
    <w:rsid w:val="542AAA92"/>
    <w:rsid w:val="5469AD96"/>
    <w:rsid w:val="550FCD44"/>
    <w:rsid w:val="551A3FB9"/>
    <w:rsid w:val="5525BD1E"/>
    <w:rsid w:val="5593E858"/>
    <w:rsid w:val="55DF482D"/>
    <w:rsid w:val="5640C773"/>
    <w:rsid w:val="56668CD8"/>
    <w:rsid w:val="5668C59F"/>
    <w:rsid w:val="56973360"/>
    <w:rsid w:val="56C8FD57"/>
    <w:rsid w:val="56F6F3EA"/>
    <w:rsid w:val="5711D1E2"/>
    <w:rsid w:val="5724EB67"/>
    <w:rsid w:val="573106F6"/>
    <w:rsid w:val="57515124"/>
    <w:rsid w:val="57C0FEC8"/>
    <w:rsid w:val="57CF6E9B"/>
    <w:rsid w:val="57D3889B"/>
    <w:rsid w:val="57EE06EB"/>
    <w:rsid w:val="585672FA"/>
    <w:rsid w:val="5860DC68"/>
    <w:rsid w:val="5900C066"/>
    <w:rsid w:val="59026849"/>
    <w:rsid w:val="59088EFA"/>
    <w:rsid w:val="594BD394"/>
    <w:rsid w:val="59776AE3"/>
    <w:rsid w:val="59F66D65"/>
    <w:rsid w:val="59FEE08D"/>
    <w:rsid w:val="5AA98E7A"/>
    <w:rsid w:val="5B630B45"/>
    <w:rsid w:val="5B6689AC"/>
    <w:rsid w:val="5BDF9B11"/>
    <w:rsid w:val="5C00FE8E"/>
    <w:rsid w:val="5C8C1946"/>
    <w:rsid w:val="5C981306"/>
    <w:rsid w:val="5D14D134"/>
    <w:rsid w:val="5D1645D1"/>
    <w:rsid w:val="5D953309"/>
    <w:rsid w:val="5E542D94"/>
    <w:rsid w:val="5E6D3AAC"/>
    <w:rsid w:val="5E8CA79A"/>
    <w:rsid w:val="5EA3B3DB"/>
    <w:rsid w:val="5EE369BD"/>
    <w:rsid w:val="5EFD7F5A"/>
    <w:rsid w:val="5F83EE9D"/>
    <w:rsid w:val="5FF4DFE0"/>
    <w:rsid w:val="6063A792"/>
    <w:rsid w:val="60AFE573"/>
    <w:rsid w:val="610AF0FC"/>
    <w:rsid w:val="612FB483"/>
    <w:rsid w:val="61F9B2D7"/>
    <w:rsid w:val="621941B0"/>
    <w:rsid w:val="623AA201"/>
    <w:rsid w:val="6278DC08"/>
    <w:rsid w:val="62812129"/>
    <w:rsid w:val="63A96DD0"/>
    <w:rsid w:val="63C972B4"/>
    <w:rsid w:val="63CF6636"/>
    <w:rsid w:val="63E7E19C"/>
    <w:rsid w:val="6420FB80"/>
    <w:rsid w:val="6435E98B"/>
    <w:rsid w:val="644CBDEB"/>
    <w:rsid w:val="64537209"/>
    <w:rsid w:val="64627C22"/>
    <w:rsid w:val="64B18358"/>
    <w:rsid w:val="64D4E67E"/>
    <w:rsid w:val="64FDA7A9"/>
    <w:rsid w:val="64FF3ACB"/>
    <w:rsid w:val="654E32AA"/>
    <w:rsid w:val="658B1AF9"/>
    <w:rsid w:val="659FEF47"/>
    <w:rsid w:val="66280327"/>
    <w:rsid w:val="66A38F55"/>
    <w:rsid w:val="66F53905"/>
    <w:rsid w:val="6726DB9C"/>
    <w:rsid w:val="673E6ED9"/>
    <w:rsid w:val="67E1D10F"/>
    <w:rsid w:val="67FDAC0A"/>
    <w:rsid w:val="68009659"/>
    <w:rsid w:val="687887BD"/>
    <w:rsid w:val="68B9F740"/>
    <w:rsid w:val="68BE5B9A"/>
    <w:rsid w:val="68D20D93"/>
    <w:rsid w:val="68DFDD47"/>
    <w:rsid w:val="69C9A0B6"/>
    <w:rsid w:val="69D9F0FA"/>
    <w:rsid w:val="69EB916D"/>
    <w:rsid w:val="6A93EE7F"/>
    <w:rsid w:val="6B323A19"/>
    <w:rsid w:val="6B71CB5F"/>
    <w:rsid w:val="6B7E49CD"/>
    <w:rsid w:val="6B8C2A6D"/>
    <w:rsid w:val="6C2B930D"/>
    <w:rsid w:val="6C9EE54E"/>
    <w:rsid w:val="6CF0CA3F"/>
    <w:rsid w:val="6D227531"/>
    <w:rsid w:val="6D959CB1"/>
    <w:rsid w:val="6DB39576"/>
    <w:rsid w:val="6DD2B562"/>
    <w:rsid w:val="6E05EF1A"/>
    <w:rsid w:val="6E6BE49D"/>
    <w:rsid w:val="6EA40BAD"/>
    <w:rsid w:val="6ECB8A5E"/>
    <w:rsid w:val="6EE86FAC"/>
    <w:rsid w:val="6F68A61C"/>
    <w:rsid w:val="6FDDBDAA"/>
    <w:rsid w:val="702BC8B7"/>
    <w:rsid w:val="7066D64D"/>
    <w:rsid w:val="70C0AD4A"/>
    <w:rsid w:val="70C3C730"/>
    <w:rsid w:val="70CCB038"/>
    <w:rsid w:val="70E829DC"/>
    <w:rsid w:val="71336CF9"/>
    <w:rsid w:val="713E80D1"/>
    <w:rsid w:val="7147CEAB"/>
    <w:rsid w:val="716A71A4"/>
    <w:rsid w:val="718EE968"/>
    <w:rsid w:val="71EF4356"/>
    <w:rsid w:val="720ECFBE"/>
    <w:rsid w:val="7294A2BD"/>
    <w:rsid w:val="72AFE546"/>
    <w:rsid w:val="72F6A22B"/>
    <w:rsid w:val="73360D39"/>
    <w:rsid w:val="745DB853"/>
    <w:rsid w:val="74741C49"/>
    <w:rsid w:val="7475882B"/>
    <w:rsid w:val="747D31BF"/>
    <w:rsid w:val="74DC6308"/>
    <w:rsid w:val="751BC24A"/>
    <w:rsid w:val="75A16D78"/>
    <w:rsid w:val="767DEA53"/>
    <w:rsid w:val="76ADDD4A"/>
    <w:rsid w:val="76AFF353"/>
    <w:rsid w:val="76C34375"/>
    <w:rsid w:val="76CFADC8"/>
    <w:rsid w:val="770DA281"/>
    <w:rsid w:val="771A911C"/>
    <w:rsid w:val="773CD3EA"/>
    <w:rsid w:val="773F3ECB"/>
    <w:rsid w:val="7767FE32"/>
    <w:rsid w:val="77A87CD1"/>
    <w:rsid w:val="77A8EFBF"/>
    <w:rsid w:val="77E658DF"/>
    <w:rsid w:val="7889F0CD"/>
    <w:rsid w:val="78D4691D"/>
    <w:rsid w:val="78FC9B7D"/>
    <w:rsid w:val="7964683E"/>
    <w:rsid w:val="7A11D54C"/>
    <w:rsid w:val="7A7D96D0"/>
    <w:rsid w:val="7A85E332"/>
    <w:rsid w:val="7AAC8938"/>
    <w:rsid w:val="7AD06824"/>
    <w:rsid w:val="7AE4FC9F"/>
    <w:rsid w:val="7AE6F1B7"/>
    <w:rsid w:val="7B10943E"/>
    <w:rsid w:val="7B5B3750"/>
    <w:rsid w:val="7B643E5D"/>
    <w:rsid w:val="7B9B0756"/>
    <w:rsid w:val="7CAD67A0"/>
    <w:rsid w:val="7CAFD902"/>
    <w:rsid w:val="7CECB09A"/>
    <w:rsid w:val="7D49DB5D"/>
    <w:rsid w:val="7D81487F"/>
    <w:rsid w:val="7D8B04A3"/>
    <w:rsid w:val="7DAA18C8"/>
    <w:rsid w:val="7DADC04E"/>
    <w:rsid w:val="7DDBBF5F"/>
    <w:rsid w:val="7E94A76A"/>
    <w:rsid w:val="7EA3A774"/>
    <w:rsid w:val="7FDC5A0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E298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BA7"/>
    <w:pPr>
      <w:spacing w:after="0" w:line="360" w:lineRule="auto"/>
      <w:textAlignment w:val="baseline"/>
    </w:pPr>
    <w:rPr>
      <w:rFonts w:ascii="Calibri" w:eastAsiaTheme="majorEastAsia" w:hAnsi="Calibri" w:cs="Calibri"/>
      <w:kern w:val="0"/>
      <w:lang w:eastAsia="en-GB"/>
      <w14:ligatures w14:val="none"/>
    </w:rPr>
  </w:style>
  <w:style w:type="paragraph" w:styleId="Heading1">
    <w:name w:val="heading 1"/>
    <w:basedOn w:val="Normal"/>
    <w:next w:val="Normal"/>
    <w:link w:val="Heading1Char"/>
    <w:uiPriority w:val="9"/>
    <w:qFormat/>
    <w:rsid w:val="00DA6C72"/>
    <w:pPr>
      <w:outlineLvl w:val="0"/>
    </w:pPr>
    <w:rPr>
      <w:b/>
      <w:bCs/>
    </w:rPr>
  </w:style>
  <w:style w:type="paragraph" w:styleId="Heading2">
    <w:name w:val="heading 2"/>
    <w:basedOn w:val="Normal"/>
    <w:next w:val="Normal"/>
    <w:link w:val="Heading2Char"/>
    <w:uiPriority w:val="9"/>
    <w:unhideWhenUsed/>
    <w:qFormat/>
    <w:rsid w:val="00B446EF"/>
    <w:pPr>
      <w:outlineLvl w:val="1"/>
    </w:pPr>
    <w:rPr>
      <w:b/>
      <w:bCs/>
      <w:i/>
      <w:iCs/>
    </w:rPr>
  </w:style>
  <w:style w:type="paragraph" w:styleId="Heading3">
    <w:name w:val="heading 3"/>
    <w:basedOn w:val="Normal"/>
    <w:next w:val="Normal"/>
    <w:link w:val="Heading3Char"/>
    <w:uiPriority w:val="9"/>
    <w:unhideWhenUsed/>
    <w:qFormat/>
    <w:rsid w:val="009C7511"/>
    <w:pPr>
      <w:outlineLvl w:val="2"/>
    </w:pPr>
    <w:rPr>
      <w:b/>
      <w:bCs/>
    </w:rPr>
  </w:style>
  <w:style w:type="paragraph" w:styleId="Heading4">
    <w:name w:val="heading 4"/>
    <w:basedOn w:val="Normal"/>
    <w:next w:val="Normal"/>
    <w:link w:val="Heading4Char"/>
    <w:uiPriority w:val="9"/>
    <w:semiHidden/>
    <w:unhideWhenUsed/>
    <w:qFormat/>
    <w:rsid w:val="00A13E75"/>
    <w:pPr>
      <w:keepNext/>
      <w:keepLines/>
      <w:spacing w:before="80" w:after="40"/>
      <w:outlineLvl w:val="3"/>
    </w:pPr>
    <w:rPr>
      <w:rFonts w:cstheme="majorBidi"/>
      <w:i/>
      <w:iCs/>
      <w:color w:val="0F4761" w:themeColor="accent1" w:themeShade="BF"/>
    </w:rPr>
  </w:style>
  <w:style w:type="paragraph" w:styleId="Heading5">
    <w:name w:val="heading 5"/>
    <w:basedOn w:val="Normal"/>
    <w:next w:val="Normal"/>
    <w:link w:val="Heading5Char"/>
    <w:uiPriority w:val="9"/>
    <w:semiHidden/>
    <w:unhideWhenUsed/>
    <w:qFormat/>
    <w:rsid w:val="00A13E75"/>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A13E75"/>
    <w:pPr>
      <w:keepNext/>
      <w:keepLines/>
      <w:spacing w:before="40"/>
      <w:outlineLvl w:val="5"/>
    </w:pPr>
    <w:rPr>
      <w:rFonts w:cstheme="majorBidi"/>
      <w:i/>
      <w:iCs/>
      <w:color w:val="595959" w:themeColor="text1" w:themeTint="A6"/>
    </w:rPr>
  </w:style>
  <w:style w:type="paragraph" w:styleId="Heading7">
    <w:name w:val="heading 7"/>
    <w:basedOn w:val="Normal"/>
    <w:next w:val="Normal"/>
    <w:link w:val="Heading7Char"/>
    <w:uiPriority w:val="9"/>
    <w:semiHidden/>
    <w:unhideWhenUsed/>
    <w:qFormat/>
    <w:rsid w:val="00A13E75"/>
    <w:pPr>
      <w:keepNext/>
      <w:keepLines/>
      <w:spacing w:before="40"/>
      <w:outlineLvl w:val="6"/>
    </w:pPr>
    <w:rPr>
      <w:rFonts w:cstheme="majorBidi"/>
      <w:color w:val="595959" w:themeColor="text1" w:themeTint="A6"/>
    </w:rPr>
  </w:style>
  <w:style w:type="paragraph" w:styleId="Heading8">
    <w:name w:val="heading 8"/>
    <w:basedOn w:val="Normal"/>
    <w:next w:val="Normal"/>
    <w:link w:val="Heading8Char"/>
    <w:uiPriority w:val="9"/>
    <w:semiHidden/>
    <w:unhideWhenUsed/>
    <w:qFormat/>
    <w:rsid w:val="00A13E75"/>
    <w:pPr>
      <w:keepNext/>
      <w:keepLines/>
      <w:outlineLvl w:val="7"/>
    </w:pPr>
    <w:rPr>
      <w:rFonts w:cstheme="majorBidi"/>
      <w:i/>
      <w:iCs/>
      <w:color w:val="272727" w:themeColor="text1" w:themeTint="D8"/>
    </w:rPr>
  </w:style>
  <w:style w:type="paragraph" w:styleId="Heading9">
    <w:name w:val="heading 9"/>
    <w:basedOn w:val="Normal"/>
    <w:next w:val="Normal"/>
    <w:link w:val="Heading9Char"/>
    <w:uiPriority w:val="9"/>
    <w:semiHidden/>
    <w:unhideWhenUsed/>
    <w:qFormat/>
    <w:rsid w:val="00A13E75"/>
    <w:pPr>
      <w:keepNext/>
      <w:keepLines/>
      <w:outlineLvl w:val="8"/>
    </w:pPr>
    <w:rPr>
      <w:rFonts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C72"/>
    <w:rPr>
      <w:rFonts w:ascii="Calibri" w:eastAsiaTheme="majorEastAsia" w:hAnsi="Calibri" w:cs="Calibri"/>
      <w:b/>
      <w:bCs/>
      <w:kern w:val="0"/>
      <w:lang w:eastAsia="en-GB"/>
      <w14:ligatures w14:val="none"/>
    </w:rPr>
  </w:style>
  <w:style w:type="character" w:customStyle="1" w:styleId="Heading2Char">
    <w:name w:val="Heading 2 Char"/>
    <w:basedOn w:val="DefaultParagraphFont"/>
    <w:link w:val="Heading2"/>
    <w:uiPriority w:val="9"/>
    <w:rsid w:val="00B446EF"/>
    <w:rPr>
      <w:b/>
      <w:bCs/>
      <w:i/>
      <w:iCs/>
    </w:rPr>
  </w:style>
  <w:style w:type="character" w:customStyle="1" w:styleId="Heading3Char">
    <w:name w:val="Heading 3 Char"/>
    <w:basedOn w:val="DefaultParagraphFont"/>
    <w:link w:val="Heading3"/>
    <w:uiPriority w:val="9"/>
    <w:rsid w:val="009C7511"/>
    <w:rPr>
      <w:rFonts w:ascii="Calibri" w:eastAsiaTheme="majorEastAsia" w:hAnsi="Calibri" w:cs="Calibri"/>
      <w:b/>
      <w:bCs/>
      <w:kern w:val="0"/>
      <w:lang w:eastAsia="en-GB"/>
      <w14:ligatures w14:val="none"/>
    </w:rPr>
  </w:style>
  <w:style w:type="character" w:customStyle="1" w:styleId="Heading4Char">
    <w:name w:val="Heading 4 Char"/>
    <w:basedOn w:val="DefaultParagraphFont"/>
    <w:link w:val="Heading4"/>
    <w:uiPriority w:val="9"/>
    <w:semiHidden/>
    <w:rsid w:val="00A13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E75"/>
    <w:rPr>
      <w:rFonts w:eastAsiaTheme="majorEastAsia" w:cstheme="majorBidi"/>
      <w:color w:val="272727" w:themeColor="text1" w:themeTint="D8"/>
    </w:rPr>
  </w:style>
  <w:style w:type="paragraph" w:styleId="Title">
    <w:name w:val="Title"/>
    <w:basedOn w:val="Normal"/>
    <w:next w:val="Normal"/>
    <w:link w:val="TitleChar"/>
    <w:uiPriority w:val="10"/>
    <w:qFormat/>
    <w:rsid w:val="00A13E75"/>
    <w:pPr>
      <w:spacing w:after="80" w:line="240" w:lineRule="auto"/>
      <w:contextualSpacing/>
    </w:pPr>
    <w:rPr>
      <w:rFonts w:asciiTheme="majorHAnsi" w:hAnsiTheme="majorHAnsi" w:cstheme="majorBidi"/>
      <w:spacing w:val="-10"/>
      <w:kern w:val="28"/>
      <w:sz w:val="56"/>
      <w:szCs w:val="56"/>
    </w:rPr>
  </w:style>
  <w:style w:type="character" w:customStyle="1" w:styleId="TitleChar">
    <w:name w:val="Title Char"/>
    <w:basedOn w:val="DefaultParagraphFont"/>
    <w:link w:val="Title"/>
    <w:uiPriority w:val="10"/>
    <w:rsid w:val="00A13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E75"/>
    <w:pPr>
      <w:numPr>
        <w:ilvl w:val="1"/>
      </w:numPr>
    </w:pPr>
    <w:rPr>
      <w:rFonts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E75"/>
    <w:pPr>
      <w:spacing w:before="160"/>
      <w:jc w:val="center"/>
    </w:pPr>
    <w:rPr>
      <w:i/>
      <w:iCs/>
      <w:color w:val="404040" w:themeColor="text1" w:themeTint="BF"/>
    </w:rPr>
  </w:style>
  <w:style w:type="character" w:customStyle="1" w:styleId="QuoteChar">
    <w:name w:val="Quote Char"/>
    <w:basedOn w:val="DefaultParagraphFont"/>
    <w:link w:val="Quote"/>
    <w:uiPriority w:val="29"/>
    <w:rsid w:val="00A13E75"/>
    <w:rPr>
      <w:i/>
      <w:iCs/>
      <w:color w:val="404040" w:themeColor="text1" w:themeTint="BF"/>
    </w:rPr>
  </w:style>
  <w:style w:type="paragraph" w:styleId="ListParagraph">
    <w:name w:val="List Paragraph"/>
    <w:basedOn w:val="Normal"/>
    <w:uiPriority w:val="34"/>
    <w:qFormat/>
    <w:rsid w:val="00A13E75"/>
    <w:pPr>
      <w:ind w:left="720"/>
      <w:contextualSpacing/>
    </w:pPr>
  </w:style>
  <w:style w:type="character" w:styleId="IntenseEmphasis">
    <w:name w:val="Intense Emphasis"/>
    <w:basedOn w:val="DefaultParagraphFont"/>
    <w:uiPriority w:val="21"/>
    <w:qFormat/>
    <w:rsid w:val="00A13E75"/>
    <w:rPr>
      <w:i/>
      <w:iCs/>
      <w:color w:val="0F4761" w:themeColor="accent1" w:themeShade="BF"/>
    </w:rPr>
  </w:style>
  <w:style w:type="paragraph" w:styleId="IntenseQuote">
    <w:name w:val="Intense Quote"/>
    <w:basedOn w:val="Normal"/>
    <w:next w:val="Normal"/>
    <w:link w:val="IntenseQuoteChar"/>
    <w:uiPriority w:val="30"/>
    <w:qFormat/>
    <w:rsid w:val="00A13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3E75"/>
    <w:rPr>
      <w:i/>
      <w:iCs/>
      <w:color w:val="0F4761" w:themeColor="accent1" w:themeShade="BF"/>
    </w:rPr>
  </w:style>
  <w:style w:type="character" w:styleId="IntenseReference">
    <w:name w:val="Intense Reference"/>
    <w:basedOn w:val="DefaultParagraphFont"/>
    <w:uiPriority w:val="32"/>
    <w:qFormat/>
    <w:rsid w:val="00A13E75"/>
    <w:rPr>
      <w:b/>
      <w:bCs/>
      <w:smallCaps/>
      <w:color w:val="0F4761" w:themeColor="accent1" w:themeShade="BF"/>
      <w:spacing w:val="5"/>
    </w:rPr>
  </w:style>
  <w:style w:type="paragraph" w:customStyle="1" w:styleId="paragraph">
    <w:name w:val="paragraph"/>
    <w:basedOn w:val="Normal"/>
    <w:rsid w:val="00B446EF"/>
    <w:pPr>
      <w:spacing w:before="100" w:beforeAutospacing="1" w:after="100" w:afterAutospacing="1" w:line="240" w:lineRule="auto"/>
    </w:pPr>
    <w:rPr>
      <w:rFonts w:ascii="Times New Roman" w:eastAsia="Times New Roman" w:hAnsi="Times New Roman" w:cs="Times New Roman"/>
    </w:rPr>
  </w:style>
  <w:style w:type="character" w:customStyle="1" w:styleId="normaltextrun">
    <w:name w:val="normaltextrun"/>
    <w:basedOn w:val="DefaultParagraphFont"/>
    <w:rsid w:val="00B446EF"/>
  </w:style>
  <w:style w:type="character" w:customStyle="1" w:styleId="eop">
    <w:name w:val="eop"/>
    <w:basedOn w:val="DefaultParagraphFont"/>
    <w:rsid w:val="00B446EF"/>
  </w:style>
  <w:style w:type="character" w:styleId="LineNumber">
    <w:name w:val="line number"/>
    <w:basedOn w:val="DefaultParagraphFont"/>
    <w:uiPriority w:val="99"/>
    <w:semiHidden/>
    <w:unhideWhenUsed/>
    <w:rsid w:val="00A61E04"/>
  </w:style>
  <w:style w:type="character" w:styleId="CommentReference">
    <w:name w:val="annotation reference"/>
    <w:basedOn w:val="DefaultParagraphFont"/>
    <w:uiPriority w:val="99"/>
    <w:semiHidden/>
    <w:unhideWhenUsed/>
    <w:rsid w:val="000B32C3"/>
    <w:rPr>
      <w:sz w:val="16"/>
      <w:szCs w:val="16"/>
    </w:rPr>
  </w:style>
  <w:style w:type="paragraph" w:styleId="CommentText">
    <w:name w:val="annotation text"/>
    <w:basedOn w:val="Normal"/>
    <w:link w:val="CommentTextChar"/>
    <w:uiPriority w:val="99"/>
    <w:unhideWhenUsed/>
    <w:rsid w:val="000B32C3"/>
    <w:pPr>
      <w:spacing w:line="240" w:lineRule="auto"/>
    </w:pPr>
    <w:rPr>
      <w:sz w:val="20"/>
      <w:szCs w:val="20"/>
    </w:rPr>
  </w:style>
  <w:style w:type="character" w:customStyle="1" w:styleId="CommentTextChar">
    <w:name w:val="Comment Text Char"/>
    <w:basedOn w:val="DefaultParagraphFont"/>
    <w:link w:val="CommentText"/>
    <w:uiPriority w:val="99"/>
    <w:rsid w:val="000B32C3"/>
    <w:rPr>
      <w:rFonts w:ascii="Calibri" w:eastAsiaTheme="majorEastAsia"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0B32C3"/>
    <w:rPr>
      <w:b/>
      <w:bCs/>
    </w:rPr>
  </w:style>
  <w:style w:type="character" w:customStyle="1" w:styleId="CommentSubjectChar">
    <w:name w:val="Comment Subject Char"/>
    <w:basedOn w:val="CommentTextChar"/>
    <w:link w:val="CommentSubject"/>
    <w:uiPriority w:val="99"/>
    <w:semiHidden/>
    <w:rsid w:val="000B32C3"/>
    <w:rPr>
      <w:rFonts w:ascii="Calibri" w:eastAsiaTheme="majorEastAsia" w:hAnsi="Calibri" w:cs="Calibri"/>
      <w:b/>
      <w:bCs/>
      <w:kern w:val="0"/>
      <w:sz w:val="20"/>
      <w:szCs w:val="20"/>
      <w:lang w:eastAsia="en-GB"/>
      <w14:ligatures w14:val="none"/>
    </w:rPr>
  </w:style>
  <w:style w:type="character" w:styleId="Hyperlink">
    <w:name w:val="Hyperlink"/>
    <w:basedOn w:val="DefaultParagraphFont"/>
    <w:uiPriority w:val="99"/>
    <w:unhideWhenUsed/>
    <w:rsid w:val="00F55769"/>
    <w:rPr>
      <w:color w:val="467886" w:themeColor="hyperlink"/>
      <w:u w:val="single"/>
    </w:rPr>
  </w:style>
  <w:style w:type="character" w:styleId="UnresolvedMention">
    <w:name w:val="Unresolved Mention"/>
    <w:basedOn w:val="DefaultParagraphFont"/>
    <w:uiPriority w:val="99"/>
    <w:semiHidden/>
    <w:unhideWhenUsed/>
    <w:rsid w:val="00F55769"/>
    <w:rPr>
      <w:color w:val="605E5C"/>
      <w:shd w:val="clear" w:color="auto" w:fill="E1DFDD"/>
    </w:rPr>
  </w:style>
  <w:style w:type="paragraph" w:styleId="Revision">
    <w:name w:val="Revision"/>
    <w:hidden/>
    <w:uiPriority w:val="99"/>
    <w:semiHidden/>
    <w:rsid w:val="00F55769"/>
    <w:pPr>
      <w:spacing w:after="0" w:line="240" w:lineRule="auto"/>
    </w:pPr>
    <w:rPr>
      <w:rFonts w:ascii="Calibri" w:eastAsiaTheme="majorEastAsia" w:hAnsi="Calibri" w:cs="Calibri"/>
      <w:kern w:val="0"/>
      <w:lang w:eastAsia="en-GB"/>
      <w14:ligatures w14:val="none"/>
    </w:rPr>
  </w:style>
  <w:style w:type="paragraph" w:styleId="Bibliography">
    <w:name w:val="Bibliography"/>
    <w:basedOn w:val="Normal"/>
    <w:next w:val="Normal"/>
    <w:uiPriority w:val="37"/>
    <w:unhideWhenUsed/>
    <w:rsid w:val="005059FC"/>
    <w:pPr>
      <w:spacing w:after="240" w:line="240" w:lineRule="auto"/>
    </w:pPr>
  </w:style>
  <w:style w:type="table" w:styleId="TableGrid">
    <w:name w:val="Table Grid"/>
    <w:basedOn w:val="TableNormal"/>
    <w:uiPriority w:val="39"/>
    <w:rsid w:val="00507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D50973"/>
    <w:rPr>
      <w:color w:val="2B579A"/>
      <w:shd w:val="clear" w:color="auto" w:fill="E1DFDD"/>
    </w:rPr>
  </w:style>
  <w:style w:type="paragraph" w:styleId="Header">
    <w:name w:val="header"/>
    <w:basedOn w:val="Normal"/>
    <w:link w:val="HeaderChar"/>
    <w:uiPriority w:val="99"/>
    <w:unhideWhenUsed/>
    <w:rsid w:val="00FE4265"/>
    <w:pPr>
      <w:tabs>
        <w:tab w:val="center" w:pos="4513"/>
        <w:tab w:val="right" w:pos="9026"/>
      </w:tabs>
      <w:spacing w:line="240" w:lineRule="auto"/>
    </w:pPr>
  </w:style>
  <w:style w:type="character" w:customStyle="1" w:styleId="HeaderChar">
    <w:name w:val="Header Char"/>
    <w:basedOn w:val="DefaultParagraphFont"/>
    <w:link w:val="Header"/>
    <w:uiPriority w:val="99"/>
    <w:rsid w:val="00FE4265"/>
    <w:rPr>
      <w:rFonts w:ascii="Calibri" w:eastAsiaTheme="majorEastAsia" w:hAnsi="Calibri" w:cs="Calibri"/>
      <w:kern w:val="0"/>
      <w:lang w:eastAsia="en-GB"/>
      <w14:ligatures w14:val="none"/>
    </w:rPr>
  </w:style>
  <w:style w:type="paragraph" w:styleId="Footer">
    <w:name w:val="footer"/>
    <w:basedOn w:val="Normal"/>
    <w:link w:val="FooterChar"/>
    <w:uiPriority w:val="99"/>
    <w:unhideWhenUsed/>
    <w:rsid w:val="00FE4265"/>
    <w:pPr>
      <w:tabs>
        <w:tab w:val="center" w:pos="4513"/>
        <w:tab w:val="right" w:pos="9026"/>
      </w:tabs>
      <w:spacing w:line="240" w:lineRule="auto"/>
    </w:pPr>
  </w:style>
  <w:style w:type="character" w:customStyle="1" w:styleId="FooterChar">
    <w:name w:val="Footer Char"/>
    <w:basedOn w:val="DefaultParagraphFont"/>
    <w:link w:val="Footer"/>
    <w:uiPriority w:val="99"/>
    <w:rsid w:val="00FE4265"/>
    <w:rPr>
      <w:rFonts w:ascii="Calibri" w:eastAsiaTheme="majorEastAsia"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14342">
      <w:bodyDiv w:val="1"/>
      <w:marLeft w:val="0"/>
      <w:marRight w:val="0"/>
      <w:marTop w:val="0"/>
      <w:marBottom w:val="0"/>
      <w:divBdr>
        <w:top w:val="none" w:sz="0" w:space="0" w:color="auto"/>
        <w:left w:val="none" w:sz="0" w:space="0" w:color="auto"/>
        <w:bottom w:val="none" w:sz="0" w:space="0" w:color="auto"/>
        <w:right w:val="none" w:sz="0" w:space="0" w:color="auto"/>
      </w:divBdr>
    </w:div>
    <w:div w:id="66731422">
      <w:bodyDiv w:val="1"/>
      <w:marLeft w:val="0"/>
      <w:marRight w:val="0"/>
      <w:marTop w:val="0"/>
      <w:marBottom w:val="0"/>
      <w:divBdr>
        <w:top w:val="none" w:sz="0" w:space="0" w:color="auto"/>
        <w:left w:val="none" w:sz="0" w:space="0" w:color="auto"/>
        <w:bottom w:val="none" w:sz="0" w:space="0" w:color="auto"/>
        <w:right w:val="none" w:sz="0" w:space="0" w:color="auto"/>
      </w:divBdr>
    </w:div>
    <w:div w:id="125316550">
      <w:bodyDiv w:val="1"/>
      <w:marLeft w:val="0"/>
      <w:marRight w:val="0"/>
      <w:marTop w:val="0"/>
      <w:marBottom w:val="0"/>
      <w:divBdr>
        <w:top w:val="none" w:sz="0" w:space="0" w:color="auto"/>
        <w:left w:val="none" w:sz="0" w:space="0" w:color="auto"/>
        <w:bottom w:val="none" w:sz="0" w:space="0" w:color="auto"/>
        <w:right w:val="none" w:sz="0" w:space="0" w:color="auto"/>
      </w:divBdr>
      <w:divsChild>
        <w:div w:id="1438059434">
          <w:marLeft w:val="0"/>
          <w:marRight w:val="0"/>
          <w:marTop w:val="0"/>
          <w:marBottom w:val="0"/>
          <w:divBdr>
            <w:top w:val="none" w:sz="0" w:space="0" w:color="auto"/>
            <w:left w:val="none" w:sz="0" w:space="0" w:color="auto"/>
            <w:bottom w:val="none" w:sz="0" w:space="0" w:color="auto"/>
            <w:right w:val="none" w:sz="0" w:space="0" w:color="auto"/>
          </w:divBdr>
        </w:div>
        <w:div w:id="1628389212">
          <w:marLeft w:val="0"/>
          <w:marRight w:val="0"/>
          <w:marTop w:val="0"/>
          <w:marBottom w:val="0"/>
          <w:divBdr>
            <w:top w:val="none" w:sz="0" w:space="0" w:color="auto"/>
            <w:left w:val="none" w:sz="0" w:space="0" w:color="auto"/>
            <w:bottom w:val="none" w:sz="0" w:space="0" w:color="auto"/>
            <w:right w:val="none" w:sz="0" w:space="0" w:color="auto"/>
          </w:divBdr>
        </w:div>
      </w:divsChild>
    </w:div>
    <w:div w:id="213125563">
      <w:bodyDiv w:val="1"/>
      <w:marLeft w:val="0"/>
      <w:marRight w:val="0"/>
      <w:marTop w:val="0"/>
      <w:marBottom w:val="0"/>
      <w:divBdr>
        <w:top w:val="none" w:sz="0" w:space="0" w:color="auto"/>
        <w:left w:val="none" w:sz="0" w:space="0" w:color="auto"/>
        <w:bottom w:val="none" w:sz="0" w:space="0" w:color="auto"/>
        <w:right w:val="none" w:sz="0" w:space="0" w:color="auto"/>
      </w:divBdr>
      <w:divsChild>
        <w:div w:id="46346047">
          <w:marLeft w:val="0"/>
          <w:marRight w:val="0"/>
          <w:marTop w:val="0"/>
          <w:marBottom w:val="0"/>
          <w:divBdr>
            <w:top w:val="none" w:sz="0" w:space="0" w:color="auto"/>
            <w:left w:val="none" w:sz="0" w:space="0" w:color="auto"/>
            <w:bottom w:val="none" w:sz="0" w:space="0" w:color="auto"/>
            <w:right w:val="none" w:sz="0" w:space="0" w:color="auto"/>
          </w:divBdr>
        </w:div>
        <w:div w:id="83235108">
          <w:marLeft w:val="0"/>
          <w:marRight w:val="0"/>
          <w:marTop w:val="0"/>
          <w:marBottom w:val="0"/>
          <w:divBdr>
            <w:top w:val="none" w:sz="0" w:space="0" w:color="auto"/>
            <w:left w:val="none" w:sz="0" w:space="0" w:color="auto"/>
            <w:bottom w:val="none" w:sz="0" w:space="0" w:color="auto"/>
            <w:right w:val="none" w:sz="0" w:space="0" w:color="auto"/>
          </w:divBdr>
        </w:div>
        <w:div w:id="313534256">
          <w:marLeft w:val="0"/>
          <w:marRight w:val="0"/>
          <w:marTop w:val="0"/>
          <w:marBottom w:val="0"/>
          <w:divBdr>
            <w:top w:val="none" w:sz="0" w:space="0" w:color="auto"/>
            <w:left w:val="none" w:sz="0" w:space="0" w:color="auto"/>
            <w:bottom w:val="none" w:sz="0" w:space="0" w:color="auto"/>
            <w:right w:val="none" w:sz="0" w:space="0" w:color="auto"/>
          </w:divBdr>
        </w:div>
        <w:div w:id="493034150">
          <w:marLeft w:val="0"/>
          <w:marRight w:val="0"/>
          <w:marTop w:val="0"/>
          <w:marBottom w:val="0"/>
          <w:divBdr>
            <w:top w:val="none" w:sz="0" w:space="0" w:color="auto"/>
            <w:left w:val="none" w:sz="0" w:space="0" w:color="auto"/>
            <w:bottom w:val="none" w:sz="0" w:space="0" w:color="auto"/>
            <w:right w:val="none" w:sz="0" w:space="0" w:color="auto"/>
          </w:divBdr>
        </w:div>
        <w:div w:id="589856084">
          <w:marLeft w:val="0"/>
          <w:marRight w:val="0"/>
          <w:marTop w:val="0"/>
          <w:marBottom w:val="0"/>
          <w:divBdr>
            <w:top w:val="none" w:sz="0" w:space="0" w:color="auto"/>
            <w:left w:val="none" w:sz="0" w:space="0" w:color="auto"/>
            <w:bottom w:val="none" w:sz="0" w:space="0" w:color="auto"/>
            <w:right w:val="none" w:sz="0" w:space="0" w:color="auto"/>
          </w:divBdr>
        </w:div>
        <w:div w:id="593128974">
          <w:marLeft w:val="0"/>
          <w:marRight w:val="0"/>
          <w:marTop w:val="0"/>
          <w:marBottom w:val="0"/>
          <w:divBdr>
            <w:top w:val="none" w:sz="0" w:space="0" w:color="auto"/>
            <w:left w:val="none" w:sz="0" w:space="0" w:color="auto"/>
            <w:bottom w:val="none" w:sz="0" w:space="0" w:color="auto"/>
            <w:right w:val="none" w:sz="0" w:space="0" w:color="auto"/>
          </w:divBdr>
        </w:div>
        <w:div w:id="760643194">
          <w:marLeft w:val="0"/>
          <w:marRight w:val="0"/>
          <w:marTop w:val="0"/>
          <w:marBottom w:val="0"/>
          <w:divBdr>
            <w:top w:val="none" w:sz="0" w:space="0" w:color="auto"/>
            <w:left w:val="none" w:sz="0" w:space="0" w:color="auto"/>
            <w:bottom w:val="none" w:sz="0" w:space="0" w:color="auto"/>
            <w:right w:val="none" w:sz="0" w:space="0" w:color="auto"/>
          </w:divBdr>
        </w:div>
        <w:div w:id="990787146">
          <w:marLeft w:val="0"/>
          <w:marRight w:val="0"/>
          <w:marTop w:val="0"/>
          <w:marBottom w:val="0"/>
          <w:divBdr>
            <w:top w:val="none" w:sz="0" w:space="0" w:color="auto"/>
            <w:left w:val="none" w:sz="0" w:space="0" w:color="auto"/>
            <w:bottom w:val="none" w:sz="0" w:space="0" w:color="auto"/>
            <w:right w:val="none" w:sz="0" w:space="0" w:color="auto"/>
          </w:divBdr>
        </w:div>
        <w:div w:id="1014065930">
          <w:marLeft w:val="0"/>
          <w:marRight w:val="0"/>
          <w:marTop w:val="0"/>
          <w:marBottom w:val="0"/>
          <w:divBdr>
            <w:top w:val="none" w:sz="0" w:space="0" w:color="auto"/>
            <w:left w:val="none" w:sz="0" w:space="0" w:color="auto"/>
            <w:bottom w:val="none" w:sz="0" w:space="0" w:color="auto"/>
            <w:right w:val="none" w:sz="0" w:space="0" w:color="auto"/>
          </w:divBdr>
        </w:div>
        <w:div w:id="1039355090">
          <w:marLeft w:val="0"/>
          <w:marRight w:val="0"/>
          <w:marTop w:val="0"/>
          <w:marBottom w:val="0"/>
          <w:divBdr>
            <w:top w:val="none" w:sz="0" w:space="0" w:color="auto"/>
            <w:left w:val="none" w:sz="0" w:space="0" w:color="auto"/>
            <w:bottom w:val="none" w:sz="0" w:space="0" w:color="auto"/>
            <w:right w:val="none" w:sz="0" w:space="0" w:color="auto"/>
          </w:divBdr>
        </w:div>
        <w:div w:id="1077551367">
          <w:marLeft w:val="0"/>
          <w:marRight w:val="0"/>
          <w:marTop w:val="0"/>
          <w:marBottom w:val="0"/>
          <w:divBdr>
            <w:top w:val="none" w:sz="0" w:space="0" w:color="auto"/>
            <w:left w:val="none" w:sz="0" w:space="0" w:color="auto"/>
            <w:bottom w:val="none" w:sz="0" w:space="0" w:color="auto"/>
            <w:right w:val="none" w:sz="0" w:space="0" w:color="auto"/>
          </w:divBdr>
        </w:div>
        <w:div w:id="1077897530">
          <w:marLeft w:val="0"/>
          <w:marRight w:val="0"/>
          <w:marTop w:val="0"/>
          <w:marBottom w:val="0"/>
          <w:divBdr>
            <w:top w:val="none" w:sz="0" w:space="0" w:color="auto"/>
            <w:left w:val="none" w:sz="0" w:space="0" w:color="auto"/>
            <w:bottom w:val="none" w:sz="0" w:space="0" w:color="auto"/>
            <w:right w:val="none" w:sz="0" w:space="0" w:color="auto"/>
          </w:divBdr>
        </w:div>
        <w:div w:id="1448085740">
          <w:marLeft w:val="0"/>
          <w:marRight w:val="0"/>
          <w:marTop w:val="0"/>
          <w:marBottom w:val="0"/>
          <w:divBdr>
            <w:top w:val="none" w:sz="0" w:space="0" w:color="auto"/>
            <w:left w:val="none" w:sz="0" w:space="0" w:color="auto"/>
            <w:bottom w:val="none" w:sz="0" w:space="0" w:color="auto"/>
            <w:right w:val="none" w:sz="0" w:space="0" w:color="auto"/>
          </w:divBdr>
        </w:div>
        <w:div w:id="1589072229">
          <w:marLeft w:val="0"/>
          <w:marRight w:val="0"/>
          <w:marTop w:val="0"/>
          <w:marBottom w:val="0"/>
          <w:divBdr>
            <w:top w:val="none" w:sz="0" w:space="0" w:color="auto"/>
            <w:left w:val="none" w:sz="0" w:space="0" w:color="auto"/>
            <w:bottom w:val="none" w:sz="0" w:space="0" w:color="auto"/>
            <w:right w:val="none" w:sz="0" w:space="0" w:color="auto"/>
          </w:divBdr>
        </w:div>
        <w:div w:id="1786994570">
          <w:marLeft w:val="0"/>
          <w:marRight w:val="0"/>
          <w:marTop w:val="0"/>
          <w:marBottom w:val="0"/>
          <w:divBdr>
            <w:top w:val="none" w:sz="0" w:space="0" w:color="auto"/>
            <w:left w:val="none" w:sz="0" w:space="0" w:color="auto"/>
            <w:bottom w:val="none" w:sz="0" w:space="0" w:color="auto"/>
            <w:right w:val="none" w:sz="0" w:space="0" w:color="auto"/>
          </w:divBdr>
        </w:div>
        <w:div w:id="1800954653">
          <w:marLeft w:val="0"/>
          <w:marRight w:val="0"/>
          <w:marTop w:val="0"/>
          <w:marBottom w:val="0"/>
          <w:divBdr>
            <w:top w:val="none" w:sz="0" w:space="0" w:color="auto"/>
            <w:left w:val="none" w:sz="0" w:space="0" w:color="auto"/>
            <w:bottom w:val="none" w:sz="0" w:space="0" w:color="auto"/>
            <w:right w:val="none" w:sz="0" w:space="0" w:color="auto"/>
          </w:divBdr>
        </w:div>
        <w:div w:id="1985545852">
          <w:marLeft w:val="0"/>
          <w:marRight w:val="0"/>
          <w:marTop w:val="0"/>
          <w:marBottom w:val="0"/>
          <w:divBdr>
            <w:top w:val="none" w:sz="0" w:space="0" w:color="auto"/>
            <w:left w:val="none" w:sz="0" w:space="0" w:color="auto"/>
            <w:bottom w:val="none" w:sz="0" w:space="0" w:color="auto"/>
            <w:right w:val="none" w:sz="0" w:space="0" w:color="auto"/>
          </w:divBdr>
        </w:div>
        <w:div w:id="2029486067">
          <w:marLeft w:val="0"/>
          <w:marRight w:val="0"/>
          <w:marTop w:val="0"/>
          <w:marBottom w:val="0"/>
          <w:divBdr>
            <w:top w:val="none" w:sz="0" w:space="0" w:color="auto"/>
            <w:left w:val="none" w:sz="0" w:space="0" w:color="auto"/>
            <w:bottom w:val="none" w:sz="0" w:space="0" w:color="auto"/>
            <w:right w:val="none" w:sz="0" w:space="0" w:color="auto"/>
          </w:divBdr>
        </w:div>
      </w:divsChild>
    </w:div>
    <w:div w:id="287667878">
      <w:bodyDiv w:val="1"/>
      <w:marLeft w:val="0"/>
      <w:marRight w:val="0"/>
      <w:marTop w:val="0"/>
      <w:marBottom w:val="0"/>
      <w:divBdr>
        <w:top w:val="none" w:sz="0" w:space="0" w:color="auto"/>
        <w:left w:val="none" w:sz="0" w:space="0" w:color="auto"/>
        <w:bottom w:val="none" w:sz="0" w:space="0" w:color="auto"/>
        <w:right w:val="none" w:sz="0" w:space="0" w:color="auto"/>
      </w:divBdr>
    </w:div>
    <w:div w:id="328944503">
      <w:bodyDiv w:val="1"/>
      <w:marLeft w:val="0"/>
      <w:marRight w:val="0"/>
      <w:marTop w:val="0"/>
      <w:marBottom w:val="0"/>
      <w:divBdr>
        <w:top w:val="none" w:sz="0" w:space="0" w:color="auto"/>
        <w:left w:val="none" w:sz="0" w:space="0" w:color="auto"/>
        <w:bottom w:val="none" w:sz="0" w:space="0" w:color="auto"/>
        <w:right w:val="none" w:sz="0" w:space="0" w:color="auto"/>
      </w:divBdr>
    </w:div>
    <w:div w:id="360399144">
      <w:bodyDiv w:val="1"/>
      <w:marLeft w:val="0"/>
      <w:marRight w:val="0"/>
      <w:marTop w:val="0"/>
      <w:marBottom w:val="0"/>
      <w:divBdr>
        <w:top w:val="none" w:sz="0" w:space="0" w:color="auto"/>
        <w:left w:val="none" w:sz="0" w:space="0" w:color="auto"/>
        <w:bottom w:val="none" w:sz="0" w:space="0" w:color="auto"/>
        <w:right w:val="none" w:sz="0" w:space="0" w:color="auto"/>
      </w:divBdr>
      <w:divsChild>
        <w:div w:id="241841910">
          <w:marLeft w:val="0"/>
          <w:marRight w:val="0"/>
          <w:marTop w:val="0"/>
          <w:marBottom w:val="0"/>
          <w:divBdr>
            <w:top w:val="none" w:sz="0" w:space="0" w:color="auto"/>
            <w:left w:val="none" w:sz="0" w:space="0" w:color="auto"/>
            <w:bottom w:val="none" w:sz="0" w:space="0" w:color="auto"/>
            <w:right w:val="none" w:sz="0" w:space="0" w:color="auto"/>
          </w:divBdr>
        </w:div>
        <w:div w:id="816069079">
          <w:marLeft w:val="0"/>
          <w:marRight w:val="0"/>
          <w:marTop w:val="0"/>
          <w:marBottom w:val="0"/>
          <w:divBdr>
            <w:top w:val="none" w:sz="0" w:space="0" w:color="auto"/>
            <w:left w:val="none" w:sz="0" w:space="0" w:color="auto"/>
            <w:bottom w:val="none" w:sz="0" w:space="0" w:color="auto"/>
            <w:right w:val="none" w:sz="0" w:space="0" w:color="auto"/>
          </w:divBdr>
        </w:div>
      </w:divsChild>
    </w:div>
    <w:div w:id="560138559">
      <w:bodyDiv w:val="1"/>
      <w:marLeft w:val="0"/>
      <w:marRight w:val="0"/>
      <w:marTop w:val="0"/>
      <w:marBottom w:val="0"/>
      <w:divBdr>
        <w:top w:val="none" w:sz="0" w:space="0" w:color="auto"/>
        <w:left w:val="none" w:sz="0" w:space="0" w:color="auto"/>
        <w:bottom w:val="none" w:sz="0" w:space="0" w:color="auto"/>
        <w:right w:val="none" w:sz="0" w:space="0" w:color="auto"/>
      </w:divBdr>
    </w:div>
    <w:div w:id="746072679">
      <w:bodyDiv w:val="1"/>
      <w:marLeft w:val="0"/>
      <w:marRight w:val="0"/>
      <w:marTop w:val="0"/>
      <w:marBottom w:val="0"/>
      <w:divBdr>
        <w:top w:val="none" w:sz="0" w:space="0" w:color="auto"/>
        <w:left w:val="none" w:sz="0" w:space="0" w:color="auto"/>
        <w:bottom w:val="none" w:sz="0" w:space="0" w:color="auto"/>
        <w:right w:val="none" w:sz="0" w:space="0" w:color="auto"/>
      </w:divBdr>
      <w:divsChild>
        <w:div w:id="44640982">
          <w:marLeft w:val="0"/>
          <w:marRight w:val="0"/>
          <w:marTop w:val="0"/>
          <w:marBottom w:val="0"/>
          <w:divBdr>
            <w:top w:val="none" w:sz="0" w:space="0" w:color="auto"/>
            <w:left w:val="none" w:sz="0" w:space="0" w:color="auto"/>
            <w:bottom w:val="none" w:sz="0" w:space="0" w:color="auto"/>
            <w:right w:val="none" w:sz="0" w:space="0" w:color="auto"/>
          </w:divBdr>
        </w:div>
        <w:div w:id="577831820">
          <w:marLeft w:val="0"/>
          <w:marRight w:val="0"/>
          <w:marTop w:val="0"/>
          <w:marBottom w:val="0"/>
          <w:divBdr>
            <w:top w:val="none" w:sz="0" w:space="0" w:color="auto"/>
            <w:left w:val="none" w:sz="0" w:space="0" w:color="auto"/>
            <w:bottom w:val="none" w:sz="0" w:space="0" w:color="auto"/>
            <w:right w:val="none" w:sz="0" w:space="0" w:color="auto"/>
          </w:divBdr>
        </w:div>
        <w:div w:id="669214061">
          <w:marLeft w:val="0"/>
          <w:marRight w:val="0"/>
          <w:marTop w:val="0"/>
          <w:marBottom w:val="0"/>
          <w:divBdr>
            <w:top w:val="none" w:sz="0" w:space="0" w:color="auto"/>
            <w:left w:val="none" w:sz="0" w:space="0" w:color="auto"/>
            <w:bottom w:val="none" w:sz="0" w:space="0" w:color="auto"/>
            <w:right w:val="none" w:sz="0" w:space="0" w:color="auto"/>
          </w:divBdr>
        </w:div>
        <w:div w:id="724254504">
          <w:marLeft w:val="0"/>
          <w:marRight w:val="0"/>
          <w:marTop w:val="0"/>
          <w:marBottom w:val="0"/>
          <w:divBdr>
            <w:top w:val="none" w:sz="0" w:space="0" w:color="auto"/>
            <w:left w:val="none" w:sz="0" w:space="0" w:color="auto"/>
            <w:bottom w:val="none" w:sz="0" w:space="0" w:color="auto"/>
            <w:right w:val="none" w:sz="0" w:space="0" w:color="auto"/>
          </w:divBdr>
        </w:div>
        <w:div w:id="937637029">
          <w:marLeft w:val="0"/>
          <w:marRight w:val="0"/>
          <w:marTop w:val="0"/>
          <w:marBottom w:val="0"/>
          <w:divBdr>
            <w:top w:val="none" w:sz="0" w:space="0" w:color="auto"/>
            <w:left w:val="none" w:sz="0" w:space="0" w:color="auto"/>
            <w:bottom w:val="none" w:sz="0" w:space="0" w:color="auto"/>
            <w:right w:val="none" w:sz="0" w:space="0" w:color="auto"/>
          </w:divBdr>
        </w:div>
        <w:div w:id="1134643987">
          <w:marLeft w:val="0"/>
          <w:marRight w:val="0"/>
          <w:marTop w:val="0"/>
          <w:marBottom w:val="0"/>
          <w:divBdr>
            <w:top w:val="none" w:sz="0" w:space="0" w:color="auto"/>
            <w:left w:val="none" w:sz="0" w:space="0" w:color="auto"/>
            <w:bottom w:val="none" w:sz="0" w:space="0" w:color="auto"/>
            <w:right w:val="none" w:sz="0" w:space="0" w:color="auto"/>
          </w:divBdr>
        </w:div>
        <w:div w:id="1326588555">
          <w:marLeft w:val="0"/>
          <w:marRight w:val="0"/>
          <w:marTop w:val="0"/>
          <w:marBottom w:val="0"/>
          <w:divBdr>
            <w:top w:val="none" w:sz="0" w:space="0" w:color="auto"/>
            <w:left w:val="none" w:sz="0" w:space="0" w:color="auto"/>
            <w:bottom w:val="none" w:sz="0" w:space="0" w:color="auto"/>
            <w:right w:val="none" w:sz="0" w:space="0" w:color="auto"/>
          </w:divBdr>
        </w:div>
        <w:div w:id="1861551334">
          <w:marLeft w:val="0"/>
          <w:marRight w:val="0"/>
          <w:marTop w:val="0"/>
          <w:marBottom w:val="0"/>
          <w:divBdr>
            <w:top w:val="none" w:sz="0" w:space="0" w:color="auto"/>
            <w:left w:val="none" w:sz="0" w:space="0" w:color="auto"/>
            <w:bottom w:val="none" w:sz="0" w:space="0" w:color="auto"/>
            <w:right w:val="none" w:sz="0" w:space="0" w:color="auto"/>
          </w:divBdr>
        </w:div>
        <w:div w:id="2026469281">
          <w:marLeft w:val="0"/>
          <w:marRight w:val="0"/>
          <w:marTop w:val="0"/>
          <w:marBottom w:val="0"/>
          <w:divBdr>
            <w:top w:val="none" w:sz="0" w:space="0" w:color="auto"/>
            <w:left w:val="none" w:sz="0" w:space="0" w:color="auto"/>
            <w:bottom w:val="none" w:sz="0" w:space="0" w:color="auto"/>
            <w:right w:val="none" w:sz="0" w:space="0" w:color="auto"/>
          </w:divBdr>
        </w:div>
        <w:div w:id="2096124719">
          <w:marLeft w:val="0"/>
          <w:marRight w:val="0"/>
          <w:marTop w:val="0"/>
          <w:marBottom w:val="0"/>
          <w:divBdr>
            <w:top w:val="none" w:sz="0" w:space="0" w:color="auto"/>
            <w:left w:val="none" w:sz="0" w:space="0" w:color="auto"/>
            <w:bottom w:val="none" w:sz="0" w:space="0" w:color="auto"/>
            <w:right w:val="none" w:sz="0" w:space="0" w:color="auto"/>
          </w:divBdr>
        </w:div>
      </w:divsChild>
    </w:div>
    <w:div w:id="813564130">
      <w:bodyDiv w:val="1"/>
      <w:marLeft w:val="0"/>
      <w:marRight w:val="0"/>
      <w:marTop w:val="0"/>
      <w:marBottom w:val="0"/>
      <w:divBdr>
        <w:top w:val="none" w:sz="0" w:space="0" w:color="auto"/>
        <w:left w:val="none" w:sz="0" w:space="0" w:color="auto"/>
        <w:bottom w:val="none" w:sz="0" w:space="0" w:color="auto"/>
        <w:right w:val="none" w:sz="0" w:space="0" w:color="auto"/>
      </w:divBdr>
    </w:div>
    <w:div w:id="844518592">
      <w:bodyDiv w:val="1"/>
      <w:marLeft w:val="0"/>
      <w:marRight w:val="0"/>
      <w:marTop w:val="0"/>
      <w:marBottom w:val="0"/>
      <w:divBdr>
        <w:top w:val="none" w:sz="0" w:space="0" w:color="auto"/>
        <w:left w:val="none" w:sz="0" w:space="0" w:color="auto"/>
        <w:bottom w:val="none" w:sz="0" w:space="0" w:color="auto"/>
        <w:right w:val="none" w:sz="0" w:space="0" w:color="auto"/>
      </w:divBdr>
      <w:divsChild>
        <w:div w:id="263726612">
          <w:marLeft w:val="0"/>
          <w:marRight w:val="0"/>
          <w:marTop w:val="0"/>
          <w:marBottom w:val="0"/>
          <w:divBdr>
            <w:top w:val="none" w:sz="0" w:space="0" w:color="auto"/>
            <w:left w:val="none" w:sz="0" w:space="0" w:color="auto"/>
            <w:bottom w:val="none" w:sz="0" w:space="0" w:color="auto"/>
            <w:right w:val="none" w:sz="0" w:space="0" w:color="auto"/>
          </w:divBdr>
        </w:div>
        <w:div w:id="1750426052">
          <w:marLeft w:val="0"/>
          <w:marRight w:val="0"/>
          <w:marTop w:val="0"/>
          <w:marBottom w:val="0"/>
          <w:divBdr>
            <w:top w:val="none" w:sz="0" w:space="0" w:color="auto"/>
            <w:left w:val="none" w:sz="0" w:space="0" w:color="auto"/>
            <w:bottom w:val="none" w:sz="0" w:space="0" w:color="auto"/>
            <w:right w:val="none" w:sz="0" w:space="0" w:color="auto"/>
          </w:divBdr>
        </w:div>
      </w:divsChild>
    </w:div>
    <w:div w:id="956983811">
      <w:bodyDiv w:val="1"/>
      <w:marLeft w:val="0"/>
      <w:marRight w:val="0"/>
      <w:marTop w:val="0"/>
      <w:marBottom w:val="0"/>
      <w:divBdr>
        <w:top w:val="none" w:sz="0" w:space="0" w:color="auto"/>
        <w:left w:val="none" w:sz="0" w:space="0" w:color="auto"/>
        <w:bottom w:val="none" w:sz="0" w:space="0" w:color="auto"/>
        <w:right w:val="none" w:sz="0" w:space="0" w:color="auto"/>
      </w:divBdr>
      <w:divsChild>
        <w:div w:id="707536283">
          <w:marLeft w:val="0"/>
          <w:marRight w:val="0"/>
          <w:marTop w:val="0"/>
          <w:marBottom w:val="0"/>
          <w:divBdr>
            <w:top w:val="none" w:sz="0" w:space="0" w:color="auto"/>
            <w:left w:val="none" w:sz="0" w:space="0" w:color="auto"/>
            <w:bottom w:val="none" w:sz="0" w:space="0" w:color="auto"/>
            <w:right w:val="none" w:sz="0" w:space="0" w:color="auto"/>
          </w:divBdr>
        </w:div>
        <w:div w:id="1907914421">
          <w:marLeft w:val="0"/>
          <w:marRight w:val="0"/>
          <w:marTop w:val="0"/>
          <w:marBottom w:val="0"/>
          <w:divBdr>
            <w:top w:val="none" w:sz="0" w:space="0" w:color="auto"/>
            <w:left w:val="none" w:sz="0" w:space="0" w:color="auto"/>
            <w:bottom w:val="none" w:sz="0" w:space="0" w:color="auto"/>
            <w:right w:val="none" w:sz="0" w:space="0" w:color="auto"/>
          </w:divBdr>
        </w:div>
      </w:divsChild>
    </w:div>
    <w:div w:id="1049839753">
      <w:bodyDiv w:val="1"/>
      <w:marLeft w:val="0"/>
      <w:marRight w:val="0"/>
      <w:marTop w:val="0"/>
      <w:marBottom w:val="0"/>
      <w:divBdr>
        <w:top w:val="none" w:sz="0" w:space="0" w:color="auto"/>
        <w:left w:val="none" w:sz="0" w:space="0" w:color="auto"/>
        <w:bottom w:val="none" w:sz="0" w:space="0" w:color="auto"/>
        <w:right w:val="none" w:sz="0" w:space="0" w:color="auto"/>
      </w:divBdr>
      <w:divsChild>
        <w:div w:id="795221392">
          <w:marLeft w:val="0"/>
          <w:marRight w:val="0"/>
          <w:marTop w:val="0"/>
          <w:marBottom w:val="0"/>
          <w:divBdr>
            <w:top w:val="none" w:sz="0" w:space="0" w:color="auto"/>
            <w:left w:val="none" w:sz="0" w:space="0" w:color="auto"/>
            <w:bottom w:val="none" w:sz="0" w:space="0" w:color="auto"/>
            <w:right w:val="none" w:sz="0" w:space="0" w:color="auto"/>
          </w:divBdr>
        </w:div>
        <w:div w:id="1071463680">
          <w:marLeft w:val="0"/>
          <w:marRight w:val="0"/>
          <w:marTop w:val="0"/>
          <w:marBottom w:val="0"/>
          <w:divBdr>
            <w:top w:val="none" w:sz="0" w:space="0" w:color="auto"/>
            <w:left w:val="none" w:sz="0" w:space="0" w:color="auto"/>
            <w:bottom w:val="none" w:sz="0" w:space="0" w:color="auto"/>
            <w:right w:val="none" w:sz="0" w:space="0" w:color="auto"/>
          </w:divBdr>
        </w:div>
      </w:divsChild>
    </w:div>
    <w:div w:id="1174033047">
      <w:bodyDiv w:val="1"/>
      <w:marLeft w:val="0"/>
      <w:marRight w:val="0"/>
      <w:marTop w:val="0"/>
      <w:marBottom w:val="0"/>
      <w:divBdr>
        <w:top w:val="none" w:sz="0" w:space="0" w:color="auto"/>
        <w:left w:val="none" w:sz="0" w:space="0" w:color="auto"/>
        <w:bottom w:val="none" w:sz="0" w:space="0" w:color="auto"/>
        <w:right w:val="none" w:sz="0" w:space="0" w:color="auto"/>
      </w:divBdr>
    </w:div>
    <w:div w:id="1183667283">
      <w:bodyDiv w:val="1"/>
      <w:marLeft w:val="0"/>
      <w:marRight w:val="0"/>
      <w:marTop w:val="0"/>
      <w:marBottom w:val="0"/>
      <w:divBdr>
        <w:top w:val="none" w:sz="0" w:space="0" w:color="auto"/>
        <w:left w:val="none" w:sz="0" w:space="0" w:color="auto"/>
        <w:bottom w:val="none" w:sz="0" w:space="0" w:color="auto"/>
        <w:right w:val="none" w:sz="0" w:space="0" w:color="auto"/>
      </w:divBdr>
      <w:divsChild>
        <w:div w:id="122625148">
          <w:marLeft w:val="0"/>
          <w:marRight w:val="0"/>
          <w:marTop w:val="0"/>
          <w:marBottom w:val="0"/>
          <w:divBdr>
            <w:top w:val="none" w:sz="0" w:space="0" w:color="auto"/>
            <w:left w:val="none" w:sz="0" w:space="0" w:color="auto"/>
            <w:bottom w:val="none" w:sz="0" w:space="0" w:color="auto"/>
            <w:right w:val="none" w:sz="0" w:space="0" w:color="auto"/>
          </w:divBdr>
        </w:div>
        <w:div w:id="400062099">
          <w:marLeft w:val="0"/>
          <w:marRight w:val="0"/>
          <w:marTop w:val="0"/>
          <w:marBottom w:val="0"/>
          <w:divBdr>
            <w:top w:val="none" w:sz="0" w:space="0" w:color="auto"/>
            <w:left w:val="none" w:sz="0" w:space="0" w:color="auto"/>
            <w:bottom w:val="none" w:sz="0" w:space="0" w:color="auto"/>
            <w:right w:val="none" w:sz="0" w:space="0" w:color="auto"/>
          </w:divBdr>
        </w:div>
      </w:divsChild>
    </w:div>
    <w:div w:id="1219777202">
      <w:bodyDiv w:val="1"/>
      <w:marLeft w:val="0"/>
      <w:marRight w:val="0"/>
      <w:marTop w:val="0"/>
      <w:marBottom w:val="0"/>
      <w:divBdr>
        <w:top w:val="none" w:sz="0" w:space="0" w:color="auto"/>
        <w:left w:val="none" w:sz="0" w:space="0" w:color="auto"/>
        <w:bottom w:val="none" w:sz="0" w:space="0" w:color="auto"/>
        <w:right w:val="none" w:sz="0" w:space="0" w:color="auto"/>
      </w:divBdr>
    </w:div>
    <w:div w:id="1625959620">
      <w:bodyDiv w:val="1"/>
      <w:marLeft w:val="0"/>
      <w:marRight w:val="0"/>
      <w:marTop w:val="0"/>
      <w:marBottom w:val="0"/>
      <w:divBdr>
        <w:top w:val="none" w:sz="0" w:space="0" w:color="auto"/>
        <w:left w:val="none" w:sz="0" w:space="0" w:color="auto"/>
        <w:bottom w:val="none" w:sz="0" w:space="0" w:color="auto"/>
        <w:right w:val="none" w:sz="0" w:space="0" w:color="auto"/>
      </w:divBdr>
    </w:div>
    <w:div w:id="1661500700">
      <w:bodyDiv w:val="1"/>
      <w:marLeft w:val="0"/>
      <w:marRight w:val="0"/>
      <w:marTop w:val="0"/>
      <w:marBottom w:val="0"/>
      <w:divBdr>
        <w:top w:val="none" w:sz="0" w:space="0" w:color="auto"/>
        <w:left w:val="none" w:sz="0" w:space="0" w:color="auto"/>
        <w:bottom w:val="none" w:sz="0" w:space="0" w:color="auto"/>
        <w:right w:val="none" w:sz="0" w:space="0" w:color="auto"/>
      </w:divBdr>
      <w:divsChild>
        <w:div w:id="498278589">
          <w:marLeft w:val="0"/>
          <w:marRight w:val="0"/>
          <w:marTop w:val="0"/>
          <w:marBottom w:val="0"/>
          <w:divBdr>
            <w:top w:val="none" w:sz="0" w:space="0" w:color="auto"/>
            <w:left w:val="none" w:sz="0" w:space="0" w:color="auto"/>
            <w:bottom w:val="none" w:sz="0" w:space="0" w:color="auto"/>
            <w:right w:val="none" w:sz="0" w:space="0" w:color="auto"/>
          </w:divBdr>
        </w:div>
        <w:div w:id="1975216141">
          <w:marLeft w:val="0"/>
          <w:marRight w:val="0"/>
          <w:marTop w:val="0"/>
          <w:marBottom w:val="0"/>
          <w:divBdr>
            <w:top w:val="none" w:sz="0" w:space="0" w:color="auto"/>
            <w:left w:val="none" w:sz="0" w:space="0" w:color="auto"/>
            <w:bottom w:val="none" w:sz="0" w:space="0" w:color="auto"/>
            <w:right w:val="none" w:sz="0" w:space="0" w:color="auto"/>
          </w:divBdr>
        </w:div>
      </w:divsChild>
    </w:div>
    <w:div w:id="1667322217">
      <w:bodyDiv w:val="1"/>
      <w:marLeft w:val="0"/>
      <w:marRight w:val="0"/>
      <w:marTop w:val="0"/>
      <w:marBottom w:val="0"/>
      <w:divBdr>
        <w:top w:val="none" w:sz="0" w:space="0" w:color="auto"/>
        <w:left w:val="none" w:sz="0" w:space="0" w:color="auto"/>
        <w:bottom w:val="none" w:sz="0" w:space="0" w:color="auto"/>
        <w:right w:val="none" w:sz="0" w:space="0" w:color="auto"/>
      </w:divBdr>
      <w:divsChild>
        <w:div w:id="178787225">
          <w:marLeft w:val="0"/>
          <w:marRight w:val="0"/>
          <w:marTop w:val="0"/>
          <w:marBottom w:val="0"/>
          <w:divBdr>
            <w:top w:val="none" w:sz="0" w:space="0" w:color="auto"/>
            <w:left w:val="none" w:sz="0" w:space="0" w:color="auto"/>
            <w:bottom w:val="none" w:sz="0" w:space="0" w:color="auto"/>
            <w:right w:val="none" w:sz="0" w:space="0" w:color="auto"/>
          </w:divBdr>
        </w:div>
        <w:div w:id="232664459">
          <w:marLeft w:val="0"/>
          <w:marRight w:val="0"/>
          <w:marTop w:val="0"/>
          <w:marBottom w:val="0"/>
          <w:divBdr>
            <w:top w:val="none" w:sz="0" w:space="0" w:color="auto"/>
            <w:left w:val="none" w:sz="0" w:space="0" w:color="auto"/>
            <w:bottom w:val="none" w:sz="0" w:space="0" w:color="auto"/>
            <w:right w:val="none" w:sz="0" w:space="0" w:color="auto"/>
          </w:divBdr>
        </w:div>
        <w:div w:id="267084405">
          <w:marLeft w:val="0"/>
          <w:marRight w:val="0"/>
          <w:marTop w:val="0"/>
          <w:marBottom w:val="0"/>
          <w:divBdr>
            <w:top w:val="none" w:sz="0" w:space="0" w:color="auto"/>
            <w:left w:val="none" w:sz="0" w:space="0" w:color="auto"/>
            <w:bottom w:val="none" w:sz="0" w:space="0" w:color="auto"/>
            <w:right w:val="none" w:sz="0" w:space="0" w:color="auto"/>
          </w:divBdr>
        </w:div>
        <w:div w:id="309672615">
          <w:marLeft w:val="0"/>
          <w:marRight w:val="0"/>
          <w:marTop w:val="0"/>
          <w:marBottom w:val="0"/>
          <w:divBdr>
            <w:top w:val="none" w:sz="0" w:space="0" w:color="auto"/>
            <w:left w:val="none" w:sz="0" w:space="0" w:color="auto"/>
            <w:bottom w:val="none" w:sz="0" w:space="0" w:color="auto"/>
            <w:right w:val="none" w:sz="0" w:space="0" w:color="auto"/>
          </w:divBdr>
        </w:div>
        <w:div w:id="414933239">
          <w:marLeft w:val="0"/>
          <w:marRight w:val="0"/>
          <w:marTop w:val="0"/>
          <w:marBottom w:val="0"/>
          <w:divBdr>
            <w:top w:val="none" w:sz="0" w:space="0" w:color="auto"/>
            <w:left w:val="none" w:sz="0" w:space="0" w:color="auto"/>
            <w:bottom w:val="none" w:sz="0" w:space="0" w:color="auto"/>
            <w:right w:val="none" w:sz="0" w:space="0" w:color="auto"/>
          </w:divBdr>
        </w:div>
        <w:div w:id="900866404">
          <w:marLeft w:val="0"/>
          <w:marRight w:val="0"/>
          <w:marTop w:val="0"/>
          <w:marBottom w:val="0"/>
          <w:divBdr>
            <w:top w:val="none" w:sz="0" w:space="0" w:color="auto"/>
            <w:left w:val="none" w:sz="0" w:space="0" w:color="auto"/>
            <w:bottom w:val="none" w:sz="0" w:space="0" w:color="auto"/>
            <w:right w:val="none" w:sz="0" w:space="0" w:color="auto"/>
          </w:divBdr>
        </w:div>
        <w:div w:id="1066145870">
          <w:marLeft w:val="0"/>
          <w:marRight w:val="0"/>
          <w:marTop w:val="0"/>
          <w:marBottom w:val="0"/>
          <w:divBdr>
            <w:top w:val="none" w:sz="0" w:space="0" w:color="auto"/>
            <w:left w:val="none" w:sz="0" w:space="0" w:color="auto"/>
            <w:bottom w:val="none" w:sz="0" w:space="0" w:color="auto"/>
            <w:right w:val="none" w:sz="0" w:space="0" w:color="auto"/>
          </w:divBdr>
        </w:div>
        <w:div w:id="1217349706">
          <w:marLeft w:val="0"/>
          <w:marRight w:val="0"/>
          <w:marTop w:val="0"/>
          <w:marBottom w:val="0"/>
          <w:divBdr>
            <w:top w:val="none" w:sz="0" w:space="0" w:color="auto"/>
            <w:left w:val="none" w:sz="0" w:space="0" w:color="auto"/>
            <w:bottom w:val="none" w:sz="0" w:space="0" w:color="auto"/>
            <w:right w:val="none" w:sz="0" w:space="0" w:color="auto"/>
          </w:divBdr>
        </w:div>
        <w:div w:id="1384645269">
          <w:marLeft w:val="0"/>
          <w:marRight w:val="0"/>
          <w:marTop w:val="0"/>
          <w:marBottom w:val="0"/>
          <w:divBdr>
            <w:top w:val="none" w:sz="0" w:space="0" w:color="auto"/>
            <w:left w:val="none" w:sz="0" w:space="0" w:color="auto"/>
            <w:bottom w:val="none" w:sz="0" w:space="0" w:color="auto"/>
            <w:right w:val="none" w:sz="0" w:space="0" w:color="auto"/>
          </w:divBdr>
        </w:div>
        <w:div w:id="1400051998">
          <w:marLeft w:val="0"/>
          <w:marRight w:val="0"/>
          <w:marTop w:val="0"/>
          <w:marBottom w:val="0"/>
          <w:divBdr>
            <w:top w:val="none" w:sz="0" w:space="0" w:color="auto"/>
            <w:left w:val="none" w:sz="0" w:space="0" w:color="auto"/>
            <w:bottom w:val="none" w:sz="0" w:space="0" w:color="auto"/>
            <w:right w:val="none" w:sz="0" w:space="0" w:color="auto"/>
          </w:divBdr>
        </w:div>
        <w:div w:id="1476097882">
          <w:marLeft w:val="0"/>
          <w:marRight w:val="0"/>
          <w:marTop w:val="0"/>
          <w:marBottom w:val="0"/>
          <w:divBdr>
            <w:top w:val="none" w:sz="0" w:space="0" w:color="auto"/>
            <w:left w:val="none" w:sz="0" w:space="0" w:color="auto"/>
            <w:bottom w:val="none" w:sz="0" w:space="0" w:color="auto"/>
            <w:right w:val="none" w:sz="0" w:space="0" w:color="auto"/>
          </w:divBdr>
        </w:div>
        <w:div w:id="1496142159">
          <w:marLeft w:val="0"/>
          <w:marRight w:val="0"/>
          <w:marTop w:val="0"/>
          <w:marBottom w:val="0"/>
          <w:divBdr>
            <w:top w:val="none" w:sz="0" w:space="0" w:color="auto"/>
            <w:left w:val="none" w:sz="0" w:space="0" w:color="auto"/>
            <w:bottom w:val="none" w:sz="0" w:space="0" w:color="auto"/>
            <w:right w:val="none" w:sz="0" w:space="0" w:color="auto"/>
          </w:divBdr>
        </w:div>
        <w:div w:id="1861579975">
          <w:marLeft w:val="0"/>
          <w:marRight w:val="0"/>
          <w:marTop w:val="0"/>
          <w:marBottom w:val="0"/>
          <w:divBdr>
            <w:top w:val="none" w:sz="0" w:space="0" w:color="auto"/>
            <w:left w:val="none" w:sz="0" w:space="0" w:color="auto"/>
            <w:bottom w:val="none" w:sz="0" w:space="0" w:color="auto"/>
            <w:right w:val="none" w:sz="0" w:space="0" w:color="auto"/>
          </w:divBdr>
        </w:div>
        <w:div w:id="1889951833">
          <w:marLeft w:val="0"/>
          <w:marRight w:val="0"/>
          <w:marTop w:val="0"/>
          <w:marBottom w:val="0"/>
          <w:divBdr>
            <w:top w:val="none" w:sz="0" w:space="0" w:color="auto"/>
            <w:left w:val="none" w:sz="0" w:space="0" w:color="auto"/>
            <w:bottom w:val="none" w:sz="0" w:space="0" w:color="auto"/>
            <w:right w:val="none" w:sz="0" w:space="0" w:color="auto"/>
          </w:divBdr>
        </w:div>
        <w:div w:id="1932153391">
          <w:marLeft w:val="0"/>
          <w:marRight w:val="0"/>
          <w:marTop w:val="0"/>
          <w:marBottom w:val="0"/>
          <w:divBdr>
            <w:top w:val="none" w:sz="0" w:space="0" w:color="auto"/>
            <w:left w:val="none" w:sz="0" w:space="0" w:color="auto"/>
            <w:bottom w:val="none" w:sz="0" w:space="0" w:color="auto"/>
            <w:right w:val="none" w:sz="0" w:space="0" w:color="auto"/>
          </w:divBdr>
        </w:div>
        <w:div w:id="1935937295">
          <w:marLeft w:val="0"/>
          <w:marRight w:val="0"/>
          <w:marTop w:val="0"/>
          <w:marBottom w:val="0"/>
          <w:divBdr>
            <w:top w:val="none" w:sz="0" w:space="0" w:color="auto"/>
            <w:left w:val="none" w:sz="0" w:space="0" w:color="auto"/>
            <w:bottom w:val="none" w:sz="0" w:space="0" w:color="auto"/>
            <w:right w:val="none" w:sz="0" w:space="0" w:color="auto"/>
          </w:divBdr>
        </w:div>
        <w:div w:id="2058553265">
          <w:marLeft w:val="0"/>
          <w:marRight w:val="0"/>
          <w:marTop w:val="0"/>
          <w:marBottom w:val="0"/>
          <w:divBdr>
            <w:top w:val="none" w:sz="0" w:space="0" w:color="auto"/>
            <w:left w:val="none" w:sz="0" w:space="0" w:color="auto"/>
            <w:bottom w:val="none" w:sz="0" w:space="0" w:color="auto"/>
            <w:right w:val="none" w:sz="0" w:space="0" w:color="auto"/>
          </w:divBdr>
        </w:div>
        <w:div w:id="2075546516">
          <w:marLeft w:val="0"/>
          <w:marRight w:val="0"/>
          <w:marTop w:val="0"/>
          <w:marBottom w:val="0"/>
          <w:divBdr>
            <w:top w:val="none" w:sz="0" w:space="0" w:color="auto"/>
            <w:left w:val="none" w:sz="0" w:space="0" w:color="auto"/>
            <w:bottom w:val="none" w:sz="0" w:space="0" w:color="auto"/>
            <w:right w:val="none" w:sz="0" w:space="0" w:color="auto"/>
          </w:divBdr>
        </w:div>
      </w:divsChild>
    </w:div>
    <w:div w:id="1697540364">
      <w:bodyDiv w:val="1"/>
      <w:marLeft w:val="0"/>
      <w:marRight w:val="0"/>
      <w:marTop w:val="0"/>
      <w:marBottom w:val="0"/>
      <w:divBdr>
        <w:top w:val="none" w:sz="0" w:space="0" w:color="auto"/>
        <w:left w:val="none" w:sz="0" w:space="0" w:color="auto"/>
        <w:bottom w:val="none" w:sz="0" w:space="0" w:color="auto"/>
        <w:right w:val="none" w:sz="0" w:space="0" w:color="auto"/>
      </w:divBdr>
      <w:divsChild>
        <w:div w:id="15008997">
          <w:marLeft w:val="0"/>
          <w:marRight w:val="0"/>
          <w:marTop w:val="0"/>
          <w:marBottom w:val="0"/>
          <w:divBdr>
            <w:top w:val="none" w:sz="0" w:space="0" w:color="auto"/>
            <w:left w:val="none" w:sz="0" w:space="0" w:color="auto"/>
            <w:bottom w:val="none" w:sz="0" w:space="0" w:color="auto"/>
            <w:right w:val="none" w:sz="0" w:space="0" w:color="auto"/>
          </w:divBdr>
        </w:div>
        <w:div w:id="546649326">
          <w:marLeft w:val="0"/>
          <w:marRight w:val="0"/>
          <w:marTop w:val="0"/>
          <w:marBottom w:val="0"/>
          <w:divBdr>
            <w:top w:val="none" w:sz="0" w:space="0" w:color="auto"/>
            <w:left w:val="none" w:sz="0" w:space="0" w:color="auto"/>
            <w:bottom w:val="none" w:sz="0" w:space="0" w:color="auto"/>
            <w:right w:val="none" w:sz="0" w:space="0" w:color="auto"/>
          </w:divBdr>
        </w:div>
        <w:div w:id="835995823">
          <w:marLeft w:val="0"/>
          <w:marRight w:val="0"/>
          <w:marTop w:val="0"/>
          <w:marBottom w:val="0"/>
          <w:divBdr>
            <w:top w:val="none" w:sz="0" w:space="0" w:color="auto"/>
            <w:left w:val="none" w:sz="0" w:space="0" w:color="auto"/>
            <w:bottom w:val="none" w:sz="0" w:space="0" w:color="auto"/>
            <w:right w:val="none" w:sz="0" w:space="0" w:color="auto"/>
          </w:divBdr>
        </w:div>
        <w:div w:id="856893463">
          <w:marLeft w:val="0"/>
          <w:marRight w:val="0"/>
          <w:marTop w:val="0"/>
          <w:marBottom w:val="0"/>
          <w:divBdr>
            <w:top w:val="none" w:sz="0" w:space="0" w:color="auto"/>
            <w:left w:val="none" w:sz="0" w:space="0" w:color="auto"/>
            <w:bottom w:val="none" w:sz="0" w:space="0" w:color="auto"/>
            <w:right w:val="none" w:sz="0" w:space="0" w:color="auto"/>
          </w:divBdr>
        </w:div>
        <w:div w:id="879589504">
          <w:marLeft w:val="0"/>
          <w:marRight w:val="0"/>
          <w:marTop w:val="0"/>
          <w:marBottom w:val="0"/>
          <w:divBdr>
            <w:top w:val="none" w:sz="0" w:space="0" w:color="auto"/>
            <w:left w:val="none" w:sz="0" w:space="0" w:color="auto"/>
            <w:bottom w:val="none" w:sz="0" w:space="0" w:color="auto"/>
            <w:right w:val="none" w:sz="0" w:space="0" w:color="auto"/>
          </w:divBdr>
        </w:div>
        <w:div w:id="1240484918">
          <w:marLeft w:val="0"/>
          <w:marRight w:val="0"/>
          <w:marTop w:val="0"/>
          <w:marBottom w:val="0"/>
          <w:divBdr>
            <w:top w:val="none" w:sz="0" w:space="0" w:color="auto"/>
            <w:left w:val="none" w:sz="0" w:space="0" w:color="auto"/>
            <w:bottom w:val="none" w:sz="0" w:space="0" w:color="auto"/>
            <w:right w:val="none" w:sz="0" w:space="0" w:color="auto"/>
          </w:divBdr>
        </w:div>
        <w:div w:id="1529414184">
          <w:marLeft w:val="0"/>
          <w:marRight w:val="0"/>
          <w:marTop w:val="0"/>
          <w:marBottom w:val="0"/>
          <w:divBdr>
            <w:top w:val="none" w:sz="0" w:space="0" w:color="auto"/>
            <w:left w:val="none" w:sz="0" w:space="0" w:color="auto"/>
            <w:bottom w:val="none" w:sz="0" w:space="0" w:color="auto"/>
            <w:right w:val="none" w:sz="0" w:space="0" w:color="auto"/>
          </w:divBdr>
        </w:div>
        <w:div w:id="1634798061">
          <w:marLeft w:val="0"/>
          <w:marRight w:val="0"/>
          <w:marTop w:val="0"/>
          <w:marBottom w:val="0"/>
          <w:divBdr>
            <w:top w:val="none" w:sz="0" w:space="0" w:color="auto"/>
            <w:left w:val="none" w:sz="0" w:space="0" w:color="auto"/>
            <w:bottom w:val="none" w:sz="0" w:space="0" w:color="auto"/>
            <w:right w:val="none" w:sz="0" w:space="0" w:color="auto"/>
          </w:divBdr>
        </w:div>
        <w:div w:id="1668748297">
          <w:marLeft w:val="0"/>
          <w:marRight w:val="0"/>
          <w:marTop w:val="0"/>
          <w:marBottom w:val="0"/>
          <w:divBdr>
            <w:top w:val="none" w:sz="0" w:space="0" w:color="auto"/>
            <w:left w:val="none" w:sz="0" w:space="0" w:color="auto"/>
            <w:bottom w:val="none" w:sz="0" w:space="0" w:color="auto"/>
            <w:right w:val="none" w:sz="0" w:space="0" w:color="auto"/>
          </w:divBdr>
        </w:div>
        <w:div w:id="1995137931">
          <w:marLeft w:val="0"/>
          <w:marRight w:val="0"/>
          <w:marTop w:val="0"/>
          <w:marBottom w:val="0"/>
          <w:divBdr>
            <w:top w:val="none" w:sz="0" w:space="0" w:color="auto"/>
            <w:left w:val="none" w:sz="0" w:space="0" w:color="auto"/>
            <w:bottom w:val="none" w:sz="0" w:space="0" w:color="auto"/>
            <w:right w:val="none" w:sz="0" w:space="0" w:color="auto"/>
          </w:divBdr>
        </w:div>
      </w:divsChild>
    </w:div>
    <w:div w:id="1741364257">
      <w:bodyDiv w:val="1"/>
      <w:marLeft w:val="0"/>
      <w:marRight w:val="0"/>
      <w:marTop w:val="0"/>
      <w:marBottom w:val="0"/>
      <w:divBdr>
        <w:top w:val="none" w:sz="0" w:space="0" w:color="auto"/>
        <w:left w:val="none" w:sz="0" w:space="0" w:color="auto"/>
        <w:bottom w:val="none" w:sz="0" w:space="0" w:color="auto"/>
        <w:right w:val="none" w:sz="0" w:space="0" w:color="auto"/>
      </w:divBdr>
    </w:div>
    <w:div w:id="1793161998">
      <w:bodyDiv w:val="1"/>
      <w:marLeft w:val="0"/>
      <w:marRight w:val="0"/>
      <w:marTop w:val="0"/>
      <w:marBottom w:val="0"/>
      <w:divBdr>
        <w:top w:val="none" w:sz="0" w:space="0" w:color="auto"/>
        <w:left w:val="none" w:sz="0" w:space="0" w:color="auto"/>
        <w:bottom w:val="none" w:sz="0" w:space="0" w:color="auto"/>
        <w:right w:val="none" w:sz="0" w:space="0" w:color="auto"/>
      </w:divBdr>
    </w:div>
    <w:div w:id="1946158545">
      <w:bodyDiv w:val="1"/>
      <w:marLeft w:val="0"/>
      <w:marRight w:val="0"/>
      <w:marTop w:val="0"/>
      <w:marBottom w:val="0"/>
      <w:divBdr>
        <w:top w:val="none" w:sz="0" w:space="0" w:color="auto"/>
        <w:left w:val="none" w:sz="0" w:space="0" w:color="auto"/>
        <w:bottom w:val="none" w:sz="0" w:space="0" w:color="auto"/>
        <w:right w:val="none" w:sz="0" w:space="0" w:color="auto"/>
      </w:divBdr>
    </w:div>
    <w:div w:id="2114205415">
      <w:bodyDiv w:val="1"/>
      <w:marLeft w:val="0"/>
      <w:marRight w:val="0"/>
      <w:marTop w:val="0"/>
      <w:marBottom w:val="0"/>
      <w:divBdr>
        <w:top w:val="none" w:sz="0" w:space="0" w:color="auto"/>
        <w:left w:val="none" w:sz="0" w:space="0" w:color="auto"/>
        <w:bottom w:val="none" w:sz="0" w:space="0" w:color="auto"/>
        <w:right w:val="none" w:sz="0" w:space="0" w:color="auto"/>
      </w:divBdr>
    </w:div>
    <w:div w:id="2116636496">
      <w:bodyDiv w:val="1"/>
      <w:marLeft w:val="0"/>
      <w:marRight w:val="0"/>
      <w:marTop w:val="0"/>
      <w:marBottom w:val="0"/>
      <w:divBdr>
        <w:top w:val="none" w:sz="0" w:space="0" w:color="auto"/>
        <w:left w:val="none" w:sz="0" w:space="0" w:color="auto"/>
        <w:bottom w:val="none" w:sz="0" w:space="0" w:color="auto"/>
        <w:right w:val="none" w:sz="0" w:space="0" w:color="auto"/>
      </w:divBdr>
    </w:div>
    <w:div w:id="2147118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6</Words>
  <Characters>6875</Characters>
  <Application>Microsoft Office Word</Application>
  <DocSecurity>0</DocSecurity>
  <Lines>57</Lines>
  <Paragraphs>16</Paragraphs>
  <ScaleCrop>false</ScaleCrop>
  <Company/>
  <LinksUpToDate>false</LinksUpToDate>
  <CharactersWithSpaces>8065</CharactersWithSpaces>
  <SharedDoc>false</SharedDoc>
  <HLinks>
    <vt:vector size="6" baseType="variant">
      <vt:variant>
        <vt:i4>2752623</vt:i4>
      </vt:variant>
      <vt:variant>
        <vt:i4>0</vt:i4>
      </vt:variant>
      <vt:variant>
        <vt:i4>0</vt:i4>
      </vt:variant>
      <vt:variant>
        <vt:i4>5</vt:i4>
      </vt:variant>
      <vt:variant>
        <vt:lpwstr>https://onlinelibrary.wiley.com/doi/full/10.1002/ejsc.7000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30T09:38:00Z</dcterms:created>
  <dcterms:modified xsi:type="dcterms:W3CDTF">2025-07-30T09:38:00Z</dcterms:modified>
</cp:coreProperties>
</file>